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B836C" w14:textId="64846776" w:rsidR="00241AED" w:rsidRPr="0009156E" w:rsidRDefault="0009156E" w:rsidP="0009156E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09156E">
        <w:rPr>
          <w:rFonts w:ascii="Arial" w:eastAsia="Times New Roman" w:hAnsi="Arial" w:cs="Arial"/>
          <w:lang w:eastAsia="en-GB"/>
        </w:rPr>
        <w:t>[Full questionnaire as used by Burford &amp; Rosenthal Stott 2017. Details of sources and derivation of scales are provided in full paper]</w:t>
      </w:r>
      <w:bookmarkStart w:id="0" w:name="_GoBack"/>
      <w:bookmarkEnd w:id="0"/>
    </w:p>
    <w:p w14:paraId="52ED882C" w14:textId="77777777" w:rsidR="00241AED" w:rsidRPr="00CC3C66" w:rsidRDefault="00241AED" w:rsidP="00927FA6">
      <w:pPr>
        <w:spacing w:after="0" w:line="240" w:lineRule="auto"/>
        <w:jc w:val="center"/>
        <w:rPr>
          <w:rFonts w:ascii="Arial" w:eastAsia="Times New Roman" w:hAnsi="Arial" w:cs="Arial"/>
          <w:b/>
          <w:u w:val="single"/>
          <w:lang w:eastAsia="en-GB"/>
        </w:rPr>
      </w:pPr>
    </w:p>
    <w:p w14:paraId="4B5F5795" w14:textId="1D752404" w:rsidR="00927FA6" w:rsidRPr="00426A78" w:rsidRDefault="00927FA6" w:rsidP="00927FA6">
      <w:pPr>
        <w:spacing w:after="0" w:line="240" w:lineRule="auto"/>
        <w:jc w:val="center"/>
        <w:rPr>
          <w:rFonts w:ascii="Arial" w:eastAsia="Times New Roman" w:hAnsi="Arial" w:cs="Arial"/>
          <w:b/>
          <w:sz w:val="28"/>
          <w:u w:val="single"/>
          <w:lang w:eastAsia="en-GB"/>
        </w:rPr>
      </w:pPr>
      <w:r w:rsidRPr="00426A78">
        <w:rPr>
          <w:rFonts w:ascii="Arial" w:eastAsia="Times New Roman" w:hAnsi="Arial" w:cs="Arial"/>
          <w:b/>
          <w:sz w:val="28"/>
          <w:u w:val="single"/>
          <w:lang w:eastAsia="en-GB"/>
        </w:rPr>
        <w:t>CONSENT FORM</w:t>
      </w:r>
    </w:p>
    <w:p w14:paraId="0E8DC3D2" w14:textId="77777777" w:rsidR="001B3B0C" w:rsidRPr="00CC3C66" w:rsidRDefault="001B3B0C" w:rsidP="00927FA6">
      <w:pPr>
        <w:spacing w:after="0" w:line="240" w:lineRule="auto"/>
        <w:jc w:val="center"/>
        <w:rPr>
          <w:rFonts w:ascii="Arial" w:eastAsia="Times New Roman" w:hAnsi="Arial" w:cs="Arial"/>
          <w:b/>
          <w:u w:val="single"/>
          <w:lang w:eastAsia="en-GB"/>
        </w:rPr>
      </w:pPr>
    </w:p>
    <w:p w14:paraId="23AFD748" w14:textId="31F3656D" w:rsidR="00927FA6" w:rsidRPr="00CC3C66" w:rsidRDefault="001B3B0C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jc w:val="center"/>
        <w:rPr>
          <w:rFonts w:ascii="Arial" w:eastAsia="Times New Roman" w:hAnsi="Arial" w:cs="Arial"/>
          <w:b/>
          <w:lang w:eastAsia="en-GB"/>
        </w:rPr>
      </w:pPr>
      <w:r w:rsidRPr="00CC3C66">
        <w:rPr>
          <w:rFonts w:ascii="Arial" w:eastAsia="Times New Roman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803540" wp14:editId="7AA797B4">
                <wp:simplePos x="0" y="0"/>
                <wp:positionH relativeFrom="margin">
                  <wp:align>center</wp:align>
                </wp:positionH>
                <wp:positionV relativeFrom="paragraph">
                  <wp:posOffset>309880</wp:posOffset>
                </wp:positionV>
                <wp:extent cx="4755600" cy="2404800"/>
                <wp:effectExtent l="0" t="0" r="26035" b="1460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5600" cy="24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6FFAC" w14:textId="77777777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u w:val="single"/>
                              </w:rPr>
                            </w:pPr>
                            <w:r w:rsidRPr="00241AED">
                              <w:rPr>
                                <w:b/>
                                <w:sz w:val="24"/>
                                <w:u w:val="single"/>
                              </w:rPr>
                              <w:t>Participant Information</w:t>
                            </w:r>
                          </w:p>
                          <w:p w14:paraId="388B45DF" w14:textId="77777777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u w:val="single"/>
                              </w:rPr>
                            </w:pPr>
                          </w:p>
                          <w:p w14:paraId="6B1B2943" w14:textId="2088B65B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  <w:r w:rsidRPr="00241AED">
                              <w:rPr>
                                <w:b/>
                                <w:sz w:val="24"/>
                              </w:rPr>
                              <w:t>We are interested in how you view yourself and how you view other groups of people.</w:t>
                            </w:r>
                          </w:p>
                          <w:p w14:paraId="22F4B321" w14:textId="77777777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7A53C53C" w14:textId="45135B8A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I</w:t>
                            </w:r>
                            <w:r w:rsidRPr="00241AED">
                              <w:rPr>
                                <w:b/>
                                <w:sz w:val="24"/>
                              </w:rPr>
                              <w:t xml:space="preserve">n this questionnaire you will be asked some questions about how you perceive yourself and others. </w:t>
                            </w:r>
                          </w:p>
                          <w:p w14:paraId="1190ABCE" w14:textId="77777777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5204546D" w14:textId="7AC2785E" w:rsidR="001F67AD" w:rsidRPr="00241AED" w:rsidRDefault="001F67AD" w:rsidP="00927FA6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  <w:r w:rsidRPr="00241AED">
                              <w:rPr>
                                <w:b/>
                                <w:sz w:val="24"/>
                              </w:rPr>
                              <w:t xml:space="preserve">All of the information you give will remain confidential and anonymous. </w:t>
                            </w:r>
                          </w:p>
                          <w:p w14:paraId="3EED5513" w14:textId="77777777" w:rsidR="001F67AD" w:rsidRDefault="001F67AD" w:rsidP="00243FC0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61276227" w14:textId="3400CCA6" w:rsidR="001F67AD" w:rsidRPr="00241AED" w:rsidRDefault="001F67AD" w:rsidP="00243FC0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All questions are optional. You have the </w:t>
                            </w:r>
                            <w:r w:rsidRPr="00253507">
                              <w:rPr>
                                <w:b/>
                                <w:sz w:val="24"/>
                              </w:rPr>
                              <w:t xml:space="preserve">option </w:t>
                            </w:r>
                            <w:r>
                              <w:rPr>
                                <w:b/>
                                <w:sz w:val="24"/>
                              </w:rPr>
                              <w:t>to</w:t>
                            </w:r>
                            <w:r w:rsidRPr="00253507">
                              <w:rPr>
                                <w:b/>
                                <w:sz w:val="24"/>
                              </w:rPr>
                              <w:t xml:space="preserve"> omit </w:t>
                            </w:r>
                            <w:r>
                              <w:rPr>
                                <w:b/>
                                <w:sz w:val="24"/>
                              </w:rPr>
                              <w:t>any question you</w:t>
                            </w:r>
                            <w:r w:rsidRPr="00253507">
                              <w:rPr>
                                <w:b/>
                                <w:sz w:val="24"/>
                              </w:rPr>
                              <w:t xml:space="preserve"> do not </w:t>
                            </w:r>
                            <w:r>
                              <w:rPr>
                                <w:b/>
                                <w:sz w:val="24"/>
                              </w:rPr>
                              <w:t>wish</w:t>
                            </w:r>
                            <w:r w:rsidRPr="00253507">
                              <w:rPr>
                                <w:b/>
                                <w:sz w:val="24"/>
                              </w:rPr>
                              <w:t xml:space="preserve"> to answer</w:t>
                            </w:r>
                            <w:r>
                              <w:t>.</w:t>
                            </w:r>
                          </w:p>
                          <w:p w14:paraId="0F0A0B1E" w14:textId="77777777" w:rsidR="001F67AD" w:rsidRPr="00927FA6" w:rsidRDefault="001F67AD" w:rsidP="00927FA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24.4pt;width:374.45pt;height:18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">
                <v:textbox>
                  <w:txbxContent>
                    <w:p w14:paraId="4506FFAC" w14:textId="77777777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  <w:u w:val="single"/>
                        </w:rPr>
                      </w:pPr>
                      <w:r w:rsidRPr="00241AED">
                        <w:rPr>
                          <w:b/>
                          <w:sz w:val="24"/>
                          <w:u w:val="single"/>
                        </w:rPr>
                        <w:t>Participant Information</w:t>
                      </w:r>
                    </w:p>
                    <w:p w14:paraId="388B45DF" w14:textId="77777777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  <w:u w:val="single"/>
                        </w:rPr>
                      </w:pPr>
                    </w:p>
                    <w:p w14:paraId="6B1B2943" w14:textId="2088B65B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  <w:r w:rsidRPr="00241AED">
                        <w:rPr>
                          <w:b/>
                          <w:sz w:val="24"/>
                        </w:rPr>
                        <w:t>We are interested in how you view yourself and how you view other groups of people.</w:t>
                      </w:r>
                    </w:p>
                    <w:p w14:paraId="22F4B321" w14:textId="77777777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</w:p>
                    <w:p w14:paraId="7A53C53C" w14:textId="45135B8A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I</w:t>
                      </w:r>
                      <w:r w:rsidRPr="00241AED">
                        <w:rPr>
                          <w:b/>
                          <w:sz w:val="24"/>
                        </w:rPr>
                        <w:t xml:space="preserve">n this questionnaire you will be asked some questions about how you perceive yourself and others. </w:t>
                      </w:r>
                    </w:p>
                    <w:p w14:paraId="1190ABCE" w14:textId="77777777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</w:p>
                    <w:p w14:paraId="5204546D" w14:textId="7AC2785E" w:rsidR="001F67AD" w:rsidRPr="00241AED" w:rsidRDefault="001F67AD" w:rsidP="00927FA6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  <w:r w:rsidRPr="00241AED">
                        <w:rPr>
                          <w:b/>
                          <w:sz w:val="24"/>
                        </w:rPr>
                        <w:t xml:space="preserve">All of the information you give will remain confidential and anonymous. </w:t>
                      </w:r>
                    </w:p>
                    <w:p w14:paraId="3EED5513" w14:textId="77777777" w:rsidR="001F67AD" w:rsidRDefault="001F67AD" w:rsidP="00243FC0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</w:p>
                    <w:p w14:paraId="61276227" w14:textId="3400CCA6" w:rsidR="001F67AD" w:rsidRPr="00241AED" w:rsidRDefault="001F67AD" w:rsidP="00243FC0">
                      <w:pPr>
                        <w:spacing w:after="0" w:line="240" w:lineRule="auto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All questions are optional. You have the </w:t>
                      </w:r>
                      <w:r w:rsidRPr="00253507">
                        <w:rPr>
                          <w:b/>
                          <w:sz w:val="24"/>
                        </w:rPr>
                        <w:t xml:space="preserve">option </w:t>
                      </w:r>
                      <w:r>
                        <w:rPr>
                          <w:b/>
                          <w:sz w:val="24"/>
                        </w:rPr>
                        <w:t>to</w:t>
                      </w:r>
                      <w:r w:rsidRPr="00253507">
                        <w:rPr>
                          <w:b/>
                          <w:sz w:val="24"/>
                        </w:rPr>
                        <w:t xml:space="preserve"> omit </w:t>
                      </w:r>
                      <w:r>
                        <w:rPr>
                          <w:b/>
                          <w:sz w:val="24"/>
                        </w:rPr>
                        <w:t>any question you</w:t>
                      </w:r>
                      <w:r w:rsidRPr="00253507">
                        <w:rPr>
                          <w:b/>
                          <w:sz w:val="24"/>
                        </w:rPr>
                        <w:t xml:space="preserve"> do not </w:t>
                      </w:r>
                      <w:r>
                        <w:rPr>
                          <w:b/>
                          <w:sz w:val="24"/>
                        </w:rPr>
                        <w:t>wish</w:t>
                      </w:r>
                      <w:r w:rsidRPr="00253507">
                        <w:rPr>
                          <w:b/>
                          <w:sz w:val="24"/>
                        </w:rPr>
                        <w:t xml:space="preserve"> to answer</w:t>
                      </w:r>
                      <w:r>
                        <w:t>.</w:t>
                      </w:r>
                    </w:p>
                    <w:p w14:paraId="0F0A0B1E" w14:textId="77777777" w:rsidR="001F67AD" w:rsidRPr="00927FA6" w:rsidRDefault="001F67AD" w:rsidP="00927FA6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35F893" w14:textId="77777777" w:rsidR="001B3B0C" w:rsidRPr="00CC3C66" w:rsidRDefault="001B3B0C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jc w:val="center"/>
        <w:rPr>
          <w:rFonts w:ascii="Arial" w:eastAsia="Times New Roman" w:hAnsi="Arial" w:cs="Arial"/>
          <w:b/>
          <w:lang w:eastAsia="en-GB"/>
        </w:rPr>
      </w:pPr>
    </w:p>
    <w:p w14:paraId="2BE2AB11" w14:textId="5BD6509D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jc w:val="center"/>
        <w:rPr>
          <w:rFonts w:ascii="Arial" w:hAnsi="Arial" w:cs="Arial"/>
          <w:b/>
        </w:rPr>
      </w:pPr>
    </w:p>
    <w:p w14:paraId="31C970B6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b/>
          <w:lang w:eastAsia="en-GB"/>
        </w:rPr>
      </w:pPr>
    </w:p>
    <w:p w14:paraId="17F5BF2D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b/>
          <w:lang w:eastAsia="en-GB"/>
        </w:rPr>
      </w:pPr>
    </w:p>
    <w:p w14:paraId="49B3D8A5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b/>
          <w:lang w:eastAsia="en-GB"/>
        </w:rPr>
      </w:pPr>
    </w:p>
    <w:p w14:paraId="138B0DBB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589A85F7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3B123610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44B0DBC7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4FEC4493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75F3A188" w14:textId="5C7F1913" w:rsidR="00893098" w:rsidRPr="00CC3C66" w:rsidRDefault="00893098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</w:p>
    <w:p w14:paraId="12AB9DF1" w14:textId="77777777" w:rsidR="000D3EE8" w:rsidRDefault="000D3EE8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</w:p>
    <w:p w14:paraId="598BB2B4" w14:textId="77777777" w:rsidR="001F67AD" w:rsidRDefault="001F67AD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</w:p>
    <w:p w14:paraId="5F537908" w14:textId="77777777" w:rsidR="001F67AD" w:rsidRDefault="001F67AD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</w:p>
    <w:p w14:paraId="360F88BB" w14:textId="043E1382" w:rsidR="00927FA6" w:rsidRPr="00CC3C66" w:rsidRDefault="00893098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  <w:r w:rsidRPr="00CC3C66">
        <w:rPr>
          <w:rFonts w:ascii="Arial" w:eastAsia="Times New Roman" w:hAnsi="Arial" w:cs="Arial"/>
          <w:i/>
          <w:lang w:eastAsia="en-GB"/>
        </w:rPr>
        <w:tab/>
      </w:r>
      <w:r w:rsidR="00927FA6" w:rsidRPr="00CC3C66">
        <w:rPr>
          <w:rFonts w:ascii="Arial" w:eastAsia="Times New Roman" w:hAnsi="Arial" w:cs="Arial"/>
          <w:i/>
          <w:lang w:eastAsia="en-GB"/>
        </w:rPr>
        <w:t>Please cross out</w:t>
      </w:r>
    </w:p>
    <w:p w14:paraId="0CFD32CC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  <w:r w:rsidRPr="00CC3C66">
        <w:rPr>
          <w:rFonts w:ascii="Arial" w:eastAsia="Times New Roman" w:hAnsi="Arial" w:cs="Arial"/>
          <w:i/>
          <w:lang w:eastAsia="en-GB"/>
        </w:rPr>
        <w:tab/>
        <w:t xml:space="preserve">    as necessary</w:t>
      </w:r>
    </w:p>
    <w:p w14:paraId="68926CD0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6840"/>
        </w:tabs>
        <w:spacing w:after="0" w:line="240" w:lineRule="auto"/>
        <w:ind w:firstLine="720"/>
        <w:rPr>
          <w:rFonts w:ascii="Arial" w:eastAsia="Times New Roman" w:hAnsi="Arial" w:cs="Arial"/>
          <w:i/>
          <w:lang w:eastAsia="en-GB"/>
        </w:rPr>
      </w:pPr>
    </w:p>
    <w:p w14:paraId="546543F3" w14:textId="77777777" w:rsidR="00927FA6" w:rsidRPr="00CC3C66" w:rsidRDefault="00927FA6" w:rsidP="00A81D22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1134"/>
          <w:tab w:val="left" w:pos="7200"/>
        </w:tabs>
        <w:spacing w:after="0" w:line="240" w:lineRule="auto"/>
        <w:ind w:firstLine="1134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>Have you read the Participant Information above?</w:t>
      </w:r>
      <w:r w:rsidRPr="00CC3C66">
        <w:rPr>
          <w:rFonts w:ascii="Arial" w:eastAsia="Times New Roman" w:hAnsi="Arial" w:cs="Arial"/>
          <w:lang w:eastAsia="en-GB"/>
        </w:rPr>
        <w:tab/>
        <w:t>YES / NO</w:t>
      </w:r>
    </w:p>
    <w:p w14:paraId="4BEC99B1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4ED10207" w14:textId="77777777" w:rsidR="00927FA6" w:rsidRPr="00CC3C66" w:rsidRDefault="00927FA6" w:rsidP="00A81D22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1134"/>
          <w:tab w:val="left" w:pos="7200"/>
        </w:tabs>
        <w:spacing w:after="0" w:line="240" w:lineRule="auto"/>
        <w:ind w:firstLine="1134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>Do you consent to participate in the study?</w:t>
      </w:r>
      <w:r w:rsidRPr="00CC3C66">
        <w:rPr>
          <w:rFonts w:ascii="Arial" w:eastAsia="Times New Roman" w:hAnsi="Arial" w:cs="Arial"/>
          <w:lang w:eastAsia="en-GB"/>
        </w:rPr>
        <w:tab/>
        <w:t>YES</w:t>
      </w:r>
      <w:r w:rsidR="00121D53" w:rsidRPr="00CC3C66">
        <w:rPr>
          <w:rFonts w:ascii="Arial" w:eastAsia="Times New Roman" w:hAnsi="Arial" w:cs="Arial"/>
          <w:lang w:eastAsia="en-GB"/>
        </w:rPr>
        <w:t xml:space="preserve"> </w:t>
      </w:r>
      <w:r w:rsidRPr="00CC3C66">
        <w:rPr>
          <w:rFonts w:ascii="Arial" w:eastAsia="Times New Roman" w:hAnsi="Arial" w:cs="Arial"/>
          <w:lang w:eastAsia="en-GB"/>
        </w:rPr>
        <w:t>/</w:t>
      </w:r>
      <w:r w:rsidR="00121D53" w:rsidRPr="00CC3C66">
        <w:rPr>
          <w:rFonts w:ascii="Arial" w:eastAsia="Times New Roman" w:hAnsi="Arial" w:cs="Arial"/>
          <w:lang w:eastAsia="en-GB"/>
        </w:rPr>
        <w:t xml:space="preserve"> </w:t>
      </w:r>
      <w:r w:rsidRPr="00CC3C66">
        <w:rPr>
          <w:rFonts w:ascii="Arial" w:eastAsia="Times New Roman" w:hAnsi="Arial" w:cs="Arial"/>
          <w:lang w:eastAsia="en-GB"/>
        </w:rPr>
        <w:t>NO</w:t>
      </w:r>
    </w:p>
    <w:p w14:paraId="4347A182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13B8082F" w14:textId="5CD6F41A" w:rsidR="00927FA6" w:rsidRPr="00CC3C66" w:rsidRDefault="00927FA6" w:rsidP="00A81D22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1134"/>
          <w:tab w:val="left" w:pos="7200"/>
        </w:tabs>
        <w:spacing w:after="0" w:line="240" w:lineRule="auto"/>
        <w:ind w:firstLine="1134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>Do you understand that you are free to withdraw from the study:</w:t>
      </w:r>
    </w:p>
    <w:p w14:paraId="161EA08F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ab/>
        <w:t>* at any time and</w:t>
      </w:r>
    </w:p>
    <w:p w14:paraId="30024B3E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ab/>
        <w:t>* without having to give a reason for withdrawing and</w:t>
      </w:r>
    </w:p>
    <w:p w14:paraId="630D5353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ab/>
        <w:t>* without any adverse result of any kind?</w:t>
      </w:r>
      <w:r w:rsidRPr="00CC3C66">
        <w:rPr>
          <w:rFonts w:ascii="Arial" w:eastAsia="Times New Roman" w:hAnsi="Arial" w:cs="Arial"/>
          <w:lang w:eastAsia="en-GB"/>
        </w:rPr>
        <w:tab/>
        <w:t>YES / NO</w:t>
      </w:r>
    </w:p>
    <w:p w14:paraId="11429423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4239B54B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3AECC906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b/>
          <w:lang w:eastAsia="en-GB"/>
        </w:rPr>
        <w:t>Signed</w:t>
      </w:r>
      <w:r w:rsidRPr="00CC3C66">
        <w:rPr>
          <w:rFonts w:ascii="Arial" w:eastAsia="Times New Roman" w:hAnsi="Arial" w:cs="Arial"/>
          <w:lang w:eastAsia="en-GB"/>
        </w:rPr>
        <w:t xml:space="preserve"> .............................................………................     </w:t>
      </w:r>
      <w:r w:rsidRPr="00CC3C66">
        <w:rPr>
          <w:rFonts w:ascii="Arial" w:eastAsia="Times New Roman" w:hAnsi="Arial" w:cs="Arial"/>
          <w:b/>
          <w:lang w:eastAsia="en-GB"/>
        </w:rPr>
        <w:t>Date</w:t>
      </w:r>
      <w:r w:rsidRPr="00CC3C66">
        <w:rPr>
          <w:rFonts w:ascii="Arial" w:eastAsia="Times New Roman" w:hAnsi="Arial" w:cs="Arial"/>
          <w:lang w:eastAsia="en-GB"/>
        </w:rPr>
        <w:t xml:space="preserve"> ...........................................</w:t>
      </w:r>
    </w:p>
    <w:p w14:paraId="28E8CFA9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06735021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  <w:r w:rsidRPr="00CC3C66">
        <w:rPr>
          <w:rFonts w:ascii="Arial" w:eastAsia="Times New Roman" w:hAnsi="Arial" w:cs="Arial"/>
          <w:lang w:eastAsia="en-GB"/>
        </w:rPr>
        <w:t>(NAME IN BLOCK LETTERS) ......................................................………........................</w:t>
      </w:r>
    </w:p>
    <w:p w14:paraId="10D5AB47" w14:textId="77777777" w:rsidR="00927FA6" w:rsidRPr="00CC3C66" w:rsidRDefault="00927FA6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75F9A12D" w14:textId="77777777" w:rsidR="00121D53" w:rsidRPr="00CC3C66" w:rsidRDefault="00121D53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rPr>
          <w:rFonts w:ascii="Arial" w:eastAsia="Times New Roman" w:hAnsi="Arial" w:cs="Arial"/>
          <w:lang w:eastAsia="en-GB"/>
        </w:rPr>
      </w:pPr>
    </w:p>
    <w:p w14:paraId="04A9236D" w14:textId="77777777" w:rsidR="00121D53" w:rsidRPr="00CC3C66" w:rsidRDefault="00121D53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ind w:firstLine="720"/>
        <w:jc w:val="center"/>
        <w:rPr>
          <w:rFonts w:ascii="Arial" w:eastAsia="Times New Roman" w:hAnsi="Arial" w:cs="Arial"/>
          <w:b/>
          <w:lang w:eastAsia="en-GB"/>
        </w:rPr>
      </w:pPr>
    </w:p>
    <w:p w14:paraId="4F082DC6" w14:textId="77777777" w:rsidR="00893098" w:rsidRPr="00CC3C66" w:rsidRDefault="00121D53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CC3C66">
        <w:rPr>
          <w:rFonts w:ascii="Arial" w:eastAsia="Times New Roman" w:hAnsi="Arial" w:cs="Arial"/>
          <w:b/>
          <w:lang w:eastAsia="en-GB"/>
        </w:rPr>
        <w:t>PLEASE REMOVE THIS SHEET FRO</w:t>
      </w:r>
      <w:r w:rsidR="00893098" w:rsidRPr="00CC3C66">
        <w:rPr>
          <w:rFonts w:ascii="Arial" w:eastAsia="Times New Roman" w:hAnsi="Arial" w:cs="Arial"/>
          <w:b/>
          <w:lang w:eastAsia="en-GB"/>
        </w:rPr>
        <w:t>M THE REST OF THE QUESTIONNAIRE</w:t>
      </w:r>
    </w:p>
    <w:p w14:paraId="6A5016A8" w14:textId="07D0E6B7" w:rsidR="00121D53" w:rsidRPr="00CC3C66" w:rsidRDefault="00893098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CC3C66">
        <w:rPr>
          <w:rFonts w:ascii="Arial" w:eastAsia="Times New Roman" w:hAnsi="Arial" w:cs="Arial"/>
          <w:b/>
          <w:lang w:eastAsia="en-GB"/>
        </w:rPr>
        <w:t xml:space="preserve"> </w:t>
      </w:r>
      <w:r w:rsidR="00121D53" w:rsidRPr="00CC3C66">
        <w:rPr>
          <w:rFonts w:ascii="Arial" w:eastAsia="Times New Roman" w:hAnsi="Arial" w:cs="Arial"/>
          <w:b/>
          <w:lang w:eastAsia="en-GB"/>
        </w:rPr>
        <w:t>IN ORDER TO RETAIN ANONYMITY</w:t>
      </w:r>
    </w:p>
    <w:p w14:paraId="3D5F6336" w14:textId="77777777" w:rsidR="000D3EE8" w:rsidRPr="00CC3C66" w:rsidRDefault="000D3EE8" w:rsidP="001B3B0C">
      <w:pPr>
        <w:pBdr>
          <w:top w:val="double" w:sz="6" w:space="1" w:color="auto"/>
          <w:left w:val="double" w:sz="6" w:space="1" w:color="auto"/>
          <w:bottom w:val="double" w:sz="6" w:space="1" w:color="auto"/>
          <w:right w:val="double" w:sz="6" w:space="1" w:color="auto"/>
        </w:pBdr>
        <w:tabs>
          <w:tab w:val="left" w:pos="720"/>
          <w:tab w:val="left" w:pos="1440"/>
          <w:tab w:val="left" w:pos="7200"/>
        </w:tabs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</w:p>
    <w:p w14:paraId="1D8215F5" w14:textId="77777777" w:rsidR="00927FA6" w:rsidRPr="00CC3C66" w:rsidRDefault="00927FA6" w:rsidP="00927FA6">
      <w:pPr>
        <w:spacing w:after="0" w:line="240" w:lineRule="auto"/>
        <w:rPr>
          <w:rFonts w:ascii="Arial" w:eastAsia="Times New Roman" w:hAnsi="Arial" w:cs="Arial"/>
          <w:b/>
          <w:lang w:eastAsia="en-GB"/>
        </w:rPr>
      </w:pPr>
    </w:p>
    <w:p w14:paraId="067EBB18" w14:textId="01FB3E39" w:rsidR="003C67FC" w:rsidRDefault="000D3EE8" w:rsidP="00927FA6">
      <w:pPr>
        <w:rPr>
          <w:rFonts w:ascii="Arial" w:eastAsia="Times New Roman" w:hAnsi="Arial" w:cs="Arial"/>
          <w:b/>
          <w:lang w:eastAsia="en-GB"/>
        </w:rPr>
      </w:pPr>
      <w:r w:rsidRPr="00CC3C66">
        <w:rPr>
          <w:rFonts w:ascii="Arial" w:eastAsia="Times New Roman" w:hAnsi="Arial" w:cs="Arial"/>
          <w:b/>
          <w:lang w:eastAsia="en-GB"/>
        </w:rPr>
        <w:br/>
      </w:r>
      <w:r w:rsidR="00171DDB">
        <w:rPr>
          <w:rFonts w:ascii="Arial" w:eastAsia="Times New Roman" w:hAnsi="Arial" w:cs="Arial"/>
          <w:b/>
          <w:lang w:eastAsia="en-GB"/>
        </w:rPr>
        <w:t xml:space="preserve">The </w:t>
      </w:r>
      <w:r w:rsidR="003C67FC">
        <w:rPr>
          <w:rFonts w:ascii="Arial" w:eastAsia="Times New Roman" w:hAnsi="Arial" w:cs="Arial"/>
          <w:b/>
          <w:lang w:eastAsia="en-GB"/>
        </w:rPr>
        <w:t>study is being conducted by:</w:t>
      </w:r>
    </w:p>
    <w:p w14:paraId="17055D8A" w14:textId="676A39BF" w:rsidR="00241AED" w:rsidRPr="003C67FC" w:rsidRDefault="0077506D" w:rsidP="003C67FC">
      <w:pPr>
        <w:ind w:left="426" w:right="1415"/>
        <w:rPr>
          <w:rFonts w:ascii="Arial" w:eastAsia="Times New Roman" w:hAnsi="Arial" w:cs="Arial"/>
          <w:b/>
          <w:sz w:val="20"/>
          <w:lang w:eastAsia="en-GB"/>
        </w:rPr>
      </w:pPr>
      <w:r>
        <w:rPr>
          <w:rFonts w:ascii="Arial" w:eastAsia="Times New Roman" w:hAnsi="Arial" w:cs="Arial"/>
          <w:b/>
          <w:sz w:val="20"/>
          <w:lang w:eastAsia="en-GB"/>
        </w:rPr>
        <w:t>[research details here]</w:t>
      </w:r>
    </w:p>
    <w:p w14:paraId="5CDA0C6A" w14:textId="275755B4" w:rsidR="000D3EE8" w:rsidRPr="00CC3C66" w:rsidRDefault="000D3EE8" w:rsidP="000D3EE8">
      <w:pPr>
        <w:tabs>
          <w:tab w:val="left" w:pos="993"/>
        </w:tabs>
        <w:rPr>
          <w:rFonts w:ascii="Arial" w:eastAsia="Times New Roman" w:hAnsi="Arial" w:cs="Arial"/>
          <w:b/>
          <w:lang w:eastAsia="en-GB"/>
        </w:rPr>
      </w:pPr>
      <w:r w:rsidRPr="00CC3C66">
        <w:rPr>
          <w:rFonts w:ascii="Arial" w:eastAsia="Times New Roman" w:hAnsi="Arial" w:cs="Arial"/>
          <w:b/>
          <w:lang w:eastAsia="en-GB"/>
        </w:rPr>
        <w:br/>
      </w:r>
      <w:r w:rsidR="00171DDB">
        <w:rPr>
          <w:rFonts w:ascii="Arial" w:eastAsia="Times New Roman" w:hAnsi="Arial" w:cs="Arial"/>
          <w:b/>
          <w:lang w:eastAsia="en-GB"/>
        </w:rPr>
        <w:t>If you have any queries c</w:t>
      </w:r>
      <w:r w:rsidRPr="00CC3C66">
        <w:rPr>
          <w:rFonts w:ascii="Arial" w:eastAsia="Times New Roman" w:hAnsi="Arial" w:cs="Arial"/>
          <w:b/>
          <w:lang w:eastAsia="en-GB"/>
        </w:rPr>
        <w:t>ontact</w:t>
      </w:r>
      <w:r w:rsidR="00171DDB">
        <w:rPr>
          <w:rFonts w:ascii="Arial" w:eastAsia="Times New Roman" w:hAnsi="Arial" w:cs="Arial"/>
          <w:b/>
          <w:lang w:eastAsia="en-GB"/>
        </w:rPr>
        <w:t xml:space="preserve"> </w:t>
      </w:r>
      <w:r w:rsidR="0077506D">
        <w:rPr>
          <w:rFonts w:ascii="Arial" w:eastAsia="Times New Roman" w:hAnsi="Arial" w:cs="Arial"/>
          <w:b/>
          <w:lang w:eastAsia="en-GB"/>
        </w:rPr>
        <w:t>[lead researcher email]</w:t>
      </w:r>
    </w:p>
    <w:p w14:paraId="37347302" w14:textId="7AC31C89" w:rsidR="00937924" w:rsidRPr="00CC3C66" w:rsidRDefault="00937924">
      <w:pPr>
        <w:rPr>
          <w:rFonts w:ascii="Arial" w:hAnsi="Arial" w:cs="Arial"/>
        </w:rPr>
      </w:pPr>
      <w:r w:rsidRPr="00CC3C66">
        <w:rPr>
          <w:rFonts w:ascii="Arial" w:hAnsi="Arial" w:cs="Arial"/>
        </w:rPr>
        <w:br w:type="page"/>
      </w:r>
    </w:p>
    <w:p w14:paraId="58C9F825" w14:textId="5AE6F5BF" w:rsidR="006A1400" w:rsidRDefault="006A140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696E79B3" w14:textId="77777777" w:rsidR="00937924" w:rsidRPr="00CC3C66" w:rsidRDefault="00937924">
      <w:pPr>
        <w:rPr>
          <w:rFonts w:ascii="Arial" w:hAnsi="Arial" w:cs="Arial"/>
        </w:rPr>
        <w:sectPr w:rsidR="00937924" w:rsidRPr="00CC3C66" w:rsidSect="00EA6D7E">
          <w:footerReference w:type="even" r:id="rId7"/>
          <w:pgSz w:w="11906" w:h="16838" w:code="9"/>
          <w:pgMar w:top="709" w:right="851" w:bottom="816" w:left="851" w:header="567" w:footer="567" w:gutter="0"/>
          <w:cols w:space="708"/>
          <w:vAlign w:val="center"/>
          <w:docGrid w:linePitch="360"/>
        </w:sectPr>
      </w:pPr>
    </w:p>
    <w:p w14:paraId="5C82A75B" w14:textId="77777777" w:rsidR="00CC3C66" w:rsidRPr="00D3587B" w:rsidRDefault="00CC3C66" w:rsidP="0066175F">
      <w:pPr>
        <w:pStyle w:val="NoSpacing"/>
        <w:rPr>
          <w:rFonts w:ascii="Arial" w:hAnsi="Arial" w:cs="Arial"/>
          <w:sz w:val="6"/>
        </w:rPr>
      </w:pPr>
    </w:p>
    <w:p w14:paraId="711E8CC5" w14:textId="77777777" w:rsidR="00F41E93" w:rsidRPr="00D3587B" w:rsidRDefault="00F41E93" w:rsidP="00FC5115">
      <w:pPr>
        <w:pStyle w:val="NoSpacing"/>
        <w:numPr>
          <w:ilvl w:val="0"/>
          <w:numId w:val="3"/>
        </w:numPr>
        <w:spacing w:after="60"/>
        <w:ind w:left="154" w:hanging="284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Please </w:t>
      </w:r>
      <w:r w:rsidRPr="00243FC0">
        <w:rPr>
          <w:rFonts w:ascii="Arial" w:hAnsi="Arial" w:cs="Arial"/>
          <w:b/>
        </w:rPr>
        <w:t>circle</w:t>
      </w:r>
      <w:r>
        <w:rPr>
          <w:rFonts w:ascii="Arial" w:hAnsi="Arial" w:cs="Arial"/>
        </w:rPr>
        <w:t xml:space="preserve"> the number</w:t>
      </w:r>
      <w:r w:rsidRPr="00CC3C6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 indicate</w:t>
      </w:r>
      <w:r w:rsidRPr="00CC3C66">
        <w:rPr>
          <w:rFonts w:ascii="Arial" w:hAnsi="Arial" w:cs="Arial"/>
        </w:rPr>
        <w:t xml:space="preserve"> how much you think each of the following traits is true of </w:t>
      </w:r>
      <w:r>
        <w:rPr>
          <w:rFonts w:ascii="Arial" w:hAnsi="Arial" w:cs="Arial"/>
          <w:b/>
        </w:rPr>
        <w:t>YOU</w:t>
      </w:r>
      <w:r w:rsidRPr="00CC3C66">
        <w:rPr>
          <w:rFonts w:ascii="Arial" w:hAnsi="Arial" w:cs="Arial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7371"/>
      </w:tblGrid>
      <w:tr w:rsidR="00B37AD1" w:rsidRPr="00104F99" w14:paraId="2107FE2B" w14:textId="77777777" w:rsidTr="00FC5115">
        <w:trPr>
          <w:cantSplit/>
          <w:trHeight w:val="301"/>
          <w:jc w:val="center"/>
        </w:trPr>
        <w:tc>
          <w:tcPr>
            <w:tcW w:w="2376" w:type="dxa"/>
            <w:tcBorders>
              <w:top w:val="nil"/>
              <w:left w:val="nil"/>
            </w:tcBorders>
            <w:vAlign w:val="center"/>
          </w:tcPr>
          <w:p w14:paraId="70597FD6" w14:textId="77777777" w:rsidR="00B37AD1" w:rsidRPr="00104F99" w:rsidRDefault="00B37AD1" w:rsidP="00FC5115">
            <w:pPr>
              <w:pStyle w:val="NoSpacing"/>
              <w:ind w:right="91"/>
              <w:jc w:val="right"/>
              <w:rPr>
                <w:rFonts w:ascii="Arial" w:hAnsi="Arial" w:cs="Arial"/>
                <w:b/>
                <w:kern w:val="20"/>
                <w:sz w:val="20"/>
                <w:szCs w:val="20"/>
              </w:rPr>
            </w:pP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23865253" w14:textId="77777777" w:rsidR="00B37AD1" w:rsidRPr="00104F99" w:rsidRDefault="00B37AD1" w:rsidP="00CC3C66">
            <w:pPr>
              <w:pStyle w:val="NoSpacing"/>
              <w:tabs>
                <w:tab w:val="center" w:pos="567"/>
                <w:tab w:val="center" w:pos="1588"/>
                <w:tab w:val="center" w:pos="2608"/>
                <w:tab w:val="left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b/>
                <w:sz w:val="18"/>
              </w:rPr>
            </w:pP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>Not at all</w:t>
            </w:r>
            <w:r w:rsidRPr="00104F99">
              <w:rPr>
                <w:rFonts w:ascii="Arial" w:hAnsi="Arial" w:cs="Arial"/>
                <w:b/>
                <w:sz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ab/>
              <w:t>Very true</w:t>
            </w:r>
          </w:p>
          <w:p w14:paraId="3457A2A9" w14:textId="4E05363F" w:rsidR="00B37AD1" w:rsidRPr="00104F99" w:rsidRDefault="00B37AD1" w:rsidP="00CC3C66">
            <w:pPr>
              <w:pStyle w:val="NoSpacing"/>
              <w:tabs>
                <w:tab w:val="center" w:pos="567"/>
                <w:tab w:val="center" w:pos="1588"/>
                <w:tab w:val="center" w:pos="2608"/>
                <w:tab w:val="left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b/>
                <w:sz w:val="20"/>
              </w:rPr>
            </w:pPr>
            <w:r w:rsidRPr="00104F99">
              <w:rPr>
                <w:rFonts w:ascii="Arial" w:hAnsi="Arial" w:cs="Arial"/>
                <w:b/>
                <w:sz w:val="18"/>
              </w:rPr>
              <w:tab/>
            </w:r>
            <w:r w:rsidR="001B3B0C" w:rsidRPr="00104F99">
              <w:rPr>
                <w:rFonts w:ascii="Arial" w:hAnsi="Arial" w:cs="Arial"/>
                <w:b/>
                <w:sz w:val="18"/>
              </w:rPr>
              <w:t>true o</w:t>
            </w:r>
            <w:r w:rsidRPr="00104F99">
              <w:rPr>
                <w:rFonts w:ascii="Arial" w:hAnsi="Arial" w:cs="Arial"/>
                <w:b/>
                <w:sz w:val="18"/>
              </w:rPr>
              <w:t>f me</w:t>
            </w: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20"/>
              </w:rPr>
              <w:tab/>
            </w:r>
            <w:r w:rsidRPr="00104F99">
              <w:rPr>
                <w:rFonts w:ascii="Arial" w:hAnsi="Arial" w:cs="Arial"/>
                <w:b/>
                <w:sz w:val="18"/>
              </w:rPr>
              <w:t>of me</w:t>
            </w:r>
          </w:p>
        </w:tc>
      </w:tr>
      <w:tr w:rsidR="00FC5115" w:rsidRPr="00104F99" w14:paraId="7E46E877" w14:textId="650DC866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D750B80" w14:textId="5B828F42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Fun</w:t>
            </w:r>
          </w:p>
        </w:tc>
        <w:tc>
          <w:tcPr>
            <w:tcW w:w="7371" w:type="dxa"/>
            <w:vAlign w:val="center"/>
          </w:tcPr>
          <w:p w14:paraId="5CCDDBC0" w14:textId="1057AEF5" w:rsidR="00FC5115" w:rsidRPr="00104F99" w:rsidRDefault="00FC5115" w:rsidP="00717062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F9B2062" w14:textId="607447C3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1511B90" w14:textId="41E82435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ud</w:t>
            </w:r>
          </w:p>
        </w:tc>
        <w:tc>
          <w:tcPr>
            <w:tcW w:w="7371" w:type="dxa"/>
            <w:vAlign w:val="center"/>
          </w:tcPr>
          <w:p w14:paraId="67F1FD12" w14:textId="49D240D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C5790FB" w14:textId="498697B2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1D360481" w14:textId="06C63FD1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alm</w:t>
            </w:r>
          </w:p>
        </w:tc>
        <w:tc>
          <w:tcPr>
            <w:tcW w:w="7371" w:type="dxa"/>
            <w:vAlign w:val="center"/>
          </w:tcPr>
          <w:p w14:paraId="4B7660AE" w14:textId="4F8100E1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2015D05" w14:textId="1767C4F6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661D3A7" w14:textId="3056535B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appy</w:t>
            </w:r>
          </w:p>
        </w:tc>
        <w:tc>
          <w:tcPr>
            <w:tcW w:w="7371" w:type="dxa"/>
            <w:vAlign w:val="center"/>
          </w:tcPr>
          <w:p w14:paraId="02FBCB5E" w14:textId="230B8930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601C6403" w14:textId="10B578E4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395A813A" w14:textId="7A95AAA4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mmitted</w:t>
            </w:r>
          </w:p>
        </w:tc>
        <w:tc>
          <w:tcPr>
            <w:tcW w:w="7371" w:type="dxa"/>
            <w:vAlign w:val="center"/>
          </w:tcPr>
          <w:p w14:paraId="1CEB8EF6" w14:textId="0C9ABAED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262A57F" w14:textId="13D82C77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3C35AE0B" w14:textId="20EF5CA9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nourable</w:t>
            </w:r>
          </w:p>
        </w:tc>
        <w:tc>
          <w:tcPr>
            <w:tcW w:w="7371" w:type="dxa"/>
            <w:vAlign w:val="center"/>
          </w:tcPr>
          <w:p w14:paraId="672E9470" w14:textId="2701CA53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64823BB" w14:textId="01018A45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4D74009B" w14:textId="590D4983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rinker</w:t>
            </w:r>
          </w:p>
        </w:tc>
        <w:tc>
          <w:tcPr>
            <w:tcW w:w="7371" w:type="dxa"/>
            <w:vAlign w:val="center"/>
          </w:tcPr>
          <w:p w14:paraId="33223D07" w14:textId="0ABB9CC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4ADC761E" w14:textId="438C05B8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488FAC94" w14:textId="7A84E1D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Wealthy</w:t>
            </w:r>
          </w:p>
        </w:tc>
        <w:tc>
          <w:tcPr>
            <w:tcW w:w="7371" w:type="dxa"/>
            <w:vAlign w:val="center"/>
          </w:tcPr>
          <w:p w14:paraId="6DC43075" w14:textId="5A7A7B32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843DC42" w14:textId="1A83DB1D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6AC3A43" w14:textId="7A429025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yal</w:t>
            </w:r>
          </w:p>
        </w:tc>
        <w:tc>
          <w:tcPr>
            <w:tcW w:w="7371" w:type="dxa"/>
            <w:vAlign w:val="center"/>
          </w:tcPr>
          <w:p w14:paraId="4F799C82" w14:textId="27D52580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717AED3" w14:textId="0776112E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7E658120" w14:textId="405FA56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rofessional</w:t>
            </w:r>
          </w:p>
        </w:tc>
        <w:tc>
          <w:tcPr>
            <w:tcW w:w="7371" w:type="dxa"/>
            <w:vAlign w:val="center"/>
          </w:tcPr>
          <w:p w14:paraId="577DBF0B" w14:textId="370C6E66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F3C9672" w14:textId="0E16DEB8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29A946C" w14:textId="043DBAB6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laxed</w:t>
            </w:r>
          </w:p>
        </w:tc>
        <w:tc>
          <w:tcPr>
            <w:tcW w:w="7371" w:type="dxa"/>
            <w:vAlign w:val="center"/>
          </w:tcPr>
          <w:p w14:paraId="1E6AE488" w14:textId="72F42328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9A22480" w14:textId="05CDE4EA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264A1DB" w14:textId="1481F6BB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stile</w:t>
            </w:r>
          </w:p>
        </w:tc>
        <w:tc>
          <w:tcPr>
            <w:tcW w:w="7371" w:type="dxa"/>
            <w:vAlign w:val="center"/>
          </w:tcPr>
          <w:p w14:paraId="46D39EA1" w14:textId="1AF5A926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49C610CB" w14:textId="3F79541D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C5F2973" w14:textId="1B258765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Truthful</w:t>
            </w:r>
          </w:p>
        </w:tc>
        <w:tc>
          <w:tcPr>
            <w:tcW w:w="7371" w:type="dxa"/>
            <w:vAlign w:val="center"/>
          </w:tcPr>
          <w:p w14:paraId="2C9CBD45" w14:textId="5D66D4C5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F996890" w14:textId="1415C6A7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4E7F2ACA" w14:textId="58B92AE1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nest</w:t>
            </w:r>
          </w:p>
        </w:tc>
        <w:tc>
          <w:tcPr>
            <w:tcW w:w="7371" w:type="dxa"/>
            <w:vAlign w:val="center"/>
          </w:tcPr>
          <w:p w14:paraId="2272AC31" w14:textId="4CFD6BB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F8480EA" w14:textId="24449E22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3B4D4CB5" w14:textId="1B8C9D2F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rrogant</w:t>
            </w:r>
          </w:p>
        </w:tc>
        <w:tc>
          <w:tcPr>
            <w:tcW w:w="7371" w:type="dxa"/>
            <w:vAlign w:val="center"/>
          </w:tcPr>
          <w:p w14:paraId="77733904" w14:textId="311A701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27DD0F65" w14:textId="1A5F5746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39525D96" w14:textId="77F6EE2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pproachable</w:t>
            </w:r>
          </w:p>
        </w:tc>
        <w:tc>
          <w:tcPr>
            <w:tcW w:w="7371" w:type="dxa"/>
            <w:vAlign w:val="center"/>
          </w:tcPr>
          <w:p w14:paraId="56A3E5FB" w14:textId="5E4B4B64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4D5A65F3" w14:textId="68BAA7F2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66A46F9A" w14:textId="669EC41E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sponsible</w:t>
            </w:r>
          </w:p>
        </w:tc>
        <w:tc>
          <w:tcPr>
            <w:tcW w:w="7371" w:type="dxa"/>
            <w:vAlign w:val="center"/>
          </w:tcPr>
          <w:p w14:paraId="5BC9DFFB" w14:textId="09983324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EE9F976" w14:textId="6AA27DB1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005F08C" w14:textId="0DAD691D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gical</w:t>
            </w:r>
          </w:p>
        </w:tc>
        <w:tc>
          <w:tcPr>
            <w:tcW w:w="7371" w:type="dxa"/>
            <w:vAlign w:val="center"/>
          </w:tcPr>
          <w:p w14:paraId="76BCE383" w14:textId="2EEEB090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445558D1" w14:textId="47710E3A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1113EC1A" w14:textId="136549BF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Spiteful</w:t>
            </w:r>
          </w:p>
        </w:tc>
        <w:tc>
          <w:tcPr>
            <w:tcW w:w="7371" w:type="dxa"/>
            <w:vAlign w:val="center"/>
          </w:tcPr>
          <w:p w14:paraId="573BA7CD" w14:textId="15F85EE7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5AE7F87C" w14:textId="26A1506C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193D2CAF" w14:textId="15AAF53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etached</w:t>
            </w:r>
          </w:p>
        </w:tc>
        <w:tc>
          <w:tcPr>
            <w:tcW w:w="7371" w:type="dxa"/>
            <w:vAlign w:val="center"/>
          </w:tcPr>
          <w:p w14:paraId="1596F6C2" w14:textId="745D8E8B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4B55568F" w14:textId="5B853ACE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10348EC2" w14:textId="2F03BCF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busive</w:t>
            </w:r>
          </w:p>
        </w:tc>
        <w:tc>
          <w:tcPr>
            <w:tcW w:w="7371" w:type="dxa"/>
            <w:vAlign w:val="center"/>
          </w:tcPr>
          <w:p w14:paraId="212DD1DF" w14:textId="44326767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5BFB1B53" w14:textId="75D9141A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3E67AA0" w14:textId="6AFE00E2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Independent</w:t>
            </w:r>
          </w:p>
        </w:tc>
        <w:tc>
          <w:tcPr>
            <w:tcW w:w="7371" w:type="dxa"/>
            <w:vAlign w:val="center"/>
          </w:tcPr>
          <w:p w14:paraId="23E51D36" w14:textId="5CB5AC77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446FA55" w14:textId="279E6C85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4B5418C4" w14:textId="73FA90B0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ruel</w:t>
            </w:r>
          </w:p>
        </w:tc>
        <w:tc>
          <w:tcPr>
            <w:tcW w:w="7371" w:type="dxa"/>
            <w:vAlign w:val="center"/>
          </w:tcPr>
          <w:p w14:paraId="03B6043C" w14:textId="40A6271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9CD3819" w14:textId="78CD2412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61FE74A1" w14:textId="4C188D58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oor</w:t>
            </w:r>
          </w:p>
        </w:tc>
        <w:tc>
          <w:tcPr>
            <w:tcW w:w="7371" w:type="dxa"/>
            <w:vAlign w:val="center"/>
          </w:tcPr>
          <w:p w14:paraId="70EDC22B" w14:textId="4136CA11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5A8FAB5D" w14:textId="6C3EE0BB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0EE21B3" w14:textId="6608B1D5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Empathetic</w:t>
            </w:r>
          </w:p>
        </w:tc>
        <w:tc>
          <w:tcPr>
            <w:tcW w:w="7371" w:type="dxa"/>
            <w:vAlign w:val="center"/>
          </w:tcPr>
          <w:p w14:paraId="4340628A" w14:textId="6DF2BBCD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12C17FE" w14:textId="181124AC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4ADF8BC" w14:textId="3747724F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mpassionate</w:t>
            </w:r>
          </w:p>
        </w:tc>
        <w:tc>
          <w:tcPr>
            <w:tcW w:w="7371" w:type="dxa"/>
            <w:vAlign w:val="center"/>
          </w:tcPr>
          <w:p w14:paraId="64B89A79" w14:textId="7F451FE8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5C472252" w14:textId="190AF272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3A140FF" w14:textId="4F318C30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atient</w:t>
            </w:r>
          </w:p>
        </w:tc>
        <w:tc>
          <w:tcPr>
            <w:tcW w:w="7371" w:type="dxa"/>
            <w:vAlign w:val="center"/>
          </w:tcPr>
          <w:p w14:paraId="5403B4C3" w14:textId="2A607EB6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03D40205" w14:textId="2D3A8345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FFC79A8" w14:textId="20B4A6EF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Outgoing</w:t>
            </w:r>
          </w:p>
        </w:tc>
        <w:tc>
          <w:tcPr>
            <w:tcW w:w="7371" w:type="dxa"/>
            <w:vAlign w:val="center"/>
          </w:tcPr>
          <w:p w14:paraId="38CAAD28" w14:textId="6D8A4ED4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127DCFF" w14:textId="5261AF1F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775E2113" w14:textId="17C58DDA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Young</w:t>
            </w:r>
          </w:p>
        </w:tc>
        <w:tc>
          <w:tcPr>
            <w:tcW w:w="7371" w:type="dxa"/>
            <w:vAlign w:val="center"/>
          </w:tcPr>
          <w:p w14:paraId="08881F11" w14:textId="69D05E0C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DA384F5" w14:textId="691C8ABE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1560FA9" w14:textId="6E122469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nsiderate</w:t>
            </w:r>
          </w:p>
        </w:tc>
        <w:tc>
          <w:tcPr>
            <w:tcW w:w="7371" w:type="dxa"/>
            <w:vAlign w:val="center"/>
          </w:tcPr>
          <w:p w14:paraId="07038460" w14:textId="2A213A25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53F17EF" w14:textId="2CFA1930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5309E8C" w14:textId="63C94926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Kind</w:t>
            </w:r>
          </w:p>
        </w:tc>
        <w:tc>
          <w:tcPr>
            <w:tcW w:w="7371" w:type="dxa"/>
            <w:vAlign w:val="center"/>
          </w:tcPr>
          <w:p w14:paraId="11A516C4" w14:textId="0DB85650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DBCDD26" w14:textId="056705E5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085F2B5" w14:textId="1E75E477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ggressive</w:t>
            </w:r>
          </w:p>
        </w:tc>
        <w:tc>
          <w:tcPr>
            <w:tcW w:w="7371" w:type="dxa"/>
            <w:vAlign w:val="center"/>
          </w:tcPr>
          <w:p w14:paraId="5C59C781" w14:textId="27A910D2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DEAE49E" w14:textId="7B478B3B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117CDB04" w14:textId="11B18B1F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Trustworthy</w:t>
            </w:r>
          </w:p>
        </w:tc>
        <w:tc>
          <w:tcPr>
            <w:tcW w:w="7371" w:type="dxa"/>
            <w:vAlign w:val="center"/>
          </w:tcPr>
          <w:p w14:paraId="02B561CE" w14:textId="6EAC4E4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4C13EC35" w14:textId="0375C99F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37517C22" w14:textId="31B35203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arefree</w:t>
            </w:r>
          </w:p>
        </w:tc>
        <w:tc>
          <w:tcPr>
            <w:tcW w:w="7371" w:type="dxa"/>
            <w:vAlign w:val="center"/>
          </w:tcPr>
          <w:p w14:paraId="58C48B90" w14:textId="49C7E214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0DBD0897" w14:textId="072B09FE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33598E83" w14:textId="7F325F2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liable</w:t>
            </w:r>
          </w:p>
        </w:tc>
        <w:tc>
          <w:tcPr>
            <w:tcW w:w="7371" w:type="dxa"/>
            <w:vAlign w:val="center"/>
          </w:tcPr>
          <w:p w14:paraId="192B150A" w14:textId="69B8EE9F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07C2A326" w14:textId="24D2EA37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7FF49E5" w14:textId="4A776657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omineering</w:t>
            </w:r>
          </w:p>
        </w:tc>
        <w:tc>
          <w:tcPr>
            <w:tcW w:w="7371" w:type="dxa"/>
            <w:vAlign w:val="center"/>
          </w:tcPr>
          <w:p w14:paraId="4A7001B1" w14:textId="09D90566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04F85F7" w14:textId="45FDC89B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0F98AD2" w14:textId="047DC5FE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  <w:t>Naïve</w:t>
            </w:r>
          </w:p>
        </w:tc>
        <w:tc>
          <w:tcPr>
            <w:tcW w:w="7371" w:type="dxa"/>
            <w:vAlign w:val="center"/>
          </w:tcPr>
          <w:p w14:paraId="3405ABF7" w14:textId="4B7BE40F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1C0889C4" w14:textId="58A2EB69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5D308E1" w14:textId="635828ED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Knowledgeable</w:t>
            </w:r>
          </w:p>
        </w:tc>
        <w:tc>
          <w:tcPr>
            <w:tcW w:w="7371" w:type="dxa"/>
            <w:vAlign w:val="center"/>
          </w:tcPr>
          <w:p w14:paraId="7D2DFC53" w14:textId="06C6EBD5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F139E76" w14:textId="6835EC8B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E99D882" w14:textId="1AEAB059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ithering</w:t>
            </w:r>
          </w:p>
        </w:tc>
        <w:tc>
          <w:tcPr>
            <w:tcW w:w="7371" w:type="dxa"/>
            <w:vAlign w:val="center"/>
          </w:tcPr>
          <w:p w14:paraId="77C07C04" w14:textId="1C2E501D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605FD43A" w14:textId="2E629865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6EB2E749" w14:textId="0A13CA61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nfused thinker</w:t>
            </w:r>
          </w:p>
        </w:tc>
        <w:tc>
          <w:tcPr>
            <w:tcW w:w="7371" w:type="dxa"/>
            <w:vAlign w:val="center"/>
          </w:tcPr>
          <w:p w14:paraId="177D26BF" w14:textId="7AA9E2CB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ED828EF" w14:textId="37442EE0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575DA6E3" w14:textId="3B94F929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Sporty</w:t>
            </w:r>
          </w:p>
        </w:tc>
        <w:tc>
          <w:tcPr>
            <w:tcW w:w="7371" w:type="dxa"/>
            <w:vAlign w:val="center"/>
          </w:tcPr>
          <w:p w14:paraId="4DC717C6" w14:textId="418EF5A2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8164F08" w14:textId="69E7DCF2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5A723D5" w14:textId="4CBDEE69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Warm</w:t>
            </w:r>
          </w:p>
        </w:tc>
        <w:tc>
          <w:tcPr>
            <w:tcW w:w="7371" w:type="dxa"/>
            <w:vAlign w:val="center"/>
          </w:tcPr>
          <w:p w14:paraId="7F141DD5" w14:textId="48F0BB91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3F1E00D9" w14:textId="41C96020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0AE2F001" w14:textId="3D8E7F78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Emotionally unstable</w:t>
            </w:r>
          </w:p>
        </w:tc>
        <w:tc>
          <w:tcPr>
            <w:tcW w:w="7371" w:type="dxa"/>
            <w:vAlign w:val="center"/>
          </w:tcPr>
          <w:p w14:paraId="65798D41" w14:textId="1F6931B8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6B155ECD" w14:textId="032CEA75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7D135E4B" w14:textId="547F15E1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Good-natured</w:t>
            </w:r>
          </w:p>
        </w:tc>
        <w:tc>
          <w:tcPr>
            <w:tcW w:w="7371" w:type="dxa"/>
            <w:vAlign w:val="center"/>
          </w:tcPr>
          <w:p w14:paraId="6D2B36EF" w14:textId="56B1CDA3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70CDC3E3" w14:textId="2DE76404" w:rsidTr="00FC5115">
        <w:trPr>
          <w:cantSplit/>
          <w:trHeight w:hRule="exact" w:val="295"/>
          <w:jc w:val="center"/>
        </w:trPr>
        <w:tc>
          <w:tcPr>
            <w:tcW w:w="2376" w:type="dxa"/>
            <w:vAlign w:val="center"/>
          </w:tcPr>
          <w:p w14:paraId="2DE2CC8B" w14:textId="3D6B6071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iar</w:t>
            </w:r>
          </w:p>
        </w:tc>
        <w:tc>
          <w:tcPr>
            <w:tcW w:w="7371" w:type="dxa"/>
            <w:vAlign w:val="center"/>
          </w:tcPr>
          <w:p w14:paraId="20F4BB4E" w14:textId="4D131CD9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6E4C55CC" w14:textId="67C26E9C" w:rsidTr="00FC5115">
        <w:trPr>
          <w:cantSplit/>
          <w:trHeight w:hRule="exact" w:val="295"/>
          <w:jc w:val="center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20E0E20A" w14:textId="7F8028C4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Understanding</w:t>
            </w:r>
          </w:p>
        </w:tc>
        <w:tc>
          <w:tcPr>
            <w:tcW w:w="7371" w:type="dxa"/>
            <w:vAlign w:val="center"/>
          </w:tcPr>
          <w:p w14:paraId="291A3742" w14:textId="396E03BA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FC5115" w:rsidRPr="00104F99" w14:paraId="5076BF53" w14:textId="6DC6979F" w:rsidTr="00FC5115">
        <w:trPr>
          <w:cantSplit/>
          <w:trHeight w:hRule="exact" w:val="295"/>
          <w:jc w:val="center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01846DD9" w14:textId="5213515C" w:rsidR="00FC5115" w:rsidRPr="00FC5115" w:rsidRDefault="00FC5115" w:rsidP="0061255F">
            <w:pPr>
              <w:pStyle w:val="NoSpacing"/>
              <w:numPr>
                <w:ilvl w:val="0"/>
                <w:numId w:val="13"/>
              </w:numPr>
              <w:tabs>
                <w:tab w:val="right" w:pos="2160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azy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76B394E3" w14:textId="109921F5" w:rsidR="00FC5115" w:rsidRPr="00104F99" w:rsidRDefault="00FC5115" w:rsidP="00CC3C66">
            <w:pPr>
              <w:pStyle w:val="NoSpacing"/>
              <w:tabs>
                <w:tab w:val="center" w:pos="567"/>
                <w:tab w:val="center" w:pos="1588"/>
                <w:tab w:val="center" w:pos="2605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104F99">
              <w:rPr>
                <w:rFonts w:ascii="Arial" w:hAnsi="Arial" w:cs="Arial"/>
                <w:sz w:val="18"/>
                <w:szCs w:val="18"/>
              </w:rPr>
              <w:tab/>
              <w:t>1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2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3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4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5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6</w:t>
            </w:r>
            <w:r w:rsidRPr="00104F99">
              <w:rPr>
                <w:rFonts w:ascii="Arial" w:hAnsi="Arial" w:cs="Arial"/>
                <w:sz w:val="18"/>
                <w:szCs w:val="18"/>
              </w:rPr>
              <w:tab/>
              <w:t>7</w:t>
            </w:r>
          </w:p>
        </w:tc>
      </w:tr>
      <w:tr w:rsidR="00717062" w:rsidRPr="00104F99" w14:paraId="4D6894DE" w14:textId="77777777" w:rsidTr="00FC5115">
        <w:trPr>
          <w:cantSplit/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53DF0D" w14:textId="77777777" w:rsidR="00717062" w:rsidRPr="00104F99" w:rsidRDefault="00717062" w:rsidP="00FC5115">
            <w:pPr>
              <w:pStyle w:val="NoSpacing"/>
              <w:ind w:right="91"/>
              <w:jc w:val="right"/>
              <w:rPr>
                <w:rFonts w:ascii="Arial" w:hAnsi="Arial" w:cs="Arial"/>
                <w:b/>
                <w:kern w:val="20"/>
                <w:sz w:val="18"/>
                <w:szCs w:val="18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0E42B" w14:textId="77777777" w:rsidR="00717062" w:rsidRPr="00104F99" w:rsidRDefault="00717062" w:rsidP="00104F99">
            <w:pPr>
              <w:pStyle w:val="NoSpacing"/>
              <w:tabs>
                <w:tab w:val="center" w:pos="567"/>
                <w:tab w:val="center" w:pos="1588"/>
                <w:tab w:val="center" w:pos="2608"/>
                <w:tab w:val="left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b/>
                <w:sz w:val="18"/>
                <w:szCs w:val="18"/>
              </w:rPr>
            </w:pP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  <w:t>Not at all</w:t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  <w:t>Very true</w:t>
            </w:r>
          </w:p>
          <w:p w14:paraId="6D5E156B" w14:textId="77777777" w:rsidR="00717062" w:rsidRPr="00104F99" w:rsidRDefault="00717062" w:rsidP="00104F99">
            <w:pPr>
              <w:pStyle w:val="NoSpacing"/>
              <w:tabs>
                <w:tab w:val="center" w:pos="567"/>
                <w:tab w:val="center" w:pos="1588"/>
                <w:tab w:val="center" w:pos="2608"/>
                <w:tab w:val="left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b/>
                <w:sz w:val="18"/>
                <w:szCs w:val="18"/>
              </w:rPr>
            </w:pP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  <w:t>true of me</w:t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104F99">
              <w:rPr>
                <w:rFonts w:ascii="Arial" w:hAnsi="Arial" w:cs="Arial"/>
                <w:b/>
                <w:sz w:val="18"/>
                <w:szCs w:val="18"/>
              </w:rPr>
              <w:tab/>
              <w:t>of me</w:t>
            </w:r>
          </w:p>
        </w:tc>
      </w:tr>
    </w:tbl>
    <w:p w14:paraId="04436A0D" w14:textId="77777777" w:rsidR="00893098" w:rsidRPr="002F478D" w:rsidRDefault="00893098" w:rsidP="0066175F">
      <w:pPr>
        <w:pStyle w:val="NoSpacing"/>
        <w:rPr>
          <w:rFonts w:ascii="Arial" w:hAnsi="Arial" w:cs="Arial"/>
          <w:sz w:val="10"/>
        </w:rPr>
      </w:pPr>
    </w:p>
    <w:p w14:paraId="67610B7C" w14:textId="11028C63" w:rsidR="00F41E93" w:rsidRDefault="00F41E93">
      <w:pPr>
        <w:rPr>
          <w:rFonts w:ascii="Arial" w:hAnsi="Arial" w:cs="Arial"/>
          <w:color w:val="000000"/>
          <w:kern w:val="20"/>
          <w:szCs w:val="20"/>
        </w:rPr>
      </w:pPr>
      <w:r>
        <w:rPr>
          <w:rFonts w:ascii="Arial" w:hAnsi="Arial" w:cs="Arial"/>
          <w:color w:val="000000"/>
          <w:kern w:val="20"/>
          <w:szCs w:val="20"/>
        </w:rPr>
        <w:lastRenderedPageBreak/>
        <w:br w:type="page"/>
      </w:r>
    </w:p>
    <w:p w14:paraId="7E9BFB19" w14:textId="6C310636" w:rsidR="00F41E93" w:rsidRPr="00834959" w:rsidRDefault="00F41E93" w:rsidP="00834959">
      <w:pPr>
        <w:pStyle w:val="NoSpacing"/>
        <w:numPr>
          <w:ilvl w:val="0"/>
          <w:numId w:val="3"/>
        </w:numPr>
        <w:spacing w:after="60"/>
        <w:ind w:left="425" w:hanging="425"/>
        <w:rPr>
          <w:rFonts w:ascii="Arial" w:hAnsi="Arial" w:cs="Arial"/>
        </w:rPr>
      </w:pPr>
      <w:r w:rsidRPr="00834959">
        <w:rPr>
          <w:rFonts w:ascii="Arial" w:hAnsi="Arial" w:cs="Arial"/>
        </w:rPr>
        <w:lastRenderedPageBreak/>
        <w:t xml:space="preserve">Please </w:t>
      </w:r>
      <w:r w:rsidR="00D90DE0" w:rsidRPr="00243FC0">
        <w:rPr>
          <w:rFonts w:ascii="Arial" w:hAnsi="Arial" w:cs="Arial"/>
          <w:b/>
        </w:rPr>
        <w:t>tick</w:t>
      </w:r>
      <w:r w:rsidR="00D90DE0">
        <w:rPr>
          <w:rFonts w:ascii="Arial" w:hAnsi="Arial" w:cs="Arial"/>
        </w:rPr>
        <w:t xml:space="preserve"> to </w:t>
      </w:r>
      <w:r w:rsidRPr="00834959">
        <w:rPr>
          <w:rFonts w:ascii="Arial" w:hAnsi="Arial" w:cs="Arial"/>
        </w:rPr>
        <w:t xml:space="preserve">indicate the percentage of </w:t>
      </w:r>
      <w:r w:rsidRPr="003558D8">
        <w:rPr>
          <w:rFonts w:ascii="Arial" w:hAnsi="Arial" w:cs="Arial"/>
          <w:b/>
        </w:rPr>
        <w:t>DOCTORS</w:t>
      </w:r>
      <w:r w:rsidRPr="00834959">
        <w:rPr>
          <w:rFonts w:ascii="Arial" w:hAnsi="Arial" w:cs="Arial"/>
        </w:rPr>
        <w:t xml:space="preserve"> who you think possess each characteristic</w:t>
      </w:r>
    </w:p>
    <w:tbl>
      <w:tblPr>
        <w:tblStyle w:val="TableGrid"/>
        <w:tblW w:w="10656" w:type="dxa"/>
        <w:tblLayout w:type="fixed"/>
        <w:tblLook w:val="04A0" w:firstRow="1" w:lastRow="0" w:firstColumn="1" w:lastColumn="0" w:noHBand="0" w:noVBand="1"/>
      </w:tblPr>
      <w:tblGrid>
        <w:gridCol w:w="2524"/>
        <w:gridCol w:w="740"/>
        <w:gridCol w:w="740"/>
        <w:gridCol w:w="740"/>
        <w:gridCol w:w="739"/>
        <w:gridCol w:w="739"/>
        <w:gridCol w:w="739"/>
        <w:gridCol w:w="739"/>
        <w:gridCol w:w="739"/>
        <w:gridCol w:w="739"/>
        <w:gridCol w:w="739"/>
        <w:gridCol w:w="739"/>
      </w:tblGrid>
      <w:tr w:rsidR="00F41E93" w:rsidRPr="00CC3C66" w14:paraId="3A62EA06" w14:textId="606B2E44" w:rsidTr="001F67AD">
        <w:trPr>
          <w:trHeight w:hRule="exact" w:val="306"/>
        </w:trPr>
        <w:tc>
          <w:tcPr>
            <w:tcW w:w="2524" w:type="dxa"/>
            <w:tcBorders>
              <w:top w:val="nil"/>
              <w:left w:val="nil"/>
            </w:tcBorders>
            <w:vAlign w:val="center"/>
          </w:tcPr>
          <w:p w14:paraId="1B9D0781" w14:textId="77777777" w:rsidR="00057042" w:rsidRPr="00CC3C66" w:rsidRDefault="00057042" w:rsidP="00426966">
            <w:pPr>
              <w:pStyle w:val="NoSpacing"/>
              <w:ind w:left="284"/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7235A013" w14:textId="252E51B3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0%</w:t>
            </w: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0E4AEC4C" w14:textId="7D01197D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%</w:t>
            </w: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6B57C898" w14:textId="2E3BCBF8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2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21B756C6" w14:textId="470CB0CD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3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11889E9C" w14:textId="4CE77BCB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4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41396E62" w14:textId="6784F3FC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5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534C89C8" w14:textId="7290F132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6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3A4E91E0" w14:textId="3D820586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7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733F1E81" w14:textId="401AB0FC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8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57823CCA" w14:textId="5B047C13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9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0ADAE350" w14:textId="3B246536" w:rsidR="00057042" w:rsidRPr="00CC3C66" w:rsidRDefault="00057042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0%</w:t>
            </w:r>
          </w:p>
        </w:tc>
      </w:tr>
      <w:tr w:rsidR="005D2E8C" w:rsidRPr="00CC3C66" w14:paraId="351F4ADC" w14:textId="0A4F2A2A" w:rsidTr="001F67AD">
        <w:trPr>
          <w:trHeight w:hRule="exact" w:val="306"/>
        </w:trPr>
        <w:tc>
          <w:tcPr>
            <w:tcW w:w="2524" w:type="dxa"/>
            <w:vAlign w:val="center"/>
          </w:tcPr>
          <w:p w14:paraId="51FB6A06" w14:textId="34426856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Fun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1D0D55A" w14:textId="48A45BD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64E91B4" w14:textId="64654FB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5AE6A1B" w14:textId="1DB08AF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1F7CB66" w14:textId="18D0950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2ED80E1" w14:textId="14F2F3B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F0B778F" w14:textId="477C346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E9B225E" w14:textId="02F24DF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E4BE8C3" w14:textId="24A6100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4F0F833" w14:textId="11C22D8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ABCB0D6" w14:textId="615928A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A114648" w14:textId="3479404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4E4CE2E6" w14:textId="23C1F467" w:rsidTr="001F67AD">
        <w:trPr>
          <w:trHeight w:hRule="exact" w:val="306"/>
        </w:trPr>
        <w:tc>
          <w:tcPr>
            <w:tcW w:w="2524" w:type="dxa"/>
            <w:vAlign w:val="center"/>
          </w:tcPr>
          <w:p w14:paraId="0C87BC3B" w14:textId="38B28919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ud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C22D454" w14:textId="2AA37A5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22C90AF" w14:textId="5C9975A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2E47832" w14:textId="0643994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0B05915" w14:textId="6A5B29A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1C4FA8E" w14:textId="465AD49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F713533" w14:textId="259ACA0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C9A776A" w14:textId="3E44225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9BE058" w14:textId="56E724B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A0A62AA" w14:textId="7C79A0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5DF0197" w14:textId="611CD9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2C9C864" w14:textId="2ADEA0C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BAC7D52" w14:textId="72198E46" w:rsidTr="001F67AD">
        <w:trPr>
          <w:trHeight w:hRule="exact" w:val="306"/>
        </w:trPr>
        <w:tc>
          <w:tcPr>
            <w:tcW w:w="2524" w:type="dxa"/>
            <w:vAlign w:val="center"/>
          </w:tcPr>
          <w:p w14:paraId="76A9659F" w14:textId="72A9866D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alm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7978D67" w14:textId="39CA62D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9DEF6B5" w14:textId="243F5BB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ACF8958" w14:textId="2DAEC53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2947589" w14:textId="24CF9B6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25F905" w14:textId="4B88A30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5568F1B" w14:textId="53E2B4E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3AE3F50" w14:textId="3B43FE8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EFFFDD4" w14:textId="3A895D3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CD29E17" w14:textId="42CAA3D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6D0FDCF" w14:textId="72FCF95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9740D7D" w14:textId="6DF5CD2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45B0FCD5" w14:textId="54364A34" w:rsidTr="001F67AD">
        <w:trPr>
          <w:trHeight w:hRule="exact" w:val="306"/>
        </w:trPr>
        <w:tc>
          <w:tcPr>
            <w:tcW w:w="2524" w:type="dxa"/>
            <w:vAlign w:val="center"/>
          </w:tcPr>
          <w:p w14:paraId="035096AC" w14:textId="6C9705F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appy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90C8D4E" w14:textId="09CC2F8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F26508D" w14:textId="794735B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1DCF599" w14:textId="3BE47CC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3EF2B1F" w14:textId="4792D8B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0E50F88" w14:textId="679003A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A20FD60" w14:textId="1AE9C39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880104D" w14:textId="1502279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0503D3B" w14:textId="0EB69A1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D463A19" w14:textId="0E43097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0D628E6" w14:textId="3CCF56F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1C985E8" w14:textId="79487D7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0342D4EC" w14:textId="6B22E707" w:rsidTr="001F67AD">
        <w:trPr>
          <w:trHeight w:hRule="exact" w:val="306"/>
        </w:trPr>
        <w:tc>
          <w:tcPr>
            <w:tcW w:w="2524" w:type="dxa"/>
            <w:vAlign w:val="center"/>
          </w:tcPr>
          <w:p w14:paraId="31E041A3" w14:textId="78CCFD64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mmitted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8BE0EE8" w14:textId="6D0378A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88A6A28" w14:textId="39399BA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4607E51" w14:textId="72162E6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AFDF877" w14:textId="57FF67E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4104CFE" w14:textId="7C4303F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13A286D" w14:textId="31FC8AF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BCB7095" w14:textId="406B732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BE26318" w14:textId="752D881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28262B" w14:textId="6EC9D96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A3CA92E" w14:textId="50A62D8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505D7E7" w14:textId="122E015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309A63F5" w14:textId="3C38832C" w:rsidTr="001F67AD">
        <w:trPr>
          <w:trHeight w:hRule="exact" w:val="306"/>
        </w:trPr>
        <w:tc>
          <w:tcPr>
            <w:tcW w:w="2524" w:type="dxa"/>
            <w:vAlign w:val="center"/>
          </w:tcPr>
          <w:p w14:paraId="35EF18E2" w14:textId="6B21E0BC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nourab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F7D171C" w14:textId="09F64A4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AC43FBA" w14:textId="488BB62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98A21F8" w14:textId="32D7800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ABD8595" w14:textId="1058986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7FA5ACC" w14:textId="31DAFF1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A333ACA" w14:textId="3979934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C5E5D7C" w14:textId="0814479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BFFDE16" w14:textId="0D0C21B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5881F8F" w14:textId="257513A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58967B1" w14:textId="177F1E9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F0D090C" w14:textId="02C67B6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4FAA7E3" w14:textId="1220F7F0" w:rsidTr="001F67AD">
        <w:trPr>
          <w:trHeight w:hRule="exact" w:val="306"/>
        </w:trPr>
        <w:tc>
          <w:tcPr>
            <w:tcW w:w="2524" w:type="dxa"/>
            <w:vAlign w:val="center"/>
          </w:tcPr>
          <w:p w14:paraId="2DF96DEB" w14:textId="38B74D35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rinker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58EC087" w14:textId="1378D66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65BDA59" w14:textId="1DC5881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D00E0A2" w14:textId="3E03531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7EFFBE0" w14:textId="2098818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4E53E1D" w14:textId="15AE443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604472" w14:textId="597C4EA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1D6665A" w14:textId="10E1E72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8D7BFE" w14:textId="456DD3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0B6498E" w14:textId="216548B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92FF4D4" w14:textId="45A4156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5D47F37" w14:textId="42D6311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0113CA9" w14:textId="14213055" w:rsidTr="001F67AD">
        <w:trPr>
          <w:trHeight w:hRule="exact" w:val="306"/>
        </w:trPr>
        <w:tc>
          <w:tcPr>
            <w:tcW w:w="2524" w:type="dxa"/>
            <w:vAlign w:val="center"/>
          </w:tcPr>
          <w:p w14:paraId="2F078F4D" w14:textId="6B19C17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Wealthy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7C4B291" w14:textId="2E251D7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E2DFC79" w14:textId="60E7175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FCDF905" w14:textId="1C786E8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8C341DB" w14:textId="5334204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37C2FBA" w14:textId="11C746B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46FB5EF" w14:textId="24EFDAA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91649C9" w14:textId="20A4172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5303CAE" w14:textId="52190EE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3D4583" w14:textId="265CB42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3FD9918" w14:textId="4D7894B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847EE11" w14:textId="25EDE1B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7FBAEA57" w14:textId="5A84DD10" w:rsidTr="001F67AD">
        <w:trPr>
          <w:trHeight w:hRule="exact" w:val="306"/>
        </w:trPr>
        <w:tc>
          <w:tcPr>
            <w:tcW w:w="2524" w:type="dxa"/>
            <w:vAlign w:val="center"/>
          </w:tcPr>
          <w:p w14:paraId="4051085F" w14:textId="562002EA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yal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BB24F64" w14:textId="31F8C38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49C73E6" w14:textId="2F73008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A3C5104" w14:textId="69E7B14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7DF140E" w14:textId="7889BFA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C029E52" w14:textId="578A13A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A8A83D7" w14:textId="671FD68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3E501CD" w14:textId="4B7637C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E8F874E" w14:textId="1147EB9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89540D" w14:textId="0F25250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184A85D" w14:textId="1F0AEB2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6219551" w14:textId="00EB9D3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312442CF" w14:textId="416A0A7C" w:rsidTr="001F67AD">
        <w:trPr>
          <w:trHeight w:hRule="exact" w:val="306"/>
        </w:trPr>
        <w:tc>
          <w:tcPr>
            <w:tcW w:w="2524" w:type="dxa"/>
            <w:vAlign w:val="center"/>
          </w:tcPr>
          <w:p w14:paraId="40BD16E6" w14:textId="251CC19F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rofessional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4116FCF" w14:textId="69FC333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D045865" w14:textId="0B45506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7C65905" w14:textId="7D2922D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5A85A6C" w14:textId="2E2A027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0A20F67" w14:textId="1CACAAC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F38387D" w14:textId="271F71B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C8636E3" w14:textId="7C59B3B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8DA8BE" w14:textId="185095E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DE92752" w14:textId="6694772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AE521C2" w14:textId="68AB9C4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C210A85" w14:textId="1A9862A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119F68C" w14:textId="3A9D5121" w:rsidTr="001F67AD">
        <w:trPr>
          <w:trHeight w:hRule="exact" w:val="306"/>
        </w:trPr>
        <w:tc>
          <w:tcPr>
            <w:tcW w:w="2524" w:type="dxa"/>
            <w:vAlign w:val="center"/>
          </w:tcPr>
          <w:p w14:paraId="5723BD17" w14:textId="5B3CB8D7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laxed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0FD4150" w14:textId="630EA13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B385A96" w14:textId="434B024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859B0E1" w14:textId="2FA28AE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530DDF8" w14:textId="09B85DA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CFF9C16" w14:textId="00EC671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E526E26" w14:textId="083BBE6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1DA4D3" w14:textId="7703BE6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E445A76" w14:textId="65AD0E2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F236F6B" w14:textId="3B042F2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B8DD858" w14:textId="2A91CE3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03E3D66" w14:textId="36A13F7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87D6D2B" w14:textId="2EC646CD" w:rsidTr="001F67AD">
        <w:trPr>
          <w:trHeight w:hRule="exact" w:val="306"/>
        </w:trPr>
        <w:tc>
          <w:tcPr>
            <w:tcW w:w="2524" w:type="dxa"/>
            <w:vAlign w:val="center"/>
          </w:tcPr>
          <w:p w14:paraId="2C140E82" w14:textId="438C0644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sti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E55FE8E" w14:textId="630D95F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573B869" w14:textId="1B402D9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B44ED0C" w14:textId="08216DB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6031413" w14:textId="057AF55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684F19B" w14:textId="5923387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19FB881" w14:textId="37390A1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184D786" w14:textId="2245C3D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667D5AD" w14:textId="6975F52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BFCED05" w14:textId="6D49C26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385D71B" w14:textId="41B424A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796EAA9" w14:textId="36EF649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6EBBBF28" w14:textId="43B5141C" w:rsidTr="001F67AD">
        <w:trPr>
          <w:trHeight w:hRule="exact" w:val="306"/>
        </w:trPr>
        <w:tc>
          <w:tcPr>
            <w:tcW w:w="2524" w:type="dxa"/>
            <w:vAlign w:val="center"/>
          </w:tcPr>
          <w:p w14:paraId="1ED1B93B" w14:textId="6DD949B3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Truthful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2C20854" w14:textId="18F32F6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4968991" w14:textId="446F4D6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C4FAB9E" w14:textId="7CF8417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2CD36C8" w14:textId="5AF4CAD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964F33B" w14:textId="7C16C57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143740" w14:textId="10A24FE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15CDF94" w14:textId="3DDF48E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63447EC" w14:textId="39FD6BF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C94FA9B" w14:textId="4A22A6B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D3A8771" w14:textId="2E635E4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4D1514A" w14:textId="3523A2E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1041CE8" w14:textId="3D283290" w:rsidTr="001F67AD">
        <w:trPr>
          <w:trHeight w:hRule="exact" w:val="306"/>
        </w:trPr>
        <w:tc>
          <w:tcPr>
            <w:tcW w:w="2524" w:type="dxa"/>
            <w:vAlign w:val="center"/>
          </w:tcPr>
          <w:p w14:paraId="33A1609C" w14:textId="43ED408D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nest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B9773F9" w14:textId="332E4A9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B1084DF" w14:textId="11F083A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844B509" w14:textId="52F7A71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A5A6B95" w14:textId="01D1D5C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29FDC4C" w14:textId="6A03048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5405FF4" w14:textId="10D111E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76B3390" w14:textId="3FA87C2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62A27C" w14:textId="3DAF7E3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4B1EFB" w14:textId="108AF27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706ED43" w14:textId="3D84357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A289E5F" w14:textId="1404E51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92A513C" w14:textId="1350771C" w:rsidTr="001F67AD">
        <w:trPr>
          <w:trHeight w:hRule="exact" w:val="306"/>
        </w:trPr>
        <w:tc>
          <w:tcPr>
            <w:tcW w:w="2524" w:type="dxa"/>
            <w:vAlign w:val="center"/>
          </w:tcPr>
          <w:p w14:paraId="25D5E120" w14:textId="7FD24A0B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rrogant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5638205" w14:textId="1AD54D5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36C384D" w14:textId="0403EB7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F6CB02E" w14:textId="256D730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57C4517" w14:textId="72E18C0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1A57815" w14:textId="51C50DB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A7C0256" w14:textId="0FAC931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270C7C1" w14:textId="6A933F6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BE8C3F9" w14:textId="2DF53EA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EC83756" w14:textId="3471180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337E1B" w14:textId="71B4C24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0F6236C" w14:textId="3E8EEF6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9539475" w14:textId="4DB9AD31" w:rsidTr="001F67AD">
        <w:trPr>
          <w:trHeight w:hRule="exact" w:val="306"/>
        </w:trPr>
        <w:tc>
          <w:tcPr>
            <w:tcW w:w="2524" w:type="dxa"/>
            <w:vAlign w:val="center"/>
          </w:tcPr>
          <w:p w14:paraId="077B1EA7" w14:textId="416F8C9F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pproachab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859F291" w14:textId="0C83C7D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176D04D" w14:textId="3696797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5EE3542" w14:textId="45BFB05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E58F78E" w14:textId="65DBC93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DB8B7FE" w14:textId="3BC3799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B8BBB18" w14:textId="551C15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0AEEDDD" w14:textId="317F4C6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459247" w14:textId="7BA2B6B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2E4DF5" w14:textId="2C48D6F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03C2B29" w14:textId="016B69A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360B2A" w14:textId="10C197D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776B13FA" w14:textId="1F572659" w:rsidTr="001F67AD">
        <w:trPr>
          <w:trHeight w:hRule="exact" w:val="306"/>
        </w:trPr>
        <w:tc>
          <w:tcPr>
            <w:tcW w:w="2524" w:type="dxa"/>
            <w:vAlign w:val="center"/>
          </w:tcPr>
          <w:p w14:paraId="3673114A" w14:textId="6F727691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sponsib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AD21812" w14:textId="6DEB015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E5CD233" w14:textId="6B9EB9E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BF156CE" w14:textId="434EFF5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8DF2B3C" w14:textId="48A611B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C56E58" w14:textId="26021E9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17BA939" w14:textId="3A5BD4B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865752D" w14:textId="6FFCCFE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B53A22A" w14:textId="50C136D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00D344E" w14:textId="1F62F46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E35EF7" w14:textId="3246389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66E0DF" w14:textId="4AF6667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7825B257" w14:textId="1ECDC23A" w:rsidTr="001F67AD">
        <w:trPr>
          <w:trHeight w:hRule="exact" w:val="306"/>
        </w:trPr>
        <w:tc>
          <w:tcPr>
            <w:tcW w:w="2524" w:type="dxa"/>
            <w:vAlign w:val="center"/>
          </w:tcPr>
          <w:p w14:paraId="61EA64B1" w14:textId="153B8B7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gical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D229DDB" w14:textId="69C5494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B8FA8C3" w14:textId="509A150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F055494" w14:textId="422538E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FD932AC" w14:textId="2905F3A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44F3EE7" w14:textId="64621F4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AE3D9CE" w14:textId="23576C3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94F809" w14:textId="6BDF705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2F66241" w14:textId="75E69FA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2462BF5" w14:textId="2B88FF2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E036FA5" w14:textId="41B22BE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6A0DE3F" w14:textId="6B4B0C7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45AFA3EA" w14:textId="747AF30C" w:rsidTr="001F67AD">
        <w:trPr>
          <w:trHeight w:hRule="exact" w:val="306"/>
        </w:trPr>
        <w:tc>
          <w:tcPr>
            <w:tcW w:w="2524" w:type="dxa"/>
            <w:vAlign w:val="center"/>
          </w:tcPr>
          <w:p w14:paraId="59379DDA" w14:textId="28623890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Spiteful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3119FE5" w14:textId="392B13D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61332AB" w14:textId="44A5FA4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D490B72" w14:textId="2E7E317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A76A4CD" w14:textId="3A3D196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655CF1B" w14:textId="550500A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7697E6F" w14:textId="3BF5E36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ADFAB91" w14:textId="6321A1C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5A69402" w14:textId="1C478A4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C411565" w14:textId="7F90E13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4E1087F" w14:textId="741C0A5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BCAFD3C" w14:textId="72C66B7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68F7F04" w14:textId="2561B39A" w:rsidTr="001F67AD">
        <w:trPr>
          <w:trHeight w:hRule="exact" w:val="306"/>
        </w:trPr>
        <w:tc>
          <w:tcPr>
            <w:tcW w:w="2524" w:type="dxa"/>
            <w:vAlign w:val="center"/>
          </w:tcPr>
          <w:p w14:paraId="7E301B2D" w14:textId="5B20A81B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etached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1C99FC5" w14:textId="4115EB2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25969D9" w14:textId="00EA39A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0E16ABB" w14:textId="34B2FF1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E042383" w14:textId="51F097A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52BF8FA" w14:textId="15F7C56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9420B7F" w14:textId="5D5C610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8AB762" w14:textId="3C02F8E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BA3E268" w14:textId="5913619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E54A9DB" w14:textId="579426D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68D42A" w14:textId="69A1D98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033D564" w14:textId="01239D7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3E56AA9" w14:textId="4F8E2AE1" w:rsidTr="001F67AD">
        <w:trPr>
          <w:trHeight w:hRule="exact" w:val="306"/>
        </w:trPr>
        <w:tc>
          <w:tcPr>
            <w:tcW w:w="2524" w:type="dxa"/>
            <w:vAlign w:val="center"/>
          </w:tcPr>
          <w:p w14:paraId="1A088510" w14:textId="0EDDEBB4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busiv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32F8547" w14:textId="4E5D7EC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8F207C9" w14:textId="73D5853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03B6DFC" w14:textId="61655E8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A3E92B3" w14:textId="08E789E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4800F65" w14:textId="35A2333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7CB862D" w14:textId="2A94A09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49DB97F" w14:textId="22E0F31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8A81667" w14:textId="2ADA31A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029A78E" w14:textId="0FAF1F3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B33D0DA" w14:textId="4C4D7B7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C0FD381" w14:textId="5387439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7B03B46D" w14:textId="2631C692" w:rsidTr="001F67AD">
        <w:trPr>
          <w:trHeight w:hRule="exact" w:val="306"/>
        </w:trPr>
        <w:tc>
          <w:tcPr>
            <w:tcW w:w="2524" w:type="dxa"/>
            <w:vAlign w:val="center"/>
          </w:tcPr>
          <w:p w14:paraId="2339C9E9" w14:textId="72A80E56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Independent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E463F55" w14:textId="07383E1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8060985" w14:textId="13B2AA1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083EA6D" w14:textId="4834BF0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B4303B1" w14:textId="2A9134A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2FBC76D" w14:textId="1F9CCA1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B8C7FC4" w14:textId="5D01F11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2A216AD" w14:textId="2E8B725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8615E94" w14:textId="36AE9C7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D7190EB" w14:textId="63B677A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EC9646C" w14:textId="6A18E80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E9B862F" w14:textId="588A54B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6BC81008" w14:textId="0F77AD4B" w:rsidTr="001F67AD">
        <w:trPr>
          <w:trHeight w:hRule="exact" w:val="306"/>
        </w:trPr>
        <w:tc>
          <w:tcPr>
            <w:tcW w:w="2524" w:type="dxa"/>
            <w:vAlign w:val="center"/>
          </w:tcPr>
          <w:p w14:paraId="582DB00F" w14:textId="343AF10E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ruel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7DD1A7B" w14:textId="4DE1F50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89B10E8" w14:textId="708319D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512EBE7" w14:textId="70831B5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1E9C9FE" w14:textId="70BC57A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F59C92F" w14:textId="047AADE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982A13" w14:textId="716E5ED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CC6C0C5" w14:textId="32395BD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7694F50" w14:textId="5D84F2A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AEBB152" w14:textId="505D458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E40ECE7" w14:textId="2540747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D3FBF27" w14:textId="34C0530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49B6B423" w14:textId="1195421E" w:rsidTr="001F67AD">
        <w:trPr>
          <w:trHeight w:hRule="exact" w:val="306"/>
        </w:trPr>
        <w:tc>
          <w:tcPr>
            <w:tcW w:w="2524" w:type="dxa"/>
            <w:vAlign w:val="center"/>
          </w:tcPr>
          <w:p w14:paraId="751BE1EA" w14:textId="543E6AA5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oor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786A90A" w14:textId="513DA83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9308F21" w14:textId="456BA8D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EF8A751" w14:textId="4E3A006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CBB97A5" w14:textId="222F1CC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1D256F0" w14:textId="046FED9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3E59399" w14:textId="54F97D0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4CCC875" w14:textId="023EA64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1971BA5" w14:textId="387E9E4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4922706" w14:textId="6C8A0BF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F49718C" w14:textId="06FADAB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616319F" w14:textId="60A5E81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2D2F4132" w14:textId="3C7A677F" w:rsidTr="001F67AD">
        <w:trPr>
          <w:trHeight w:hRule="exact" w:val="306"/>
        </w:trPr>
        <w:tc>
          <w:tcPr>
            <w:tcW w:w="2524" w:type="dxa"/>
            <w:vAlign w:val="center"/>
          </w:tcPr>
          <w:p w14:paraId="01296C60" w14:textId="798E1D7F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Empathetic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4682610" w14:textId="57C6728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B2A26B4" w14:textId="7323B42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DA2755B" w14:textId="3BC213B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48707E4" w14:textId="1F7BBA3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044A552" w14:textId="68A2815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A187FD8" w14:textId="3D484EB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39C6996" w14:textId="1A002B6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1AEC7E0" w14:textId="138DEA5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E4C052E" w14:textId="46647A0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FBEF2B7" w14:textId="17AA37A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EE13898" w14:textId="78251A9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4DF1FA14" w14:textId="614507AB" w:rsidTr="001F67AD">
        <w:trPr>
          <w:trHeight w:hRule="exact" w:val="306"/>
        </w:trPr>
        <w:tc>
          <w:tcPr>
            <w:tcW w:w="2524" w:type="dxa"/>
            <w:vAlign w:val="center"/>
          </w:tcPr>
          <w:p w14:paraId="08E4D5FD" w14:textId="5C0E7E02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mpassionat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3D85420" w14:textId="427908E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F8EF463" w14:textId="3857C39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F31343D" w14:textId="19F63AE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573DBD4" w14:textId="163DEC8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B26ED92" w14:textId="60A8F87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821D16C" w14:textId="4D51219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112C611" w14:textId="3C8232F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504561D" w14:textId="69EACFE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4E59A42" w14:textId="7037A3E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4FCBF3F" w14:textId="2197582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0440CE7" w14:textId="461D2FB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27B096EE" w14:textId="3DAFD555" w:rsidTr="001F67AD">
        <w:trPr>
          <w:trHeight w:hRule="exact" w:val="306"/>
        </w:trPr>
        <w:tc>
          <w:tcPr>
            <w:tcW w:w="2524" w:type="dxa"/>
            <w:vAlign w:val="center"/>
          </w:tcPr>
          <w:p w14:paraId="5713A512" w14:textId="3304E9B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atient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AF9B151" w14:textId="68BCB37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F256588" w14:textId="2A3D74E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4257BC5" w14:textId="12B9D2B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11DC97B" w14:textId="7DD5EE2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CACB60C" w14:textId="131D498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2D41A5" w14:textId="659B465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6EB8CAA" w14:textId="10E75B1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E2FC7A7" w14:textId="169D69A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F8C639B" w14:textId="2FE9FFC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8252E0D" w14:textId="3F0681A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97E86F" w14:textId="77A805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2021A7C1" w14:textId="67BCB9E5" w:rsidTr="001F67AD">
        <w:trPr>
          <w:trHeight w:hRule="exact" w:val="306"/>
        </w:trPr>
        <w:tc>
          <w:tcPr>
            <w:tcW w:w="2524" w:type="dxa"/>
            <w:vAlign w:val="center"/>
          </w:tcPr>
          <w:p w14:paraId="3C9AF7CF" w14:textId="5E870D43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Outgoing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F54CEA5" w14:textId="03F592E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02B5ACE" w14:textId="7F10800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ECD2E8A" w14:textId="370B7E0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B94A648" w14:textId="4EEEC05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B0FBFD" w14:textId="38549AE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AEE0EF4" w14:textId="20C646B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20F387" w14:textId="71947F7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A2F04CA" w14:textId="68EA40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5D8EC1F" w14:textId="7DC708E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9793C6F" w14:textId="57AE06C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E3482A6" w14:textId="4A46A6E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2BB92B7" w14:textId="4F84E8D4" w:rsidTr="001F67AD">
        <w:trPr>
          <w:trHeight w:hRule="exact" w:val="306"/>
        </w:trPr>
        <w:tc>
          <w:tcPr>
            <w:tcW w:w="2524" w:type="dxa"/>
            <w:vAlign w:val="center"/>
          </w:tcPr>
          <w:p w14:paraId="462D4BA3" w14:textId="081BFF35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Young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8B87111" w14:textId="137CF47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5D926B6" w14:textId="3BBBFE5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E7054A6" w14:textId="3619C39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15A2230" w14:textId="1570A21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FCD4A88" w14:textId="1D061A7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3BE1D88" w14:textId="0E328BE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D8CA3ED" w14:textId="442E88C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BEDE04B" w14:textId="4842A61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866420C" w14:textId="3FEAB21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E3F5BCD" w14:textId="29BF389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8E4F4A4" w14:textId="27EA7B4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3F70B63" w14:textId="428A196F" w:rsidTr="001F67AD">
        <w:trPr>
          <w:trHeight w:hRule="exact" w:val="306"/>
        </w:trPr>
        <w:tc>
          <w:tcPr>
            <w:tcW w:w="2524" w:type="dxa"/>
            <w:vAlign w:val="center"/>
          </w:tcPr>
          <w:p w14:paraId="00F862E8" w14:textId="351A48EE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nsiderat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E4BD800" w14:textId="69873F4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FC3637C" w14:textId="0492AE3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F06A0BB" w14:textId="0A32CC7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FA47739" w14:textId="59DA286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2966D3D" w14:textId="214CBBF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CB0A618" w14:textId="17D4476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4BA0338" w14:textId="45C31AB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FFB1436" w14:textId="68E5E84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E80762" w14:textId="570DC6C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14914FA" w14:textId="468FEDA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6FE99B4" w14:textId="1A9DEBD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74A9AF4" w14:textId="305B7B30" w:rsidTr="001F67AD">
        <w:trPr>
          <w:trHeight w:hRule="exact" w:val="306"/>
        </w:trPr>
        <w:tc>
          <w:tcPr>
            <w:tcW w:w="2524" w:type="dxa"/>
            <w:vAlign w:val="center"/>
          </w:tcPr>
          <w:p w14:paraId="477CBC24" w14:textId="1E355600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Kind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8BBE3A4" w14:textId="376CDFA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041E68B" w14:textId="66CD205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8157BC3" w14:textId="665EDAE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8C7918C" w14:textId="6000072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188F333" w14:textId="7C1FA1C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C987BFF" w14:textId="648E797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FE9A1C2" w14:textId="48D6447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2A603D8" w14:textId="5F0D3D3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97EBA2D" w14:textId="19F2DC8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4472208" w14:textId="1502BD3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091B063" w14:textId="2522048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31CA2FE" w14:textId="3028988A" w:rsidTr="001F67AD">
        <w:trPr>
          <w:trHeight w:hRule="exact" w:val="306"/>
        </w:trPr>
        <w:tc>
          <w:tcPr>
            <w:tcW w:w="2524" w:type="dxa"/>
            <w:vAlign w:val="center"/>
          </w:tcPr>
          <w:p w14:paraId="24274F5F" w14:textId="40FBFD6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ggressiv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FC42ACE" w14:textId="2515950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FFC8421" w14:textId="4803E8E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F2D1FE3" w14:textId="590B470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1495401" w14:textId="20AFBDB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26EE68D" w14:textId="110DF2D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23C3BE3" w14:textId="5F2A086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7BCE73B" w14:textId="6A906F1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DB6B14D" w14:textId="4203B1B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18BFC84" w14:textId="22C638F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BA4B3C5" w14:textId="2985048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070A00E" w14:textId="6F0B4E8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07684E86" w14:textId="1BB8FC39" w:rsidTr="001F67AD">
        <w:trPr>
          <w:trHeight w:hRule="exact" w:val="306"/>
        </w:trPr>
        <w:tc>
          <w:tcPr>
            <w:tcW w:w="2524" w:type="dxa"/>
            <w:vAlign w:val="center"/>
          </w:tcPr>
          <w:p w14:paraId="4CA59595" w14:textId="2F21DBDA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Trustworthy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7644B46" w14:textId="1FCFDC8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E5CD894" w14:textId="044BA79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ADF44F6" w14:textId="656849E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2D9BD39" w14:textId="6CE90AA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EFC887" w14:textId="434A5E5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E179911" w14:textId="1711255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FDB3B6B" w14:textId="07D335C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498DB97" w14:textId="4CC2063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45EB9B6" w14:textId="4A74D19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9554085" w14:textId="7E9A038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2B0E6F5" w14:textId="7586DC5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6692A3F" w14:textId="77990D15" w:rsidTr="001F67AD">
        <w:trPr>
          <w:trHeight w:hRule="exact" w:val="306"/>
        </w:trPr>
        <w:tc>
          <w:tcPr>
            <w:tcW w:w="2524" w:type="dxa"/>
            <w:vAlign w:val="center"/>
          </w:tcPr>
          <w:p w14:paraId="4799128B" w14:textId="15DBDFB5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arefre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B009F8E" w14:textId="51BFBE3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713CEA6" w14:textId="43F0F7E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1A768CD" w14:textId="0E63546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B74D11D" w14:textId="13A9B41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FF731C2" w14:textId="706E5A1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E70612B" w14:textId="5483746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EFCBAA5" w14:textId="521689D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5586927" w14:textId="45B2A37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C624594" w14:textId="71360C6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679281D" w14:textId="4187CFF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597D4CA" w14:textId="1243430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77D82F5" w14:textId="6CCB3474" w:rsidTr="001F67AD">
        <w:trPr>
          <w:trHeight w:hRule="exact" w:val="306"/>
        </w:trPr>
        <w:tc>
          <w:tcPr>
            <w:tcW w:w="2524" w:type="dxa"/>
            <w:vAlign w:val="center"/>
          </w:tcPr>
          <w:p w14:paraId="1B86A53B" w14:textId="54929145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liab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E100063" w14:textId="396F31C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1C92451" w14:textId="79D51E5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73D2384" w14:textId="7FF8FBC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AE24B00" w14:textId="0DDF6F1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E2A55B9" w14:textId="4FB5739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6D4B9D1" w14:textId="7F201E1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C3511E3" w14:textId="0E2FB8C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AED62F3" w14:textId="57D011A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C76733E" w14:textId="6441A3A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8D71B71" w14:textId="452F5CA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AA835A2" w14:textId="4501AA7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6987BD89" w14:textId="321E6C7B" w:rsidTr="001F67AD">
        <w:trPr>
          <w:trHeight w:hRule="exact" w:val="306"/>
        </w:trPr>
        <w:tc>
          <w:tcPr>
            <w:tcW w:w="2524" w:type="dxa"/>
            <w:vAlign w:val="center"/>
          </w:tcPr>
          <w:p w14:paraId="45159F29" w14:textId="7FA0BD7E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omineering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9B9068A" w14:textId="6BF460A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F2E01DA" w14:textId="192BE77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DED7006" w14:textId="445AA38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C5E3C25" w14:textId="64415FB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A4E42C" w14:textId="3B00F2B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2F6B8A8" w14:textId="2E6C92D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3221775" w14:textId="164A816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42EE428" w14:textId="4352F57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592F2E2" w14:textId="60A037D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5169C6B" w14:textId="7D8B09D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4348259" w14:textId="5A0696E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03504B9C" w14:textId="7D797E19" w:rsidTr="001F67AD">
        <w:trPr>
          <w:trHeight w:hRule="exact" w:val="306"/>
        </w:trPr>
        <w:tc>
          <w:tcPr>
            <w:tcW w:w="2524" w:type="dxa"/>
            <w:vAlign w:val="center"/>
          </w:tcPr>
          <w:p w14:paraId="177F2237" w14:textId="7E578BF2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  <w:t>Naïv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4A27433" w14:textId="49D76B7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E33F94E" w14:textId="684193E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4E45AB13" w14:textId="36D32A0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67DDACD" w14:textId="5E00421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5CD2A4E" w14:textId="4AF3FCE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6723EC4" w14:textId="0D3A7C5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320B71E" w14:textId="17C00B1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C6B553F" w14:textId="3D75444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DF44194" w14:textId="56C8F4A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CC66B59" w14:textId="765E0EC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8E78942" w14:textId="116A6C1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296D0086" w14:textId="25896C57" w:rsidTr="001F67AD">
        <w:trPr>
          <w:trHeight w:hRule="exact" w:val="306"/>
        </w:trPr>
        <w:tc>
          <w:tcPr>
            <w:tcW w:w="2524" w:type="dxa"/>
            <w:vAlign w:val="center"/>
          </w:tcPr>
          <w:p w14:paraId="3A7158EB" w14:textId="4C6CA089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Knowledgeab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C68F6B2" w14:textId="3AC0BEC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034E006" w14:textId="0F64137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3DDF1053" w14:textId="0D4B8C0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FA4E5D1" w14:textId="2647D38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2CE34D1" w14:textId="2C8B3DA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7BE35E2" w14:textId="74C93EC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13AFCF1" w14:textId="677A55F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EA27DEE" w14:textId="5B40164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10AA739" w14:textId="44A39B2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13214A4" w14:textId="5384F11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40E0466" w14:textId="2E215D0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55122340" w14:textId="48CB78C6" w:rsidTr="001F67AD">
        <w:trPr>
          <w:trHeight w:hRule="exact" w:val="306"/>
        </w:trPr>
        <w:tc>
          <w:tcPr>
            <w:tcW w:w="2524" w:type="dxa"/>
            <w:vAlign w:val="center"/>
          </w:tcPr>
          <w:p w14:paraId="55B9D44B" w14:textId="78CDBEC2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ithering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0B6C8DF" w14:textId="50FB1B2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E9818A9" w14:textId="4C4C9A4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6659FDE" w14:textId="31C8699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12220AA" w14:textId="7087BC1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D7D26E" w14:textId="2247B05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6E30631" w14:textId="33441E4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44DCEA4" w14:textId="574A06C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D154542" w14:textId="4DF38FC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66CFF47" w14:textId="13DEE28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71C5408" w14:textId="68A5928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0E514DA" w14:textId="32F379C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1670253B" w14:textId="2F5DCFA1" w:rsidTr="001F67AD">
        <w:trPr>
          <w:trHeight w:hRule="exact" w:val="306"/>
        </w:trPr>
        <w:tc>
          <w:tcPr>
            <w:tcW w:w="2524" w:type="dxa"/>
            <w:vAlign w:val="center"/>
          </w:tcPr>
          <w:p w14:paraId="33DF3E92" w14:textId="3BCE6A3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nfused thinker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67DC810" w14:textId="419358E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61BEAA0" w14:textId="4CC663B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2CE8F92" w14:textId="71EB6BF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0176BE0" w14:textId="6F99EDC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BAE181" w14:textId="7F4489B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96CE1EF" w14:textId="036527C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630B43" w14:textId="5AB2AF9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8C78697" w14:textId="1408031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D05953E" w14:textId="126B2FC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1B23107" w14:textId="35155F8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CF32490" w14:textId="0FFF982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2D3DF8E1" w14:textId="56CE7051" w:rsidTr="001F67AD">
        <w:trPr>
          <w:trHeight w:hRule="exact" w:val="306"/>
        </w:trPr>
        <w:tc>
          <w:tcPr>
            <w:tcW w:w="2524" w:type="dxa"/>
            <w:vAlign w:val="center"/>
          </w:tcPr>
          <w:p w14:paraId="67511921" w14:textId="27E29DDA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Sporty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8330265" w14:textId="5B7C507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525C73AB" w14:textId="4B28496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2F8849B" w14:textId="6394387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AE92EB3" w14:textId="48476E2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B77D108" w14:textId="775A5D4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6547F5E" w14:textId="60B88D8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038E0C9" w14:textId="231B860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31F9B7C" w14:textId="71F1CE0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DE99D94" w14:textId="6478C1D2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9BEE037" w14:textId="07B07DD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8B7C29F" w14:textId="18D77D5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32DD5E3B" w14:textId="4CB21684" w:rsidTr="001F67AD">
        <w:trPr>
          <w:trHeight w:hRule="exact" w:val="306"/>
        </w:trPr>
        <w:tc>
          <w:tcPr>
            <w:tcW w:w="2524" w:type="dxa"/>
            <w:vAlign w:val="center"/>
          </w:tcPr>
          <w:p w14:paraId="3D81AD2D" w14:textId="62F9E567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Warm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1E6F4D5" w14:textId="1DEF3D5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9D50A0D" w14:textId="7E1196F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168158D" w14:textId="03DA33F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0AFEF6E" w14:textId="65084C4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8359F88" w14:textId="0A63B09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1DD5F8F" w14:textId="2D7B48E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293B943" w14:textId="6DA9C0C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4B953E5" w14:textId="2454945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38A4D0E" w14:textId="5BCB9A8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923BAEF" w14:textId="2CF5285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716AE1A" w14:textId="54190A3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297C353A" w14:textId="6C2207B7" w:rsidTr="001F67AD">
        <w:trPr>
          <w:trHeight w:hRule="exact" w:val="306"/>
        </w:trPr>
        <w:tc>
          <w:tcPr>
            <w:tcW w:w="2524" w:type="dxa"/>
            <w:vAlign w:val="center"/>
          </w:tcPr>
          <w:p w14:paraId="7174D0D3" w14:textId="0A1501FC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Emotionally unstable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6E8F661" w14:textId="5FA8ADF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9F84A65" w14:textId="65262D4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A4298C5" w14:textId="04A4BDA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62B6FC" w14:textId="3F0BE7D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5049C64" w14:textId="46C8E8F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6717529" w14:textId="249EDDE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2C862AA" w14:textId="7DB3659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906C307" w14:textId="664C618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B4D680B" w14:textId="1B46BA5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31F749A" w14:textId="0367287F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08EE360" w14:textId="27894CE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70B32E87" w14:textId="34B5C94B" w:rsidTr="001F67AD">
        <w:trPr>
          <w:trHeight w:hRule="exact" w:val="306"/>
        </w:trPr>
        <w:tc>
          <w:tcPr>
            <w:tcW w:w="2524" w:type="dxa"/>
            <w:vAlign w:val="center"/>
          </w:tcPr>
          <w:p w14:paraId="1D12AE3D" w14:textId="17F76CC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Good-natured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8A0B4EC" w14:textId="59581FA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6758010" w14:textId="24C3D69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17FF085" w14:textId="080C0ED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A23FA42" w14:textId="51A0FEA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A5DF242" w14:textId="285541C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CD22828" w14:textId="69C845B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22E4501" w14:textId="4327EEC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71588159" w14:textId="6DFF111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E115105" w14:textId="6D3F9B4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3940B04" w14:textId="3C3529F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CF81FFB" w14:textId="5E98D37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79D82EED" w14:textId="15EFC2F1" w:rsidTr="001F67AD">
        <w:trPr>
          <w:trHeight w:hRule="exact" w:val="306"/>
        </w:trPr>
        <w:tc>
          <w:tcPr>
            <w:tcW w:w="2524" w:type="dxa"/>
            <w:vAlign w:val="center"/>
          </w:tcPr>
          <w:p w14:paraId="250CDF1D" w14:textId="5EA91780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iar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9ABB60A" w14:textId="27F515B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6B1057B" w14:textId="004E914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7F99999" w14:textId="61291AE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1649309" w14:textId="00FADBC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3288939" w14:textId="32CE35D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AE3ACD5" w14:textId="2BF3423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239016F" w14:textId="2E3FC1D6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EC11CA7" w14:textId="5EFBF10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33B7A5B" w14:textId="025A067A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8F657A4" w14:textId="52B7344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A165A77" w14:textId="595DB6A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46F6C2A7" w14:textId="36994293" w:rsidTr="001F67AD">
        <w:trPr>
          <w:trHeight w:hRule="exact" w:val="306"/>
        </w:trPr>
        <w:tc>
          <w:tcPr>
            <w:tcW w:w="2524" w:type="dxa"/>
            <w:vAlign w:val="center"/>
          </w:tcPr>
          <w:p w14:paraId="758D40AA" w14:textId="59CB131D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Understanding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1B1F4793" w14:textId="7B35F9BD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2BA76422" w14:textId="60BAC14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6AE15B86" w14:textId="77954669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D1C85E8" w14:textId="34BB1BE3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D645548" w14:textId="0929A2F8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8E9F545" w14:textId="1D5DACD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18A75252" w14:textId="2DBD203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63EFD02" w14:textId="4B89522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A74054E" w14:textId="6E21147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270A2830" w14:textId="061A9D21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09BD5D9" w14:textId="460ABF8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5D2E8C" w:rsidRPr="00CC3C66" w14:paraId="394C0836" w14:textId="6567B481" w:rsidTr="001F67AD">
        <w:trPr>
          <w:trHeight w:hRule="exact" w:val="306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0396551E" w14:textId="55C74C68" w:rsidR="005D2E8C" w:rsidRPr="00CC3C66" w:rsidRDefault="005D2E8C" w:rsidP="000601A9">
            <w:pPr>
              <w:pStyle w:val="NoSpacing"/>
              <w:numPr>
                <w:ilvl w:val="0"/>
                <w:numId w:val="16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azy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7D86B632" w14:textId="25633F6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CB631CD" w14:textId="6B84B260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40" w:type="dxa"/>
            <w:tcMar>
              <w:right w:w="108" w:type="dxa"/>
            </w:tcMar>
            <w:vAlign w:val="center"/>
          </w:tcPr>
          <w:p w14:paraId="0ABE3B4E" w14:textId="5CBC0A2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26FBE09" w14:textId="34DE6EF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71B5574" w14:textId="545473D7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9EC5055" w14:textId="46ECE515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3B6B58D0" w14:textId="091D38A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06030479" w14:textId="41128F2B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4F793C90" w14:textId="000B492E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69326015" w14:textId="4C03140C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39" w:type="dxa"/>
            <w:tcMar>
              <w:right w:w="108" w:type="dxa"/>
            </w:tcMar>
            <w:vAlign w:val="center"/>
          </w:tcPr>
          <w:p w14:paraId="5684AE6D" w14:textId="2D24DBE4" w:rsidR="005D2E8C" w:rsidRPr="007E160A" w:rsidRDefault="005D2E8C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834959" w:rsidRPr="00CC3C66" w14:paraId="20F81CD9" w14:textId="77777777" w:rsidTr="001F67AD">
        <w:trPr>
          <w:trHeight w:hRule="exact" w:val="306"/>
        </w:trPr>
        <w:tc>
          <w:tcPr>
            <w:tcW w:w="252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AF2BD4" w14:textId="77777777" w:rsidR="00834959" w:rsidRPr="00CC3C66" w:rsidRDefault="00834959" w:rsidP="003558D8">
            <w:pPr>
              <w:pStyle w:val="NoSpacing"/>
              <w:ind w:left="284"/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5231615F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0%</w:t>
            </w: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4B714EEE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%</w:t>
            </w: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54EDDCFF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2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444408FD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3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0119B066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4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5190EE67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5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4016CBD9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6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45970E63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7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4F0FBB8A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8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299A733A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90%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right w:w="108" w:type="dxa"/>
            </w:tcMar>
            <w:vAlign w:val="center"/>
          </w:tcPr>
          <w:p w14:paraId="25434699" w14:textId="77777777" w:rsidR="00834959" w:rsidRPr="00CC3C66" w:rsidRDefault="00834959" w:rsidP="001F67AD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0%</w:t>
            </w:r>
          </w:p>
        </w:tc>
      </w:tr>
    </w:tbl>
    <w:p w14:paraId="3C0B6717" w14:textId="392CC49B" w:rsidR="00F41E93" w:rsidRDefault="00F41E93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lastRenderedPageBreak/>
        <w:br w:type="page"/>
      </w:r>
    </w:p>
    <w:p w14:paraId="09B2915A" w14:textId="1B4DF5AA" w:rsidR="00F41E93" w:rsidRPr="00F8045C" w:rsidRDefault="00F41E93" w:rsidP="00834959">
      <w:pPr>
        <w:pStyle w:val="NoSpacing"/>
        <w:numPr>
          <w:ilvl w:val="0"/>
          <w:numId w:val="3"/>
        </w:numPr>
        <w:spacing w:after="60"/>
        <w:ind w:left="425" w:hanging="425"/>
        <w:rPr>
          <w:rFonts w:ascii="Arial" w:hAnsi="Arial" w:cs="Arial"/>
        </w:rPr>
      </w:pPr>
      <w:r w:rsidRPr="00F8045C">
        <w:rPr>
          <w:rFonts w:ascii="Arial" w:hAnsi="Arial" w:cs="Arial"/>
        </w:rPr>
        <w:lastRenderedPageBreak/>
        <w:t xml:space="preserve">Please </w:t>
      </w:r>
      <w:r w:rsidR="00D90DE0" w:rsidRPr="00243FC0">
        <w:rPr>
          <w:rFonts w:ascii="Arial" w:hAnsi="Arial" w:cs="Arial"/>
          <w:b/>
        </w:rPr>
        <w:t>tick</w:t>
      </w:r>
      <w:r w:rsidR="00D90DE0">
        <w:rPr>
          <w:rFonts w:ascii="Arial" w:hAnsi="Arial" w:cs="Arial"/>
        </w:rPr>
        <w:t xml:space="preserve"> to indicate</w:t>
      </w:r>
      <w:r w:rsidRPr="00F8045C">
        <w:rPr>
          <w:rFonts w:ascii="Arial" w:hAnsi="Arial" w:cs="Arial"/>
        </w:rPr>
        <w:t xml:space="preserve"> the percentage of </w:t>
      </w:r>
      <w:r w:rsidRPr="00603824">
        <w:rPr>
          <w:rFonts w:ascii="Arial" w:hAnsi="Arial" w:cs="Arial"/>
          <w:b/>
        </w:rPr>
        <w:t>STUDENTS</w:t>
      </w:r>
      <w:r w:rsidRPr="00F8045C">
        <w:rPr>
          <w:rFonts w:ascii="Arial" w:hAnsi="Arial" w:cs="Arial"/>
        </w:rPr>
        <w:t xml:space="preserve"> who you think possess each characteristic</w:t>
      </w:r>
    </w:p>
    <w:tbl>
      <w:tblPr>
        <w:tblStyle w:val="TableGrid"/>
        <w:tblW w:w="10798" w:type="dxa"/>
        <w:tblLayout w:type="fixed"/>
        <w:tblLook w:val="04A0" w:firstRow="1" w:lastRow="0" w:firstColumn="1" w:lastColumn="0" w:noHBand="0" w:noVBand="1"/>
      </w:tblPr>
      <w:tblGrid>
        <w:gridCol w:w="2479"/>
        <w:gridCol w:w="757"/>
        <w:gridCol w:w="757"/>
        <w:gridCol w:w="757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1D3BE7" w:rsidRPr="00CC3C66" w14:paraId="1B58152E" w14:textId="77777777" w:rsidTr="001F67AD">
        <w:trPr>
          <w:trHeight w:hRule="exact" w:val="306"/>
        </w:trPr>
        <w:tc>
          <w:tcPr>
            <w:tcW w:w="2479" w:type="dxa"/>
            <w:tcBorders>
              <w:top w:val="nil"/>
              <w:left w:val="nil"/>
            </w:tcBorders>
          </w:tcPr>
          <w:p w14:paraId="4ABEEFD7" w14:textId="77777777" w:rsidR="001D3BE7" w:rsidRPr="00FA0CAF" w:rsidRDefault="001D3BE7" w:rsidP="001D3BE7">
            <w:pPr>
              <w:pStyle w:val="NoSpacing"/>
              <w:ind w:left="284"/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3D5F6" w14:textId="1352DA98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0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40374" w14:textId="6C98B5E9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3EC1" w14:textId="39878A6E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2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51BC6" w14:textId="1FD66F43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3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75479" w14:textId="007713E4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4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05BC1" w14:textId="7342CE4B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5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CE4FE" w14:textId="64F1037D" w:rsidR="001D3BE7" w:rsidRPr="00CC3C66" w:rsidRDefault="001D3BE7" w:rsidP="00717062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6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98AA3" w14:textId="0D1FBB8A" w:rsidR="001D3BE7" w:rsidRPr="00CC3C66" w:rsidRDefault="001D3BE7" w:rsidP="00717062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7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690E" w14:textId="156A4A8B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8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326C3" w14:textId="29BA6CD2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90%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92D73E" w14:textId="6FED8236" w:rsidR="001D3BE7" w:rsidRPr="00CC3C66" w:rsidRDefault="001D3BE7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CC3C66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0%</w:t>
            </w:r>
          </w:p>
        </w:tc>
      </w:tr>
      <w:tr w:rsidR="00717062" w:rsidRPr="00CC3C66" w14:paraId="28FA3AD2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7A390CA" w14:textId="0F1D8034" w:rsidR="00717062" w:rsidRPr="00CC3C66" w:rsidRDefault="00F41E93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="00717062"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Fun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48F6615C" w14:textId="01926F67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1E74E" w14:textId="69C88507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36FDA" w14:textId="4CA449BD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6FA34" w14:textId="55ADC80D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9680B" w14:textId="06E08640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94EF5" w14:textId="6E8AEB76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6C221" w14:textId="62780022" w:rsidR="00717062" w:rsidRPr="007E160A" w:rsidRDefault="00037796" w:rsidP="00717062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23D82" w14:textId="30A9F257" w:rsidR="00717062" w:rsidRPr="007E160A" w:rsidRDefault="00037796" w:rsidP="00717062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E960B" w14:textId="02C2D338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EFA76" w14:textId="072DB622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51B723C" w14:textId="7FB0DEF6" w:rsidR="00717062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42AF1631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2AF47A8" w14:textId="79CC15F7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u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95CC8CE" w14:textId="1713864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05955" w14:textId="6314447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FEB32" w14:textId="1B9352D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EA46B" w14:textId="7DDCB74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6931C" w14:textId="176FDDB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664C7" w14:textId="399A3EF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4E455" w14:textId="6D6DDF5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87A00" w14:textId="2B1D2DF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D4C22" w14:textId="1979739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E9109" w14:textId="6353277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D0EFA8E" w14:textId="081CE28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3CB10EB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51F33256" w14:textId="2573A51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alm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79DEF397" w14:textId="572A618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3ECB3" w14:textId="0FEB684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C912D" w14:textId="550B700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A58D1" w14:textId="32D4FA3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E3239" w14:textId="2F908CC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9AEEA" w14:textId="5775F5A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82ABD" w14:textId="635ED4F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C6582" w14:textId="481C45B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F05B1" w14:textId="7FAB7CB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A2C7F" w14:textId="70DC15E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5B9CBC5" w14:textId="46420DC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24F4B6EA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054E4BC" w14:textId="6090F650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appy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53D7C036" w14:textId="6F17355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5AF23" w14:textId="6865AD8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C9992" w14:textId="1FBF285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C574C" w14:textId="037AE3E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DCF9B" w14:textId="1C85D00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254B6" w14:textId="548ACF2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89712" w14:textId="6C3AA60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855EB" w14:textId="2100024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5040B" w14:textId="18635BC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8F482" w14:textId="36C54EF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849093F" w14:textId="4A7339D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F44AE37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5B1A00C1" w14:textId="3446332E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mmitt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0F9BCC79" w14:textId="417FAED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0080F" w14:textId="5A63935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219F2" w14:textId="39179E7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9FB03" w14:textId="5A27D1E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F4800" w14:textId="44ABDF4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A24C1" w14:textId="10A2BE7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0EA83" w14:textId="4E7233E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17ABB" w14:textId="0E3ECA4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E3B4A" w14:textId="19E24AE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55A2D" w14:textId="19603C3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7C15772" w14:textId="1BF3AC1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5B518482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8DC7336" w14:textId="04263691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nourab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0C3CA295" w14:textId="6E1E474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5D7F1" w14:textId="1AA11C8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9F9A9" w14:textId="31CF2CB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BC2AD" w14:textId="73F28C7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85179" w14:textId="3B03AF5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A54A4" w14:textId="176A44B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DEE91" w14:textId="62DA1AF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62C74" w14:textId="64490EF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4610A" w14:textId="61D0953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BA310" w14:textId="19F842C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68B5BE6" w14:textId="6425CAA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0240B2F4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155561A" w14:textId="49081DC2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rinker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1D50C59" w14:textId="18DCD2D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77133" w14:textId="6A908DD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E7437" w14:textId="469D685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D2EC9" w14:textId="1FB97EA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88F77" w14:textId="2A3D398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495C9" w14:textId="09D45D2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2F36B" w14:textId="3306D06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140F1" w14:textId="2776B9F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514C5" w14:textId="10C926C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AC4BF" w14:textId="0FE259C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15AC4E8" w14:textId="799B99F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8A82300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71DF6BD" w14:textId="576A8772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Wealthy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38F57B4" w14:textId="616F3F3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450D9" w14:textId="03D85B8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E75D5" w14:textId="1E3BEE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B11D8" w14:textId="7C49223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85E6B" w14:textId="1CB2229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AE545" w14:textId="78E6FFA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A5CF7" w14:textId="50EABE5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CD1B7C" w14:textId="58945E6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46740" w14:textId="4EF57C1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9B7D2" w14:textId="3AA74C5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1ADEE9F" w14:textId="3F27627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BA79753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5539DA6" w14:textId="2CDB16CD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yal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53D3E3D0" w14:textId="64FA55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77BBB" w14:textId="72BEB93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26E42" w14:textId="19D355B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C8BBC" w14:textId="5B8BD08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966C9" w14:textId="1DCC9C3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7935C3" w14:textId="4D91F8D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066B6" w14:textId="7405456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12B08" w14:textId="0944315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CC6B9" w14:textId="1825EE5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06180" w14:textId="02352C4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5A95179" w14:textId="4CEFEA1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46A1BEE2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7653B78" w14:textId="6C069002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rofessional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1A74F39" w14:textId="2AF3855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7155F" w14:textId="5B4E378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BCB49" w14:textId="62B65F8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2670A" w14:textId="097CDF6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7DB53" w14:textId="1692F57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5E030" w14:textId="1EE0A76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64D88" w14:textId="2B83294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927CF" w14:textId="61D47E1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8FC08" w14:textId="2FF5E94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96B7D" w14:textId="0803607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530D772C" w14:textId="0497E7D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0265A0A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4624AD28" w14:textId="52CF9F40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lax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0813B532" w14:textId="52A597D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AF496" w14:textId="35BFF00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60BE3" w14:textId="1F68D26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2E4CC" w14:textId="135B9AC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03E13" w14:textId="3C4E497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A422E" w14:textId="2266484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9D266" w14:textId="48EECB8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97E46" w14:textId="0C0261F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E40DD" w14:textId="52761B5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B1475" w14:textId="1804098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6BCB2DB" w14:textId="6DEDBAC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5348746B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A5933B6" w14:textId="021D4421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sti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1B218D2F" w14:textId="5424775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20329" w14:textId="1602D38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039DA" w14:textId="05794E6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820B5" w14:textId="19C1FBB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FBA8A7" w14:textId="41E2990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1F3E6" w14:textId="2D16BEC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6813E" w14:textId="5CA1821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8F453" w14:textId="3B0906E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1F4F6" w14:textId="645B5FA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F4EEB" w14:textId="2071744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51736722" w14:textId="3B8726E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8389AEB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1DA70A62" w14:textId="37CB4C5A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Truthful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C461F74" w14:textId="4AED4F7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1746B" w14:textId="0D0DEA9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BE718" w14:textId="69EC4C7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D3C5E" w14:textId="293F176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1A1EA" w14:textId="7471828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D5796" w14:textId="41A9C3D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5FD92" w14:textId="28CB1BE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D88FB" w14:textId="12FA05A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CCED7" w14:textId="1CB7628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7D6CA" w14:textId="424BE23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2A7BE34" w14:textId="7431ED2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0B87E5B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5E9C14E4" w14:textId="0D3CF28A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Honest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4DA61C5" w14:textId="3A650D6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58E77" w14:textId="51C0D0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76B82" w14:textId="6D1B4AF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432DE" w14:textId="4B17DB2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043EB" w14:textId="6D3EE63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A5CF8" w14:textId="2111D82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D84B0" w14:textId="449DBDF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831AD" w14:textId="728D5AE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6763E" w14:textId="33E48C1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2EB6F" w14:textId="61DFD95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5BDEE308" w14:textId="63A1261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A0FE81B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10D41160" w14:textId="76315A71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rrogant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2AB38B6" w14:textId="383FDBA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B77BB" w14:textId="04DAB3E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D2410" w14:textId="553509D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D5FA5" w14:textId="6EC6BA1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AEAA6" w14:textId="58DF024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8B480" w14:textId="7E66BDC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1764E" w14:textId="468C25C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46613" w14:textId="099342D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CDBA4" w14:textId="7178781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2FC45" w14:textId="35A2F9F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5D4A6CE" w14:textId="485C782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0938F7BE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F482148" w14:textId="5E6797BC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pproachab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D31C051" w14:textId="1E7B7BC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ABB253" w14:textId="0248D0A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4FE42" w14:textId="3E782E3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AF73A" w14:textId="2392C92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B5052" w14:textId="513AE83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55B57" w14:textId="5BEAFE5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DF4B2" w14:textId="612C153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10D36" w14:textId="7336AF0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47B1B" w14:textId="13E492E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36DE9" w14:textId="42E4842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E8C58D7" w14:textId="53AEBD0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0B61B39C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984DA03" w14:textId="4734FCB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sponsib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8AC8274" w14:textId="7195E4B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55C0D" w14:textId="1E735AE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95C9A" w14:textId="4A7237E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25FC7" w14:textId="1AD6EA9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13B59" w14:textId="41F3592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E87F2" w14:textId="2FAF4DD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214BE" w14:textId="734AC8F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2C851" w14:textId="170C6F9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B98AC" w14:textId="5322C99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D091A" w14:textId="789D048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7E305C8" w14:textId="3AC41C0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500D4FE4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3E341501" w14:textId="56CF9DCB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ogical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6F169D14" w14:textId="107499D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500AD" w14:textId="643F217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7C2CA" w14:textId="64F3302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8A656" w14:textId="608A961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1FAC0" w14:textId="3FADC9D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D527F" w14:textId="0925789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29533" w14:textId="7D8F8B1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28ED0" w14:textId="06D7326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D6766" w14:textId="08B5F68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4A9D7" w14:textId="47BF9A1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7248B9F" w14:textId="1C86762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09388B0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9BEC4DB" w14:textId="75E5601E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Spiteful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1692D609" w14:textId="6D6EEF2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9CDE5" w14:textId="53D8E40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C8DA0" w14:textId="42B2054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21F3F" w14:textId="4280D82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591D9" w14:textId="63F1DAF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90322" w14:textId="506AEEE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9E5E5" w14:textId="315D043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58B63" w14:textId="58769C9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135D9" w14:textId="596185E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B9A5A" w14:textId="0D5AA1D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1DD4457" w14:textId="6900AF4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14EEE9E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6EF7B91" w14:textId="74DDEAC8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etach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C6422EC" w14:textId="5A50B9F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C88E2" w14:textId="65FA1E2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C1513" w14:textId="4763A29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164FA" w14:textId="5460A42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B93F4" w14:textId="1A86B30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7B5E7" w14:textId="3C8EF03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A5CF3" w14:textId="52A2D55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C9DD5" w14:textId="4BE000A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FE021" w14:textId="6B86563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60D1B" w14:textId="1BA681B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A91AAB7" w14:textId="5DCB9F4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51CAF37A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C250FD2" w14:textId="53E78B75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busiv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4DCBEC3" w14:textId="67A93C8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EFFA7" w14:textId="6284F96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28813" w14:textId="22612B9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B3C02" w14:textId="04D19EF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A0347" w14:textId="78CC272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C79A8" w14:textId="4B079AB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40B14" w14:textId="7DC7A00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9F194" w14:textId="6E52C07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5A995" w14:textId="77AEC7E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7ABC4" w14:textId="0738FD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E857AF6" w14:textId="30717E4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EF9BEBC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71EB6D6D" w14:textId="51FF8D9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Independent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6FD1F431" w14:textId="0D06513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1F6E8" w14:textId="4665B81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A0CE7" w14:textId="47551F4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DE5F7" w14:textId="279DD27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C0BB9" w14:textId="6C9FF9B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A8DA0" w14:textId="503CD80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80FAA" w14:textId="49391F1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DACBF" w14:textId="2F6ADAA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18F9DF" w14:textId="3152E09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6D2BA" w14:textId="537F6D0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A3F06EF" w14:textId="5A8693C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27A86A90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4E17302D" w14:textId="0D13F73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ruel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6AA00E2E" w14:textId="77DF811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CE0C4" w14:textId="54686D1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781D1" w14:textId="452D7FB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BF4C1" w14:textId="7D8A6FF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99B68" w14:textId="42F55B2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BB207" w14:textId="59B7931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9C12A" w14:textId="729350C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41D3C" w14:textId="188E66D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24A62" w14:textId="2A0D094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C654D" w14:textId="512985D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B96EA54" w14:textId="41015B6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E35F2B2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30CEC2F" w14:textId="4404F411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oor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1CD80B2" w14:textId="6C1C82B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EFA4A" w14:textId="1CD0845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4E09F" w14:textId="06711AC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9F147" w14:textId="3C1D07B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A0F81" w14:textId="40BE56B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1921E" w14:textId="6110A24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F62F6" w14:textId="562DB5A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45DF2" w14:textId="329E0B2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4D9F1" w14:textId="741DAD7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9C1E6" w14:textId="31942B6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9D07C1C" w14:textId="1C512C3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2DF26EA6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6AC7D2B" w14:textId="3DCB86F3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Empathetic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424AA0AE" w14:textId="7119024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306AE" w14:textId="6778692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42863" w14:textId="1165F80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E3C5F" w14:textId="0FE8BA4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F039E" w14:textId="6E3EDCD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AAEF3" w14:textId="7CAAA33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65EFE" w14:textId="3943FB3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71164" w14:textId="0008B05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2D803" w14:textId="6862BBA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5A4C9" w14:textId="2EC59D4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09AF879E" w14:textId="6E30A42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35E1E121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488B9D43" w14:textId="20A6E5D3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mpassionat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F1CEDB4" w14:textId="5B1779A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7EE7B" w14:textId="2EA3397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4A13B" w14:textId="46E0416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9FEEC" w14:textId="2438F41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556D5" w14:textId="37F8E5A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124F0" w14:textId="628E321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2D2E6" w14:textId="0423BB8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16E83" w14:textId="69DECFF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970D5" w14:textId="23DDE67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A5BAB" w14:textId="12E0317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2FB831D" w14:textId="3DD7475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301D5B53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3586708D" w14:textId="3B96BB94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Patient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0198A898" w14:textId="06D9115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87AC0" w14:textId="507B726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A060D" w14:textId="2ADFAE0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6C7AF" w14:textId="62253F7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76FCB" w14:textId="4A0116D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8BC40" w14:textId="26D6290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AC6AF" w14:textId="00F17D4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4DC79" w14:textId="4B5F4D4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AF0F0" w14:textId="22238F4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9FF01" w14:textId="493B915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0DE89EB6" w14:textId="0D43C9E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1C04616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71454342" w14:textId="0E1AF787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Outgoing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09323F74" w14:textId="7CA5F3E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8FE02" w14:textId="058A628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58DC2" w14:textId="28F2695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C2F0E" w14:textId="76C05DC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6154A" w14:textId="4CDADBC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B6C42" w14:textId="032E79E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4F88B" w14:textId="29082CA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FBACC" w14:textId="39A5B4F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DF6D5" w14:textId="251B943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3113D" w14:textId="2E10BAF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0290C0F" w14:textId="52E1AB8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22D2D1F3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184D7B08" w14:textId="3348E23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Young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6F75AEDB" w14:textId="367D9E4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1F64E" w14:textId="0C2CD90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2D3CB" w14:textId="2F8F1BA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3FB31" w14:textId="20252A1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88F19" w14:textId="4CCC8C5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67524" w14:textId="5E30091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8D5B9" w14:textId="73D8C4D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BE68F" w14:textId="5E053D8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8D94F" w14:textId="0A157B5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591FA" w14:textId="752AA88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6EDFB69" w14:textId="008F312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CAC5671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CCD12D9" w14:textId="794A526C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nsiderat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258D1D2" w14:textId="105DB2B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6279B" w14:textId="759DA82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A0F45" w14:textId="3C49338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8991E" w14:textId="5F49AEA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6DF94" w14:textId="28BE583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BF5C6" w14:textId="294B397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091EF" w14:textId="45E8F50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B51F8" w14:textId="150DFDF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47042" w14:textId="54D4CB7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373AA" w14:textId="028D784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4DE8F282" w14:textId="084D226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B59DCE8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7A7D187F" w14:textId="43D5B9EB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Kin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C21AC43" w14:textId="122D89A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A3E04" w14:textId="7805EFD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9D15B" w14:textId="16D01B6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168DA" w14:textId="48B861B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0300A" w14:textId="64886EE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FB5FE" w14:textId="6113AF8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59A42" w14:textId="4B424B9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B864E" w14:textId="495B203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C3E3E" w14:textId="47EF026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CBD8C" w14:textId="373C9E0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ED06259" w14:textId="2B88817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4018B929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17C6B66" w14:textId="3BD3B50E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Aggressiv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7D310DF4" w14:textId="2EDB67C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14B0A" w14:textId="322A1EC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8B326" w14:textId="14EC9DE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D7D96" w14:textId="547365D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7D9F4" w14:textId="6A15B8C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14639" w14:textId="5E5F5AF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FD7B8" w14:textId="0B310B4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36D9C" w14:textId="73894A1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0C341" w14:textId="74EC959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F5653" w14:textId="3333D37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58F9375" w14:textId="66436D3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53D99E10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F842294" w14:textId="77BA296A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Trustworthy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5B2F4295" w14:textId="43C0D42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A3E86" w14:textId="5797D6D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DD5FD6" w14:textId="771943C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287B0" w14:textId="1F491A8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C10A0" w14:textId="528C928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6B1FA" w14:textId="75DE0FD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6945F" w14:textId="6311CFC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6BE1B" w14:textId="3D5C825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7D11F" w14:textId="21024D2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E7EC2" w14:textId="7055C3E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C21B2EB" w14:textId="254A4C3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53B8FCAD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5E91AA98" w14:textId="01B429F4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arefre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154A80CF" w14:textId="2E5BA4A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C34C7" w14:textId="0CC7F15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19D3F" w14:textId="6D81335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A4364" w14:textId="109BBA6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83470" w14:textId="414A7F1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06FC0" w14:textId="61FAA3B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BE207" w14:textId="6767A82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B191B" w14:textId="0EABBA7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F16AC" w14:textId="6D1E15B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5939C" w14:textId="3633F22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6FC9A51" w14:textId="01DED3B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AE9C89D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7AC25E5F" w14:textId="30673049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Reliab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0DAB6770" w14:textId="5C6CB06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BF029" w14:textId="50B83D9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8F868" w14:textId="47203A2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EB1BC" w14:textId="3A63B1A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527D4" w14:textId="1DA3121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5C223" w14:textId="13F9953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5958E" w14:textId="68DEDDF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71E15" w14:textId="48F604E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9FFFE" w14:textId="2127DAC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E908E" w14:textId="1100E69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CBC9D41" w14:textId="6A9B616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1FD7AAD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5C20E92" w14:textId="40419E6A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omineering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0B5C14C" w14:textId="65F4CD3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5344F" w14:textId="7B71892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4A146" w14:textId="4DA8672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BEDE6" w14:textId="508A1A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24082" w14:textId="5D372B0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19EA8" w14:textId="287A388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06E4B" w14:textId="73D696F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4163A" w14:textId="0A6A3D0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586E3" w14:textId="28B2F68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487CF" w14:textId="74A958F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A6AE5C5" w14:textId="1FC7AC9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228D3503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54581CF5" w14:textId="1CBAAB12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Naiv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535BC23D" w14:textId="4A35E09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772D5" w14:textId="0FF7089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3D1299" w14:textId="1311074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F3A6B" w14:textId="0F51361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10C9D" w14:textId="3995D20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DB288" w14:textId="43A701B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700E4" w14:textId="78F921D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A23D7" w14:textId="089431F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DB011" w14:textId="384C8F3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C86886" w14:textId="6C1E1DD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85EA92F" w14:textId="5A6AE50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3BC2DFD6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1E376BC4" w14:textId="6457F0B8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Knowledgeab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4F2DF01B" w14:textId="51E0C1A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1149A" w14:textId="3672703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014CA" w14:textId="5F480FE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A4FBD" w14:textId="6A96D88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1F502" w14:textId="37FE659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0FE0E" w14:textId="358B95C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F3EFE" w14:textId="46FD401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0834C" w14:textId="7C91966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9B91A" w14:textId="7844405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EE0A8" w14:textId="6D652FB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CFD4814" w14:textId="5DE508F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4E858617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3E11F3E7" w14:textId="5EAE6B51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Dithering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51C6B29E" w14:textId="3695416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F3F19" w14:textId="16FAA7D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48AE9" w14:textId="2905CF6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1C48A" w14:textId="5EF181C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DCF4E" w14:textId="720C51F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6AFD7" w14:textId="5DB20E3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49009" w14:textId="12D7E30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6ADAB" w14:textId="7F2DE40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15175" w14:textId="1E91C1E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EFBA0" w14:textId="58C7866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798085B" w14:textId="797C7AC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CA4522F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737603EF" w14:textId="1706105D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Confused thinker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1181D107" w14:textId="377E2DA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CADEB" w14:textId="7EAB57E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8E8EF" w14:textId="0E57539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D0D7D" w14:textId="472F980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B4734" w14:textId="07E9521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78B15" w14:textId="1CFFF42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F5B66" w14:textId="22458EC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24FCB" w14:textId="6183144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BDC43" w14:textId="7CADB32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DD50E" w14:textId="2EBF6E7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7D334FB" w14:textId="00FE5A4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3BFFCEBB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66F1961C" w14:textId="3CF4D11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Sporty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5D18A37C" w14:textId="38D8FC8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4BACB" w14:textId="775B9DA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EC30F" w14:textId="10BB1AB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DCA9A" w14:textId="74FC56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2399B" w14:textId="0F9F1B9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8C9F9" w14:textId="65F2156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9270E" w14:textId="132B9D9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C1682" w14:textId="0B4A1BF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84B92" w14:textId="351F0E8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811C7" w14:textId="037DDF7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DAEF527" w14:textId="0EF27A1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ADA7A31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5FAAB59F" w14:textId="5F43893D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Warm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3067EDC" w14:textId="0742EED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D9F8E" w14:textId="2DD0AAA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ED810" w14:textId="3930BE7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3B09D" w14:textId="1E087CC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B1F80" w14:textId="46A6CC8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42845" w14:textId="080258A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9D6CD" w14:textId="5D0EC15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25A81" w14:textId="1A1B66C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6CD26" w14:textId="2842505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8ECD1" w14:textId="1310B2A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7D1E8BD" w14:textId="02A1BDF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92688B9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2A8E9A58" w14:textId="040F6FE0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Emotionally unstabl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3BC3F537" w14:textId="12010FF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31140" w14:textId="4DCE0D7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9AF05" w14:textId="74E64D9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C4CCD" w14:textId="423B73C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B2339" w14:textId="7DD5253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317DF" w14:textId="7501378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7C1DE" w14:textId="4ABBDE4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5453A" w14:textId="244B3877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DAB46" w14:textId="74C1EB9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050CF" w14:textId="4E771EA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D98C766" w14:textId="4AE0963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491F4061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7657CDA3" w14:textId="5FEF8D5F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Good-natur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178DB68" w14:textId="24EF546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5DB8E" w14:textId="0C85FBD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4A7F6" w14:textId="0B1C1E3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C45E1" w14:textId="50BFB7B0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1CDCF" w14:textId="65F6AC0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16ED1" w14:textId="4331B71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521FD" w14:textId="654A02E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5CD7D" w14:textId="635E93C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90184" w14:textId="3E5787F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BD4E8" w14:textId="3F08E12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243ABB7" w14:textId="52B38D9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7DE2D572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4EF5AC38" w14:textId="1A70440E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iar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41DCB829" w14:textId="4D4C62B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1D23D" w14:textId="0674573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B43BB" w14:textId="38434E3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2210B" w14:textId="091CA7B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A811B" w14:textId="2B5BDEF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7C80B" w14:textId="7E868E3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222AB" w14:textId="0B0B9D7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8B757" w14:textId="57A3C573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E4770" w14:textId="40DABEF8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794CA" w14:textId="22DD030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763E205" w14:textId="13CA736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104F40F0" w14:textId="77777777" w:rsidTr="001F67AD">
        <w:trPr>
          <w:trHeight w:hRule="exact" w:val="306"/>
        </w:trPr>
        <w:tc>
          <w:tcPr>
            <w:tcW w:w="2479" w:type="dxa"/>
            <w:vAlign w:val="center"/>
          </w:tcPr>
          <w:p w14:paraId="02236B62" w14:textId="0E2AC911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Understanding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23DB308C" w14:textId="58B9BE95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22934" w14:textId="68D1529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37F2A" w14:textId="415B2DD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24ED7" w14:textId="61FB9FDF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76D1D" w14:textId="0D31226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1D7A9" w14:textId="31009A1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B5E6B" w14:textId="7F24165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1D130" w14:textId="26799AA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2FF9F" w14:textId="222E3E4D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540CA" w14:textId="6318D6B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24370E8" w14:textId="4AF1A336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037796" w:rsidRPr="00CC3C66" w14:paraId="60E79C9F" w14:textId="77777777" w:rsidTr="001F67AD">
        <w:trPr>
          <w:trHeight w:hRule="exact" w:val="306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4B7AE3B2" w14:textId="7BA543E6" w:rsidR="00037796" w:rsidRPr="00CC3C66" w:rsidRDefault="00037796" w:rsidP="000601A9">
            <w:pPr>
              <w:pStyle w:val="NoSpacing"/>
              <w:numPr>
                <w:ilvl w:val="0"/>
                <w:numId w:val="17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ab/>
            </w:r>
            <w:r w:rsidRPr="00FA0CAF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Lazy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vAlign w:val="center"/>
          </w:tcPr>
          <w:p w14:paraId="447DF975" w14:textId="330F3711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7D685" w14:textId="69C068F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D7E11" w14:textId="15875A6B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A0C2B" w14:textId="04A4856E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1BE16" w14:textId="369F762C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6447C" w14:textId="1E854C14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E1181" w14:textId="7AC469C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24E23" w14:textId="5C1B520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C9178" w14:textId="1F25F8A9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59312" w14:textId="0EC12E62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02B7D15D" w14:textId="241D27EA" w:rsidR="00037796" w:rsidRPr="007E160A" w:rsidRDefault="00037796" w:rsidP="006B1CAF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7E160A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>☐</w:t>
            </w:r>
          </w:p>
        </w:tc>
      </w:tr>
      <w:tr w:rsidR="00834959" w:rsidRPr="00834959" w14:paraId="35F6B89A" w14:textId="77777777" w:rsidTr="00867C38">
        <w:trPr>
          <w:trHeight w:hRule="exact" w:val="306"/>
        </w:trPr>
        <w:tc>
          <w:tcPr>
            <w:tcW w:w="2479" w:type="dxa"/>
            <w:tcBorders>
              <w:left w:val="nil"/>
              <w:bottom w:val="nil"/>
            </w:tcBorders>
            <w:vAlign w:val="center"/>
          </w:tcPr>
          <w:p w14:paraId="69776C53" w14:textId="77777777" w:rsidR="00834959" w:rsidRPr="00834959" w:rsidRDefault="00834959" w:rsidP="003558D8">
            <w:pPr>
              <w:pStyle w:val="NoSpacing"/>
              <w:ind w:left="284"/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25838E89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0%</w:t>
            </w:r>
          </w:p>
        </w:tc>
        <w:tc>
          <w:tcPr>
            <w:tcW w:w="757" w:type="dxa"/>
            <w:vAlign w:val="center"/>
          </w:tcPr>
          <w:p w14:paraId="42FFE434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%</w:t>
            </w:r>
          </w:p>
        </w:tc>
        <w:tc>
          <w:tcPr>
            <w:tcW w:w="757" w:type="dxa"/>
            <w:vAlign w:val="center"/>
          </w:tcPr>
          <w:p w14:paraId="6DE26ED6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20%</w:t>
            </w:r>
          </w:p>
        </w:tc>
        <w:tc>
          <w:tcPr>
            <w:tcW w:w="756" w:type="dxa"/>
            <w:vAlign w:val="center"/>
          </w:tcPr>
          <w:p w14:paraId="22C300AE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30%</w:t>
            </w:r>
          </w:p>
        </w:tc>
        <w:tc>
          <w:tcPr>
            <w:tcW w:w="756" w:type="dxa"/>
            <w:vAlign w:val="center"/>
          </w:tcPr>
          <w:p w14:paraId="2DFDCD22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40%</w:t>
            </w:r>
          </w:p>
        </w:tc>
        <w:tc>
          <w:tcPr>
            <w:tcW w:w="756" w:type="dxa"/>
            <w:vAlign w:val="center"/>
          </w:tcPr>
          <w:p w14:paraId="7CB3547C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50%</w:t>
            </w:r>
          </w:p>
        </w:tc>
        <w:tc>
          <w:tcPr>
            <w:tcW w:w="756" w:type="dxa"/>
            <w:vAlign w:val="center"/>
          </w:tcPr>
          <w:p w14:paraId="06BD0FAA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60%</w:t>
            </w:r>
          </w:p>
        </w:tc>
        <w:tc>
          <w:tcPr>
            <w:tcW w:w="756" w:type="dxa"/>
            <w:vAlign w:val="center"/>
          </w:tcPr>
          <w:p w14:paraId="1E0E8E8E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70%</w:t>
            </w:r>
          </w:p>
        </w:tc>
        <w:tc>
          <w:tcPr>
            <w:tcW w:w="756" w:type="dxa"/>
            <w:vAlign w:val="center"/>
          </w:tcPr>
          <w:p w14:paraId="2F7F8DFE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80%</w:t>
            </w:r>
          </w:p>
        </w:tc>
        <w:tc>
          <w:tcPr>
            <w:tcW w:w="756" w:type="dxa"/>
            <w:vAlign w:val="center"/>
          </w:tcPr>
          <w:p w14:paraId="4B7709C9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90%</w:t>
            </w:r>
          </w:p>
        </w:tc>
        <w:tc>
          <w:tcPr>
            <w:tcW w:w="756" w:type="dxa"/>
            <w:vAlign w:val="center"/>
          </w:tcPr>
          <w:p w14:paraId="30BF4CEC" w14:textId="77777777" w:rsidR="00834959" w:rsidRPr="00834959" w:rsidRDefault="00834959" w:rsidP="003558D8">
            <w:pPr>
              <w:pStyle w:val="NoSpacing"/>
              <w:tabs>
                <w:tab w:val="center" w:pos="459"/>
                <w:tab w:val="center" w:pos="1451"/>
                <w:tab w:val="center" w:pos="2444"/>
                <w:tab w:val="center" w:pos="3436"/>
                <w:tab w:val="center" w:pos="4428"/>
                <w:tab w:val="center" w:pos="5279"/>
                <w:tab w:val="center" w:pos="6271"/>
              </w:tabs>
              <w:jc w:val="center"/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</w:pPr>
            <w:r w:rsidRPr="00834959">
              <w:rPr>
                <w:rFonts w:ascii="Arial" w:hAnsi="Arial" w:cs="Arial"/>
                <w:color w:val="000000"/>
                <w:kern w:val="20"/>
                <w:sz w:val="20"/>
                <w:szCs w:val="20"/>
              </w:rPr>
              <w:t>100%</w:t>
            </w:r>
          </w:p>
        </w:tc>
      </w:tr>
    </w:tbl>
    <w:p w14:paraId="24C796D1" w14:textId="77777777" w:rsidR="00E807E9" w:rsidRPr="00CC3C66" w:rsidRDefault="00E807E9" w:rsidP="00D36102">
      <w:pPr>
        <w:rPr>
          <w:rFonts w:ascii="Arial" w:hAnsi="Arial" w:cs="Arial"/>
        </w:rPr>
      </w:pPr>
      <w:r w:rsidRPr="00CC3C66">
        <w:rPr>
          <w:rFonts w:ascii="Arial" w:hAnsi="Arial" w:cs="Arial"/>
        </w:rPr>
        <w:lastRenderedPageBreak/>
        <w:br w:type="page"/>
      </w:r>
    </w:p>
    <w:p w14:paraId="2A6F1B9C" w14:textId="77777777" w:rsidR="00EA6D7E" w:rsidRDefault="00EA6D7E" w:rsidP="00EA6D7E">
      <w:pPr>
        <w:pStyle w:val="NoSpacing"/>
        <w:numPr>
          <w:ilvl w:val="0"/>
          <w:numId w:val="3"/>
        </w:numPr>
        <w:ind w:left="142" w:hanging="426"/>
        <w:rPr>
          <w:rFonts w:ascii="Arial" w:hAnsi="Arial" w:cs="Arial"/>
        </w:rPr>
      </w:pPr>
      <w:r w:rsidRPr="00CC3C66">
        <w:rPr>
          <w:rFonts w:ascii="Arial" w:hAnsi="Arial" w:cs="Arial"/>
        </w:rPr>
        <w:lastRenderedPageBreak/>
        <w:t xml:space="preserve">Please </w:t>
      </w:r>
      <w:r w:rsidRPr="00243FC0">
        <w:rPr>
          <w:rFonts w:ascii="Arial" w:hAnsi="Arial" w:cs="Arial"/>
          <w:b/>
        </w:rPr>
        <w:t>circle</w:t>
      </w:r>
      <w:r w:rsidRPr="003A3E7E">
        <w:rPr>
          <w:rFonts w:ascii="Arial" w:hAnsi="Arial" w:cs="Arial"/>
        </w:rPr>
        <w:t xml:space="preserve"> a number </w:t>
      </w:r>
      <w:r>
        <w:rPr>
          <w:rFonts w:ascii="Arial" w:hAnsi="Arial" w:cs="Arial"/>
        </w:rPr>
        <w:t xml:space="preserve">to </w:t>
      </w:r>
      <w:r w:rsidRPr="003A3E7E">
        <w:rPr>
          <w:rFonts w:ascii="Arial" w:hAnsi="Arial" w:cs="Arial"/>
        </w:rPr>
        <w:t>indicate how much you agree with each of these statements</w:t>
      </w:r>
    </w:p>
    <w:p w14:paraId="0382F1FD" w14:textId="77777777" w:rsidR="00EA6D7E" w:rsidRPr="003A3E7E" w:rsidRDefault="00EA6D7E" w:rsidP="00EA6D7E">
      <w:pPr>
        <w:pStyle w:val="NoSpacing"/>
        <w:ind w:left="426"/>
        <w:rPr>
          <w:rFonts w:ascii="Arial" w:hAnsi="Arial" w:cs="Arial"/>
        </w:rPr>
      </w:pPr>
    </w:p>
    <w:tbl>
      <w:tblPr>
        <w:tblStyle w:val="TableGrid"/>
        <w:tblW w:w="1092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1"/>
        <w:gridCol w:w="7282"/>
      </w:tblGrid>
      <w:tr w:rsidR="00EA6D7E" w:rsidRPr="002F478D" w14:paraId="4FBA9DC8" w14:textId="77777777" w:rsidTr="000A1F7B">
        <w:trPr>
          <w:trHeight w:val="624"/>
          <w:jc w:val="center"/>
        </w:trPr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A20DF" w14:textId="77777777" w:rsidR="00EA6D7E" w:rsidRPr="00426A78" w:rsidRDefault="00EA6D7E" w:rsidP="000A1F7B">
            <w:pPr>
              <w:pStyle w:val="NoSpacing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2" w:type="dxa"/>
            <w:tcBorders>
              <w:left w:val="single" w:sz="4" w:space="0" w:color="auto"/>
            </w:tcBorders>
            <w:vAlign w:val="center"/>
          </w:tcPr>
          <w:p w14:paraId="3B1BDA10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Neutral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</w:p>
          <w:p w14:paraId="3689637E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</w:p>
        </w:tc>
      </w:tr>
      <w:tr w:rsidR="00EA6D7E" w:rsidRPr="002F478D" w14:paraId="3EE5484C" w14:textId="77777777" w:rsidTr="000A1F7B">
        <w:trPr>
          <w:trHeight w:val="624"/>
          <w:jc w:val="center"/>
        </w:trPr>
        <w:tc>
          <w:tcPr>
            <w:tcW w:w="3641" w:type="dxa"/>
            <w:tcBorders>
              <w:top w:val="single" w:sz="4" w:space="0" w:color="auto"/>
            </w:tcBorders>
            <w:vAlign w:val="center"/>
          </w:tcPr>
          <w:p w14:paraId="4543E6A9" w14:textId="74C90C6E" w:rsidR="00EA6D7E" w:rsidRPr="00F8045C" w:rsidRDefault="00EA6D7E" w:rsidP="00EA6D7E">
            <w:pPr>
              <w:pStyle w:val="NoSpacing"/>
              <w:numPr>
                <w:ilvl w:val="0"/>
                <w:numId w:val="20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 xml:space="preserve">Being a </w:t>
            </w:r>
            <w:r>
              <w:rPr>
                <w:rFonts w:ascii="Arial" w:hAnsi="Arial" w:cs="Arial"/>
                <w:sz w:val="20"/>
                <w:szCs w:val="20"/>
              </w:rPr>
              <w:t>doctor</w:t>
            </w:r>
            <w:r w:rsidRPr="00F8045C">
              <w:rPr>
                <w:rFonts w:ascii="Arial" w:hAnsi="Arial" w:cs="Arial"/>
                <w:sz w:val="20"/>
                <w:szCs w:val="20"/>
              </w:rPr>
              <w:t xml:space="preserve"> is an important part of my self image</w:t>
            </w:r>
          </w:p>
        </w:tc>
        <w:tc>
          <w:tcPr>
            <w:tcW w:w="7282" w:type="dxa"/>
            <w:vAlign w:val="center"/>
          </w:tcPr>
          <w:p w14:paraId="58F4B58A" w14:textId="77777777" w:rsidR="00EA6D7E" w:rsidRPr="00081E56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2F478D" w14:paraId="65365EA3" w14:textId="77777777" w:rsidTr="000A1F7B">
        <w:trPr>
          <w:trHeight w:val="624"/>
          <w:jc w:val="center"/>
        </w:trPr>
        <w:tc>
          <w:tcPr>
            <w:tcW w:w="3641" w:type="dxa"/>
            <w:vAlign w:val="center"/>
          </w:tcPr>
          <w:p w14:paraId="7D136B4A" w14:textId="4924B67A" w:rsidR="00EA6D7E" w:rsidRPr="00F8045C" w:rsidRDefault="00EA6D7E" w:rsidP="000A1F7B">
            <w:pPr>
              <w:pStyle w:val="NoSpacing"/>
              <w:numPr>
                <w:ilvl w:val="0"/>
                <w:numId w:val="20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 xml:space="preserve">Being a </w:t>
            </w:r>
            <w:r>
              <w:rPr>
                <w:rFonts w:ascii="Arial" w:hAnsi="Arial" w:cs="Arial"/>
                <w:sz w:val="20"/>
                <w:szCs w:val="20"/>
              </w:rPr>
              <w:t>doctor</w:t>
            </w:r>
            <w:r w:rsidRPr="00F8045C">
              <w:rPr>
                <w:rFonts w:ascii="Arial" w:hAnsi="Arial" w:cs="Arial"/>
                <w:sz w:val="20"/>
                <w:szCs w:val="20"/>
              </w:rPr>
              <w:t xml:space="preserve"> is unimportant to my sense of what kind of person I am</w:t>
            </w:r>
          </w:p>
        </w:tc>
        <w:tc>
          <w:tcPr>
            <w:tcW w:w="7282" w:type="dxa"/>
            <w:vAlign w:val="center"/>
          </w:tcPr>
          <w:p w14:paraId="6D07F45C" w14:textId="77777777" w:rsidR="00EA6D7E" w:rsidRPr="00081E56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2F478D" w14:paraId="0B6A2111" w14:textId="77777777" w:rsidTr="000A1F7B">
        <w:trPr>
          <w:trHeight w:val="624"/>
          <w:jc w:val="center"/>
        </w:trPr>
        <w:tc>
          <w:tcPr>
            <w:tcW w:w="3641" w:type="dxa"/>
            <w:vAlign w:val="center"/>
          </w:tcPr>
          <w:p w14:paraId="71D97EBC" w14:textId="6911DA5F" w:rsidR="00EA6D7E" w:rsidRPr="00F8045C" w:rsidRDefault="00EA6D7E" w:rsidP="000A1F7B">
            <w:pPr>
              <w:pStyle w:val="NoSpacing"/>
              <w:numPr>
                <w:ilvl w:val="0"/>
                <w:numId w:val="20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 xml:space="preserve">Being a </w:t>
            </w:r>
            <w:r>
              <w:rPr>
                <w:rFonts w:ascii="Arial" w:hAnsi="Arial" w:cs="Arial"/>
                <w:sz w:val="20"/>
                <w:szCs w:val="20"/>
              </w:rPr>
              <w:t>doctor</w:t>
            </w:r>
            <w:r w:rsidRPr="00F8045C">
              <w:rPr>
                <w:rFonts w:ascii="Arial" w:hAnsi="Arial" w:cs="Arial"/>
                <w:sz w:val="20"/>
                <w:szCs w:val="20"/>
              </w:rPr>
              <w:t xml:space="preserve"> is an important reflection of who I am</w:t>
            </w:r>
          </w:p>
        </w:tc>
        <w:tc>
          <w:tcPr>
            <w:tcW w:w="7282" w:type="dxa"/>
            <w:vAlign w:val="center"/>
          </w:tcPr>
          <w:p w14:paraId="3FDFE53D" w14:textId="77777777" w:rsidR="00EA6D7E" w:rsidRPr="00081E56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2F478D" w14:paraId="5B85E0E3" w14:textId="77777777" w:rsidTr="000A1F7B">
        <w:trPr>
          <w:trHeight w:val="624"/>
          <w:jc w:val="center"/>
        </w:trPr>
        <w:tc>
          <w:tcPr>
            <w:tcW w:w="3641" w:type="dxa"/>
            <w:vAlign w:val="center"/>
          </w:tcPr>
          <w:p w14:paraId="01833CBB" w14:textId="4F72D09A" w:rsidR="00EA6D7E" w:rsidRPr="00F8045C" w:rsidRDefault="00EA6D7E" w:rsidP="000A1F7B">
            <w:pPr>
              <w:pStyle w:val="NoSpacing"/>
              <w:numPr>
                <w:ilvl w:val="0"/>
                <w:numId w:val="20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 xml:space="preserve">Being a </w:t>
            </w:r>
            <w:r>
              <w:rPr>
                <w:rFonts w:ascii="Arial" w:hAnsi="Arial" w:cs="Arial"/>
                <w:sz w:val="20"/>
                <w:szCs w:val="20"/>
              </w:rPr>
              <w:t>doctor</w:t>
            </w:r>
            <w:r w:rsidRPr="00F8045C">
              <w:rPr>
                <w:rFonts w:ascii="Arial" w:hAnsi="Arial" w:cs="Arial"/>
                <w:sz w:val="20"/>
                <w:szCs w:val="20"/>
              </w:rPr>
              <w:t xml:space="preserve"> has very little to do with how I feel about myself</w:t>
            </w:r>
          </w:p>
        </w:tc>
        <w:tc>
          <w:tcPr>
            <w:tcW w:w="7282" w:type="dxa"/>
            <w:vAlign w:val="center"/>
          </w:tcPr>
          <w:p w14:paraId="22BD8436" w14:textId="77777777" w:rsidR="00EA6D7E" w:rsidRPr="00081E56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</w:tbl>
    <w:p w14:paraId="3A113E91" w14:textId="77777777" w:rsidR="00EA6D7E" w:rsidRPr="00CC3C66" w:rsidRDefault="00EA6D7E" w:rsidP="00EA6D7E">
      <w:pPr>
        <w:pStyle w:val="NoSpacing"/>
        <w:rPr>
          <w:rFonts w:ascii="Arial" w:hAnsi="Arial" w:cs="Arial"/>
        </w:rPr>
      </w:pPr>
    </w:p>
    <w:p w14:paraId="429A1798" w14:textId="77777777" w:rsidR="00EA6D7E" w:rsidRDefault="00EA6D7E" w:rsidP="00EA6D7E">
      <w:pPr>
        <w:pStyle w:val="NoSpacing"/>
        <w:rPr>
          <w:rFonts w:ascii="Arial" w:hAnsi="Arial" w:cs="Arial"/>
        </w:rPr>
      </w:pPr>
    </w:p>
    <w:p w14:paraId="2C87F0AC" w14:textId="77777777" w:rsidR="00EA6D7E" w:rsidRDefault="00EA6D7E" w:rsidP="00EA6D7E">
      <w:pPr>
        <w:pStyle w:val="NoSpacing"/>
        <w:rPr>
          <w:rFonts w:ascii="Arial" w:hAnsi="Arial" w:cs="Arial"/>
        </w:rPr>
      </w:pPr>
    </w:p>
    <w:p w14:paraId="7628B0C7" w14:textId="77777777" w:rsidR="00EA6D7E" w:rsidRDefault="00EA6D7E" w:rsidP="00EA6D7E">
      <w:pPr>
        <w:pStyle w:val="NoSpacing"/>
        <w:rPr>
          <w:rFonts w:ascii="Arial" w:hAnsi="Arial" w:cs="Arial"/>
        </w:rPr>
      </w:pPr>
    </w:p>
    <w:p w14:paraId="1212A846" w14:textId="77777777" w:rsidR="00EA6D7E" w:rsidRDefault="00EA6D7E" w:rsidP="00EA6D7E">
      <w:pPr>
        <w:pStyle w:val="NoSpacing"/>
        <w:rPr>
          <w:rFonts w:ascii="Arial" w:hAnsi="Arial" w:cs="Arial"/>
        </w:rPr>
      </w:pPr>
    </w:p>
    <w:p w14:paraId="70CE4125" w14:textId="77777777" w:rsidR="00EA6D7E" w:rsidRPr="00CC3C66" w:rsidRDefault="00EA6D7E" w:rsidP="00EA6D7E">
      <w:pPr>
        <w:pStyle w:val="NoSpacing"/>
        <w:rPr>
          <w:rFonts w:ascii="Arial" w:hAnsi="Arial" w:cs="Arial"/>
        </w:rPr>
      </w:pPr>
    </w:p>
    <w:p w14:paraId="33A61FBA" w14:textId="11016C91" w:rsidR="00EA6D7E" w:rsidRDefault="00EA6D7E" w:rsidP="00EA6D7E">
      <w:pPr>
        <w:pStyle w:val="NoSpacing"/>
        <w:numPr>
          <w:ilvl w:val="0"/>
          <w:numId w:val="3"/>
        </w:numPr>
        <w:ind w:left="142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>Considering</w:t>
      </w:r>
      <w:r>
        <w:rPr>
          <w:rFonts w:ascii="Arial" w:hAnsi="Arial" w:cs="Arial"/>
        </w:rPr>
        <w:t xml:space="preserve"> the group ‘</w:t>
      </w:r>
      <w:r>
        <w:rPr>
          <w:rFonts w:ascii="Arial" w:hAnsi="Arial" w:cs="Arial"/>
          <w:b/>
        </w:rPr>
        <w:t>DOCTORS’</w:t>
      </w:r>
      <w:r>
        <w:rPr>
          <w:rFonts w:ascii="Arial" w:hAnsi="Arial" w:cs="Arial"/>
        </w:rPr>
        <w:t>,</w:t>
      </w:r>
      <w:r w:rsidRPr="00CC3C66">
        <w:rPr>
          <w:rFonts w:ascii="Arial" w:hAnsi="Arial" w:cs="Arial"/>
        </w:rPr>
        <w:t xml:space="preserve"> </w:t>
      </w:r>
      <w:r w:rsidRPr="003A3E7E">
        <w:rPr>
          <w:rFonts w:ascii="Arial" w:hAnsi="Arial" w:cs="Arial"/>
        </w:rPr>
        <w:t xml:space="preserve">please </w:t>
      </w:r>
      <w:r w:rsidRPr="00243FC0">
        <w:rPr>
          <w:rFonts w:ascii="Arial" w:hAnsi="Arial" w:cs="Arial"/>
          <w:b/>
        </w:rPr>
        <w:t>circle</w:t>
      </w:r>
      <w:r w:rsidRPr="003A3E7E">
        <w:rPr>
          <w:rFonts w:ascii="Arial" w:hAnsi="Arial" w:cs="Arial"/>
        </w:rPr>
        <w:t xml:space="preserve"> a number </w:t>
      </w:r>
      <w:r>
        <w:rPr>
          <w:rFonts w:ascii="Arial" w:hAnsi="Arial" w:cs="Arial"/>
        </w:rPr>
        <w:t xml:space="preserve">to </w:t>
      </w:r>
      <w:r w:rsidRPr="003A3E7E">
        <w:rPr>
          <w:rFonts w:ascii="Arial" w:hAnsi="Arial" w:cs="Arial"/>
        </w:rPr>
        <w:t>indicate how much you agree with each of these statements</w:t>
      </w:r>
    </w:p>
    <w:p w14:paraId="071C0302" w14:textId="77777777" w:rsidR="00EA6D7E" w:rsidRPr="003A3E7E" w:rsidRDefault="00EA6D7E" w:rsidP="00EA6D7E">
      <w:pPr>
        <w:pStyle w:val="NoSpacing"/>
        <w:ind w:left="426"/>
        <w:rPr>
          <w:rFonts w:ascii="Arial" w:hAnsi="Arial" w:cs="Arial"/>
        </w:rPr>
      </w:pPr>
    </w:p>
    <w:tbl>
      <w:tblPr>
        <w:tblStyle w:val="TableGrid"/>
        <w:tblW w:w="1092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52"/>
        <w:gridCol w:w="7271"/>
      </w:tblGrid>
      <w:tr w:rsidR="00EA6D7E" w:rsidRPr="00CC3C66" w14:paraId="11A5A7E5" w14:textId="77777777" w:rsidTr="000A1F7B">
        <w:trPr>
          <w:trHeight w:val="624"/>
          <w:jc w:val="center"/>
        </w:trPr>
        <w:tc>
          <w:tcPr>
            <w:tcW w:w="3652" w:type="dxa"/>
            <w:tcBorders>
              <w:top w:val="nil"/>
              <w:left w:val="nil"/>
            </w:tcBorders>
            <w:vAlign w:val="center"/>
          </w:tcPr>
          <w:p w14:paraId="58AC0E6F" w14:textId="77777777" w:rsidR="00EA6D7E" w:rsidRPr="00426A78" w:rsidRDefault="00EA6D7E" w:rsidP="000A1F7B">
            <w:pPr>
              <w:pStyle w:val="NoSpacing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1" w:type="dxa"/>
            <w:vAlign w:val="center"/>
          </w:tcPr>
          <w:p w14:paraId="5BB2A6B1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Neutral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</w:p>
          <w:p w14:paraId="6FB1C37E" w14:textId="77777777" w:rsidR="00EA6D7E" w:rsidRPr="00CC3C66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</w:tr>
      <w:tr w:rsidR="00EA6D7E" w:rsidRPr="00CC3C66" w14:paraId="534A2424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1B26BE0E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considers the group important</w:t>
            </w:r>
          </w:p>
        </w:tc>
        <w:tc>
          <w:tcPr>
            <w:tcW w:w="7271" w:type="dxa"/>
            <w:vAlign w:val="center"/>
          </w:tcPr>
          <w:p w14:paraId="3855EBF7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071A585B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5E5968DF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identifies with the group</w:t>
            </w:r>
          </w:p>
        </w:tc>
        <w:tc>
          <w:tcPr>
            <w:tcW w:w="7271" w:type="dxa"/>
            <w:vAlign w:val="center"/>
          </w:tcPr>
          <w:p w14:paraId="27190D27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32B6E027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18BC3D9A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feels strong ties with the group</w:t>
            </w:r>
          </w:p>
        </w:tc>
        <w:tc>
          <w:tcPr>
            <w:tcW w:w="7271" w:type="dxa"/>
            <w:vAlign w:val="center"/>
          </w:tcPr>
          <w:p w14:paraId="08940CAC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4D3434FB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2CC1FE74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is glad to belong to the group</w:t>
            </w:r>
          </w:p>
        </w:tc>
        <w:tc>
          <w:tcPr>
            <w:tcW w:w="7271" w:type="dxa"/>
            <w:vAlign w:val="center"/>
          </w:tcPr>
          <w:p w14:paraId="294B6A27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4159E247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66E160B7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sees myself as belonging to the group</w:t>
            </w:r>
          </w:p>
        </w:tc>
        <w:tc>
          <w:tcPr>
            <w:tcW w:w="7271" w:type="dxa"/>
            <w:vAlign w:val="center"/>
          </w:tcPr>
          <w:p w14:paraId="6F483D05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6B8BE856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304A8234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makes excuses for belonging to the group</w:t>
            </w:r>
          </w:p>
        </w:tc>
        <w:tc>
          <w:tcPr>
            <w:tcW w:w="7271" w:type="dxa"/>
            <w:vAlign w:val="center"/>
          </w:tcPr>
          <w:p w14:paraId="3571D883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29A28ED1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715D27C5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tries to hide belonging to the group</w:t>
            </w:r>
          </w:p>
        </w:tc>
        <w:tc>
          <w:tcPr>
            <w:tcW w:w="7271" w:type="dxa"/>
            <w:vAlign w:val="center"/>
          </w:tcPr>
          <w:p w14:paraId="1DCBAC6D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5DBA6754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5C4DAAC3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feels held back by the group</w:t>
            </w:r>
          </w:p>
        </w:tc>
        <w:tc>
          <w:tcPr>
            <w:tcW w:w="7271" w:type="dxa"/>
            <w:vAlign w:val="center"/>
          </w:tcPr>
          <w:p w14:paraId="2A9CD594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103A0B2F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531AF62E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is annoyed to say I'm a member of the group</w:t>
            </w:r>
          </w:p>
        </w:tc>
        <w:tc>
          <w:tcPr>
            <w:tcW w:w="7271" w:type="dxa"/>
            <w:vAlign w:val="center"/>
          </w:tcPr>
          <w:p w14:paraId="4C63156E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EA6D7E" w:rsidRPr="00CC3C66" w14:paraId="782B6CC1" w14:textId="77777777" w:rsidTr="000A1F7B">
        <w:trPr>
          <w:trHeight w:val="624"/>
          <w:jc w:val="center"/>
        </w:trPr>
        <w:tc>
          <w:tcPr>
            <w:tcW w:w="3652" w:type="dxa"/>
            <w:vAlign w:val="center"/>
          </w:tcPr>
          <w:p w14:paraId="1DCBC4F8" w14:textId="77777777" w:rsidR="00EA6D7E" w:rsidRPr="00426A78" w:rsidRDefault="00EA6D7E" w:rsidP="000A1F7B">
            <w:pPr>
              <w:pStyle w:val="NoSpacing"/>
              <w:numPr>
                <w:ilvl w:val="0"/>
                <w:numId w:val="21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criticizes the group</w:t>
            </w:r>
          </w:p>
        </w:tc>
        <w:tc>
          <w:tcPr>
            <w:tcW w:w="7271" w:type="dxa"/>
            <w:vAlign w:val="center"/>
          </w:tcPr>
          <w:p w14:paraId="2D502F18" w14:textId="77777777" w:rsidR="00EA6D7E" w:rsidRPr="002F478D" w:rsidRDefault="00EA6D7E" w:rsidP="000A1F7B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</w:tbl>
    <w:p w14:paraId="5DD6B6DE" w14:textId="77777777" w:rsidR="002C6645" w:rsidRPr="00CC3C66" w:rsidRDefault="002C6645" w:rsidP="002C6645">
      <w:pPr>
        <w:pStyle w:val="NoSpacing"/>
        <w:rPr>
          <w:rFonts w:ascii="Arial" w:hAnsi="Arial" w:cs="Arial"/>
        </w:rPr>
      </w:pPr>
    </w:p>
    <w:p w14:paraId="11324602" w14:textId="77777777" w:rsidR="008F0779" w:rsidRPr="00CC3C66" w:rsidRDefault="008F0779">
      <w:pPr>
        <w:rPr>
          <w:rFonts w:ascii="Arial" w:hAnsi="Arial" w:cs="Arial"/>
        </w:rPr>
      </w:pPr>
      <w:r w:rsidRPr="00CC3C66">
        <w:rPr>
          <w:rFonts w:ascii="Arial" w:hAnsi="Arial" w:cs="Arial"/>
        </w:rPr>
        <w:br w:type="page"/>
      </w:r>
    </w:p>
    <w:p w14:paraId="0DE759CA" w14:textId="7F6C5AE4" w:rsidR="003A3E7E" w:rsidRDefault="00220E8D" w:rsidP="00EA6D7E">
      <w:pPr>
        <w:pStyle w:val="NoSpacing"/>
        <w:numPr>
          <w:ilvl w:val="0"/>
          <w:numId w:val="3"/>
        </w:numPr>
        <w:ind w:left="142" w:hanging="426"/>
        <w:rPr>
          <w:rFonts w:ascii="Arial" w:hAnsi="Arial" w:cs="Arial"/>
        </w:rPr>
      </w:pPr>
      <w:r w:rsidRPr="00CC3C66">
        <w:rPr>
          <w:rFonts w:ascii="Arial" w:hAnsi="Arial" w:cs="Arial"/>
        </w:rPr>
        <w:lastRenderedPageBreak/>
        <w:t xml:space="preserve">Please </w:t>
      </w:r>
      <w:r w:rsidR="003A3E7E" w:rsidRPr="00243FC0">
        <w:rPr>
          <w:rFonts w:ascii="Arial" w:hAnsi="Arial" w:cs="Arial"/>
          <w:b/>
        </w:rPr>
        <w:t>circle</w:t>
      </w:r>
      <w:r w:rsidR="003A3E7E" w:rsidRPr="003A3E7E">
        <w:rPr>
          <w:rFonts w:ascii="Arial" w:hAnsi="Arial" w:cs="Arial"/>
        </w:rPr>
        <w:t xml:space="preserve"> a number </w:t>
      </w:r>
      <w:r w:rsidR="003A3E7E">
        <w:rPr>
          <w:rFonts w:ascii="Arial" w:hAnsi="Arial" w:cs="Arial"/>
        </w:rPr>
        <w:t xml:space="preserve">to </w:t>
      </w:r>
      <w:r w:rsidR="003A3E7E" w:rsidRPr="003A3E7E">
        <w:rPr>
          <w:rFonts w:ascii="Arial" w:hAnsi="Arial" w:cs="Arial"/>
        </w:rPr>
        <w:t>indicate how much you agree with each of these statements</w:t>
      </w:r>
    </w:p>
    <w:p w14:paraId="7AE7EC16" w14:textId="77777777" w:rsidR="003A3E7E" w:rsidRPr="003A3E7E" w:rsidRDefault="003A3E7E" w:rsidP="003A3E7E">
      <w:pPr>
        <w:pStyle w:val="NoSpacing"/>
        <w:ind w:left="426"/>
        <w:rPr>
          <w:rFonts w:ascii="Arial" w:hAnsi="Arial" w:cs="Arial"/>
        </w:rPr>
      </w:pPr>
    </w:p>
    <w:tbl>
      <w:tblPr>
        <w:tblStyle w:val="TableGrid"/>
        <w:tblW w:w="1092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41"/>
        <w:gridCol w:w="7282"/>
      </w:tblGrid>
      <w:tr w:rsidR="00A202A1" w:rsidRPr="002F478D" w14:paraId="23F44CC5" w14:textId="77777777" w:rsidTr="00EA6D7E">
        <w:trPr>
          <w:trHeight w:val="624"/>
          <w:jc w:val="center"/>
        </w:trPr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ECB86" w14:textId="77777777" w:rsidR="00A202A1" w:rsidRPr="00426A78" w:rsidRDefault="00A202A1" w:rsidP="002F478D">
            <w:pPr>
              <w:pStyle w:val="NoSpacing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2" w:type="dxa"/>
            <w:tcBorders>
              <w:left w:val="single" w:sz="4" w:space="0" w:color="auto"/>
            </w:tcBorders>
            <w:vAlign w:val="center"/>
          </w:tcPr>
          <w:p w14:paraId="26040263" w14:textId="77777777" w:rsidR="00A202A1" w:rsidRPr="002F478D" w:rsidRDefault="00A202A1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Neutral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</w:p>
          <w:p w14:paraId="5867DF74" w14:textId="7DD3443B" w:rsidR="00220E8D" w:rsidRPr="002F478D" w:rsidRDefault="00220E8D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</w:p>
        </w:tc>
      </w:tr>
      <w:tr w:rsidR="00717062" w:rsidRPr="002F478D" w14:paraId="66E133E2" w14:textId="77777777" w:rsidTr="00EA6D7E">
        <w:trPr>
          <w:trHeight w:val="624"/>
          <w:jc w:val="center"/>
        </w:trPr>
        <w:tc>
          <w:tcPr>
            <w:tcW w:w="3641" w:type="dxa"/>
            <w:tcBorders>
              <w:top w:val="single" w:sz="4" w:space="0" w:color="auto"/>
            </w:tcBorders>
            <w:vAlign w:val="center"/>
          </w:tcPr>
          <w:p w14:paraId="6E31DD0F" w14:textId="77777777" w:rsidR="00717062" w:rsidRPr="00F8045C" w:rsidRDefault="00717062" w:rsidP="00EA6D7E">
            <w:pPr>
              <w:pStyle w:val="NoSpacing"/>
              <w:numPr>
                <w:ilvl w:val="0"/>
                <w:numId w:val="22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>Being a student is an important part of my self image</w:t>
            </w:r>
          </w:p>
        </w:tc>
        <w:tc>
          <w:tcPr>
            <w:tcW w:w="7282" w:type="dxa"/>
            <w:vAlign w:val="center"/>
          </w:tcPr>
          <w:p w14:paraId="09FA6AD5" w14:textId="692455B7" w:rsidR="00717062" w:rsidRPr="00081E56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2F478D" w14:paraId="58768B61" w14:textId="77777777" w:rsidTr="00426966">
        <w:trPr>
          <w:trHeight w:val="624"/>
          <w:jc w:val="center"/>
        </w:trPr>
        <w:tc>
          <w:tcPr>
            <w:tcW w:w="3641" w:type="dxa"/>
            <w:vAlign w:val="center"/>
          </w:tcPr>
          <w:p w14:paraId="68906261" w14:textId="77777777" w:rsidR="00717062" w:rsidRPr="00F8045C" w:rsidRDefault="00717062" w:rsidP="00EA6D7E">
            <w:pPr>
              <w:pStyle w:val="NoSpacing"/>
              <w:numPr>
                <w:ilvl w:val="0"/>
                <w:numId w:val="22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>Being a student is unimportant to my sense of what kind of person I am</w:t>
            </w:r>
          </w:p>
        </w:tc>
        <w:tc>
          <w:tcPr>
            <w:tcW w:w="7282" w:type="dxa"/>
            <w:vAlign w:val="center"/>
          </w:tcPr>
          <w:p w14:paraId="061B180E" w14:textId="445F81A9" w:rsidR="00717062" w:rsidRPr="00081E56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2F478D" w14:paraId="56DED4DD" w14:textId="77777777" w:rsidTr="00426966">
        <w:trPr>
          <w:trHeight w:val="624"/>
          <w:jc w:val="center"/>
        </w:trPr>
        <w:tc>
          <w:tcPr>
            <w:tcW w:w="3641" w:type="dxa"/>
            <w:vAlign w:val="center"/>
          </w:tcPr>
          <w:p w14:paraId="56CDEE37" w14:textId="77777777" w:rsidR="00717062" w:rsidRPr="00F8045C" w:rsidRDefault="00717062" w:rsidP="00EA6D7E">
            <w:pPr>
              <w:pStyle w:val="NoSpacing"/>
              <w:numPr>
                <w:ilvl w:val="0"/>
                <w:numId w:val="22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>Being a student is an important reflection of who I am</w:t>
            </w:r>
          </w:p>
        </w:tc>
        <w:tc>
          <w:tcPr>
            <w:tcW w:w="7282" w:type="dxa"/>
            <w:vAlign w:val="center"/>
          </w:tcPr>
          <w:p w14:paraId="353895FD" w14:textId="11EFBC14" w:rsidR="00717062" w:rsidRPr="00081E56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2F478D" w14:paraId="7A4B485C" w14:textId="77777777" w:rsidTr="00426966">
        <w:trPr>
          <w:trHeight w:val="624"/>
          <w:jc w:val="center"/>
        </w:trPr>
        <w:tc>
          <w:tcPr>
            <w:tcW w:w="3641" w:type="dxa"/>
            <w:vAlign w:val="center"/>
          </w:tcPr>
          <w:p w14:paraId="3D9906D7" w14:textId="77777777" w:rsidR="00717062" w:rsidRPr="00F8045C" w:rsidRDefault="00717062" w:rsidP="00EA6D7E">
            <w:pPr>
              <w:pStyle w:val="NoSpacing"/>
              <w:numPr>
                <w:ilvl w:val="0"/>
                <w:numId w:val="22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F8045C">
              <w:rPr>
                <w:rFonts w:ascii="Arial" w:hAnsi="Arial" w:cs="Arial"/>
                <w:sz w:val="20"/>
                <w:szCs w:val="20"/>
              </w:rPr>
              <w:t>Being a student has very little to do with how I feel about myself</w:t>
            </w:r>
          </w:p>
        </w:tc>
        <w:tc>
          <w:tcPr>
            <w:tcW w:w="7282" w:type="dxa"/>
            <w:vAlign w:val="center"/>
          </w:tcPr>
          <w:p w14:paraId="32A836CE" w14:textId="1A249E26" w:rsidR="00717062" w:rsidRPr="00081E56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</w:tbl>
    <w:p w14:paraId="5C6E167E" w14:textId="77777777" w:rsidR="00D3587B" w:rsidRPr="00CC3C66" w:rsidRDefault="00D3587B" w:rsidP="00D3587B">
      <w:pPr>
        <w:pStyle w:val="NoSpacing"/>
        <w:rPr>
          <w:rFonts w:ascii="Arial" w:hAnsi="Arial" w:cs="Arial"/>
        </w:rPr>
      </w:pPr>
    </w:p>
    <w:p w14:paraId="0661CC80" w14:textId="77777777" w:rsidR="00D3587B" w:rsidRDefault="00D3587B" w:rsidP="00D3587B">
      <w:pPr>
        <w:pStyle w:val="NoSpacing"/>
        <w:rPr>
          <w:rFonts w:ascii="Arial" w:hAnsi="Arial" w:cs="Arial"/>
        </w:rPr>
      </w:pPr>
    </w:p>
    <w:p w14:paraId="70EEED1D" w14:textId="77777777" w:rsidR="00D3587B" w:rsidRDefault="00D3587B" w:rsidP="00D3587B">
      <w:pPr>
        <w:pStyle w:val="NoSpacing"/>
        <w:rPr>
          <w:rFonts w:ascii="Arial" w:hAnsi="Arial" w:cs="Arial"/>
        </w:rPr>
      </w:pPr>
    </w:p>
    <w:p w14:paraId="190B6E98" w14:textId="77777777" w:rsidR="00D3587B" w:rsidRDefault="00D3587B" w:rsidP="00D3587B">
      <w:pPr>
        <w:pStyle w:val="NoSpacing"/>
        <w:rPr>
          <w:rFonts w:ascii="Arial" w:hAnsi="Arial" w:cs="Arial"/>
        </w:rPr>
      </w:pPr>
    </w:p>
    <w:p w14:paraId="669E76D6" w14:textId="77777777" w:rsidR="00D3587B" w:rsidRDefault="00D3587B" w:rsidP="00D3587B">
      <w:pPr>
        <w:pStyle w:val="NoSpacing"/>
        <w:rPr>
          <w:rFonts w:ascii="Arial" w:hAnsi="Arial" w:cs="Arial"/>
        </w:rPr>
      </w:pPr>
    </w:p>
    <w:p w14:paraId="6841E3BB" w14:textId="77777777" w:rsidR="00D3587B" w:rsidRPr="00CC3C66" w:rsidRDefault="00D3587B" w:rsidP="00D3587B">
      <w:pPr>
        <w:pStyle w:val="NoSpacing"/>
        <w:rPr>
          <w:rFonts w:ascii="Arial" w:hAnsi="Arial" w:cs="Arial"/>
        </w:rPr>
      </w:pPr>
    </w:p>
    <w:p w14:paraId="5F1EE8A3" w14:textId="77777777" w:rsidR="003A3E7E" w:rsidRDefault="008F0779" w:rsidP="00EA6D7E">
      <w:pPr>
        <w:pStyle w:val="NoSpacing"/>
        <w:numPr>
          <w:ilvl w:val="0"/>
          <w:numId w:val="3"/>
        </w:numPr>
        <w:ind w:left="142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>Consider</w:t>
      </w:r>
      <w:r w:rsidR="00064A54" w:rsidRPr="00CC3C66">
        <w:rPr>
          <w:rFonts w:ascii="Arial" w:hAnsi="Arial" w:cs="Arial"/>
        </w:rPr>
        <w:t>ing</w:t>
      </w:r>
      <w:r w:rsidR="00F52402">
        <w:rPr>
          <w:rFonts w:ascii="Arial" w:hAnsi="Arial" w:cs="Arial"/>
        </w:rPr>
        <w:t xml:space="preserve"> the group ‘</w:t>
      </w:r>
      <w:r w:rsidR="00F52402" w:rsidRPr="00243FC0">
        <w:rPr>
          <w:rFonts w:ascii="Arial" w:hAnsi="Arial" w:cs="Arial"/>
          <w:b/>
        </w:rPr>
        <w:t>STUDENTS’</w:t>
      </w:r>
      <w:r w:rsidR="00F52402">
        <w:rPr>
          <w:rFonts w:ascii="Arial" w:hAnsi="Arial" w:cs="Arial"/>
        </w:rPr>
        <w:t>,</w:t>
      </w:r>
      <w:r w:rsidRPr="00CC3C66">
        <w:rPr>
          <w:rFonts w:ascii="Arial" w:hAnsi="Arial" w:cs="Arial"/>
        </w:rPr>
        <w:t xml:space="preserve"> </w:t>
      </w:r>
      <w:r w:rsidR="003A3E7E" w:rsidRPr="003A3E7E">
        <w:rPr>
          <w:rFonts w:ascii="Arial" w:hAnsi="Arial" w:cs="Arial"/>
        </w:rPr>
        <w:t xml:space="preserve">please </w:t>
      </w:r>
      <w:r w:rsidR="003A3E7E" w:rsidRPr="00243FC0">
        <w:rPr>
          <w:rFonts w:ascii="Arial" w:hAnsi="Arial" w:cs="Arial"/>
          <w:b/>
        </w:rPr>
        <w:t>circle</w:t>
      </w:r>
      <w:r w:rsidR="003A3E7E" w:rsidRPr="003A3E7E">
        <w:rPr>
          <w:rFonts w:ascii="Arial" w:hAnsi="Arial" w:cs="Arial"/>
        </w:rPr>
        <w:t xml:space="preserve"> a number </w:t>
      </w:r>
      <w:r w:rsidR="003A3E7E">
        <w:rPr>
          <w:rFonts w:ascii="Arial" w:hAnsi="Arial" w:cs="Arial"/>
        </w:rPr>
        <w:t xml:space="preserve">to </w:t>
      </w:r>
      <w:r w:rsidR="003A3E7E" w:rsidRPr="003A3E7E">
        <w:rPr>
          <w:rFonts w:ascii="Arial" w:hAnsi="Arial" w:cs="Arial"/>
        </w:rPr>
        <w:t>indicate how much you agree with each of these statements</w:t>
      </w:r>
    </w:p>
    <w:p w14:paraId="2E591396" w14:textId="77777777" w:rsidR="003A3E7E" w:rsidRPr="003A3E7E" w:rsidRDefault="003A3E7E" w:rsidP="003A3E7E">
      <w:pPr>
        <w:pStyle w:val="NoSpacing"/>
        <w:ind w:left="426"/>
        <w:rPr>
          <w:rFonts w:ascii="Arial" w:hAnsi="Arial" w:cs="Arial"/>
        </w:rPr>
      </w:pPr>
    </w:p>
    <w:tbl>
      <w:tblPr>
        <w:tblStyle w:val="TableGrid"/>
        <w:tblW w:w="1092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52"/>
        <w:gridCol w:w="7271"/>
      </w:tblGrid>
      <w:tr w:rsidR="00A202A1" w:rsidRPr="00CC3C66" w14:paraId="5CCD8C04" w14:textId="77777777" w:rsidTr="00EA6D7E">
        <w:trPr>
          <w:trHeight w:val="624"/>
          <w:jc w:val="center"/>
        </w:trPr>
        <w:tc>
          <w:tcPr>
            <w:tcW w:w="3652" w:type="dxa"/>
            <w:tcBorders>
              <w:top w:val="nil"/>
              <w:left w:val="nil"/>
            </w:tcBorders>
            <w:vAlign w:val="center"/>
          </w:tcPr>
          <w:p w14:paraId="15D2E4AC" w14:textId="77777777" w:rsidR="00A202A1" w:rsidRPr="00426A78" w:rsidRDefault="00A202A1" w:rsidP="002F478D">
            <w:pPr>
              <w:pStyle w:val="NoSpacing"/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1" w:type="dxa"/>
            <w:vAlign w:val="center"/>
          </w:tcPr>
          <w:p w14:paraId="17DAB05A" w14:textId="0AD7D1AE" w:rsidR="00220E8D" w:rsidRPr="002F478D" w:rsidRDefault="00220E8D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  <w:sz w:val="20"/>
                <w:szCs w:val="20"/>
              </w:rPr>
            </w:pP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Neutral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Agree</w:t>
            </w:r>
            <w:r w:rsidRPr="002F478D">
              <w:rPr>
                <w:rFonts w:ascii="Arial" w:hAnsi="Arial" w:cs="Arial"/>
                <w:sz w:val="20"/>
                <w:szCs w:val="20"/>
              </w:rPr>
              <w:tab/>
              <w:t>Strongly</w:t>
            </w:r>
          </w:p>
          <w:p w14:paraId="21D0A819" w14:textId="684DB732" w:rsidR="00A202A1" w:rsidRPr="00CC3C66" w:rsidRDefault="00081E56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Disagree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  <w:t>Somewhat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  <w:r w:rsidR="00220E8D" w:rsidRPr="002F478D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</w:tr>
      <w:tr w:rsidR="00717062" w:rsidRPr="00CC3C66" w14:paraId="664257A3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5481537D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considers the group important</w:t>
            </w:r>
          </w:p>
        </w:tc>
        <w:tc>
          <w:tcPr>
            <w:tcW w:w="7271" w:type="dxa"/>
            <w:vAlign w:val="center"/>
          </w:tcPr>
          <w:p w14:paraId="006CBAAE" w14:textId="23697511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575DE069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1A28EB6C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identifies with the group</w:t>
            </w:r>
          </w:p>
        </w:tc>
        <w:tc>
          <w:tcPr>
            <w:tcW w:w="7271" w:type="dxa"/>
            <w:vAlign w:val="center"/>
          </w:tcPr>
          <w:p w14:paraId="2EDC600F" w14:textId="2956DFE6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1ECAE6BB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4777087E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feels strong ties with the group</w:t>
            </w:r>
          </w:p>
        </w:tc>
        <w:tc>
          <w:tcPr>
            <w:tcW w:w="7271" w:type="dxa"/>
            <w:vAlign w:val="center"/>
          </w:tcPr>
          <w:p w14:paraId="3C8D9647" w14:textId="785BAD2E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6B154D31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69024B9A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is glad to belong to the group</w:t>
            </w:r>
          </w:p>
        </w:tc>
        <w:tc>
          <w:tcPr>
            <w:tcW w:w="7271" w:type="dxa"/>
            <w:vAlign w:val="center"/>
          </w:tcPr>
          <w:p w14:paraId="181B5194" w14:textId="289658EE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49A5CFF9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2B3F3402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sees myself as belonging to the group</w:t>
            </w:r>
          </w:p>
        </w:tc>
        <w:tc>
          <w:tcPr>
            <w:tcW w:w="7271" w:type="dxa"/>
            <w:vAlign w:val="center"/>
          </w:tcPr>
          <w:p w14:paraId="32BAF716" w14:textId="30F50E72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438D8A23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79285A25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makes excuses for belonging to the group</w:t>
            </w:r>
          </w:p>
        </w:tc>
        <w:tc>
          <w:tcPr>
            <w:tcW w:w="7271" w:type="dxa"/>
            <w:vAlign w:val="center"/>
          </w:tcPr>
          <w:p w14:paraId="1C1743B7" w14:textId="2FAAD447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011F2A4C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27F94592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tries to hide belonging to the group</w:t>
            </w:r>
          </w:p>
        </w:tc>
        <w:tc>
          <w:tcPr>
            <w:tcW w:w="7271" w:type="dxa"/>
            <w:vAlign w:val="center"/>
          </w:tcPr>
          <w:p w14:paraId="20EEB840" w14:textId="221D2C5C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5353E937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23A65E2F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feels held back by the group</w:t>
            </w:r>
          </w:p>
        </w:tc>
        <w:tc>
          <w:tcPr>
            <w:tcW w:w="7271" w:type="dxa"/>
            <w:vAlign w:val="center"/>
          </w:tcPr>
          <w:p w14:paraId="4077E9DF" w14:textId="0BAD7DCB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574BA814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5526B301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is annoyed to say I'm a member of the group</w:t>
            </w:r>
          </w:p>
        </w:tc>
        <w:tc>
          <w:tcPr>
            <w:tcW w:w="7271" w:type="dxa"/>
            <w:vAlign w:val="center"/>
          </w:tcPr>
          <w:p w14:paraId="48AE06E7" w14:textId="670A1FA6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  <w:tr w:rsidR="00717062" w:rsidRPr="00CC3C66" w14:paraId="414ABEAD" w14:textId="77777777" w:rsidTr="00426966">
        <w:trPr>
          <w:trHeight w:val="624"/>
          <w:jc w:val="center"/>
        </w:trPr>
        <w:tc>
          <w:tcPr>
            <w:tcW w:w="3652" w:type="dxa"/>
            <w:vAlign w:val="center"/>
          </w:tcPr>
          <w:p w14:paraId="0C7BF125" w14:textId="77777777" w:rsidR="00717062" w:rsidRPr="00426A78" w:rsidRDefault="00717062" w:rsidP="00EA6D7E">
            <w:pPr>
              <w:pStyle w:val="NoSpacing"/>
              <w:numPr>
                <w:ilvl w:val="0"/>
                <w:numId w:val="23"/>
              </w:numPr>
              <w:tabs>
                <w:tab w:val="right" w:pos="2268"/>
              </w:tabs>
              <w:ind w:left="340" w:hanging="142"/>
              <w:rPr>
                <w:rFonts w:ascii="Arial" w:hAnsi="Arial" w:cs="Arial"/>
                <w:sz w:val="20"/>
                <w:szCs w:val="20"/>
              </w:rPr>
            </w:pPr>
            <w:r w:rsidRPr="00426A78">
              <w:rPr>
                <w:rFonts w:ascii="Arial" w:hAnsi="Arial" w:cs="Arial"/>
                <w:sz w:val="20"/>
                <w:szCs w:val="20"/>
              </w:rPr>
              <w:t>I am a person who criticizes the group</w:t>
            </w:r>
          </w:p>
        </w:tc>
        <w:tc>
          <w:tcPr>
            <w:tcW w:w="7271" w:type="dxa"/>
            <w:vAlign w:val="center"/>
          </w:tcPr>
          <w:p w14:paraId="09DEBECF" w14:textId="14FB664D" w:rsidR="00717062" w:rsidRPr="002F478D" w:rsidRDefault="00717062" w:rsidP="00081E56">
            <w:pPr>
              <w:pStyle w:val="NoSpacing"/>
              <w:tabs>
                <w:tab w:val="center" w:pos="567"/>
                <w:tab w:val="center" w:pos="1588"/>
                <w:tab w:val="center" w:pos="2608"/>
                <w:tab w:val="center" w:pos="3629"/>
                <w:tab w:val="center" w:pos="4649"/>
                <w:tab w:val="center" w:pos="5670"/>
                <w:tab w:val="center" w:pos="6691"/>
              </w:tabs>
              <w:ind w:left="-230"/>
              <w:rPr>
                <w:rFonts w:ascii="Menlo Regular" w:eastAsia="MS Gothic" w:hAnsi="Menlo Regular" w:cs="Menlo Regular"/>
                <w:color w:val="000000"/>
                <w:sz w:val="24"/>
              </w:rPr>
            </w:pPr>
            <w:r w:rsidRPr="00CC3C66">
              <w:rPr>
                <w:rFonts w:ascii="Arial" w:hAnsi="Arial" w:cs="Arial"/>
                <w:sz w:val="20"/>
              </w:rPr>
              <w:tab/>
              <w:t>1</w:t>
            </w:r>
            <w:r w:rsidRPr="00CC3C66">
              <w:rPr>
                <w:rFonts w:ascii="Arial" w:hAnsi="Arial" w:cs="Arial"/>
                <w:sz w:val="20"/>
              </w:rPr>
              <w:tab/>
              <w:t>2</w:t>
            </w:r>
            <w:r w:rsidRPr="00CC3C66">
              <w:rPr>
                <w:rFonts w:ascii="Arial" w:hAnsi="Arial" w:cs="Arial"/>
                <w:sz w:val="20"/>
              </w:rPr>
              <w:tab/>
              <w:t>3</w:t>
            </w:r>
            <w:r w:rsidRPr="00CC3C66">
              <w:rPr>
                <w:rFonts w:ascii="Arial" w:hAnsi="Arial" w:cs="Arial"/>
                <w:sz w:val="20"/>
              </w:rPr>
              <w:tab/>
              <w:t>4</w:t>
            </w:r>
            <w:r w:rsidRPr="00CC3C66">
              <w:rPr>
                <w:rFonts w:ascii="Arial" w:hAnsi="Arial" w:cs="Arial"/>
                <w:sz w:val="20"/>
              </w:rPr>
              <w:tab/>
              <w:t>5</w:t>
            </w:r>
            <w:r w:rsidRPr="00CC3C66">
              <w:rPr>
                <w:rFonts w:ascii="Arial" w:hAnsi="Arial" w:cs="Arial"/>
                <w:sz w:val="20"/>
              </w:rPr>
              <w:tab/>
              <w:t>6</w:t>
            </w:r>
            <w:r w:rsidRPr="00CC3C66">
              <w:rPr>
                <w:rFonts w:ascii="Arial" w:hAnsi="Arial" w:cs="Arial"/>
                <w:sz w:val="20"/>
              </w:rPr>
              <w:tab/>
              <w:t>7</w:t>
            </w:r>
          </w:p>
        </w:tc>
      </w:tr>
    </w:tbl>
    <w:p w14:paraId="6EBDCFFB" w14:textId="77777777" w:rsidR="00927FA6" w:rsidRPr="00CC3C66" w:rsidRDefault="00927FA6" w:rsidP="002C6645">
      <w:pPr>
        <w:pStyle w:val="NoSpacing"/>
        <w:rPr>
          <w:rFonts w:ascii="Arial" w:hAnsi="Arial" w:cs="Arial"/>
        </w:rPr>
      </w:pPr>
    </w:p>
    <w:p w14:paraId="02E0AFB9" w14:textId="77777777" w:rsidR="00927FA6" w:rsidRPr="00CC3C66" w:rsidRDefault="00927FA6">
      <w:pPr>
        <w:rPr>
          <w:rFonts w:ascii="Arial" w:hAnsi="Arial" w:cs="Arial"/>
        </w:rPr>
      </w:pPr>
      <w:r w:rsidRPr="00CC3C66">
        <w:rPr>
          <w:rFonts w:ascii="Arial" w:hAnsi="Arial" w:cs="Arial"/>
        </w:rPr>
        <w:br w:type="page"/>
      </w:r>
    </w:p>
    <w:p w14:paraId="239B51A9" w14:textId="77777777" w:rsidR="00060ED3" w:rsidRDefault="00060ED3" w:rsidP="0026519B">
      <w:pPr>
        <w:pStyle w:val="NoSpacing"/>
        <w:rPr>
          <w:rFonts w:ascii="Arial" w:hAnsi="Arial" w:cs="Arial"/>
          <w:b/>
        </w:rPr>
      </w:pPr>
    </w:p>
    <w:p w14:paraId="00C1F01A" w14:textId="77777777" w:rsidR="0026519B" w:rsidRDefault="00E67EF4" w:rsidP="0026519B">
      <w:pPr>
        <w:pStyle w:val="NoSpacing"/>
        <w:rPr>
          <w:rFonts w:ascii="Arial" w:hAnsi="Arial" w:cs="Arial"/>
          <w:b/>
        </w:rPr>
      </w:pPr>
      <w:r w:rsidRPr="00060ED3">
        <w:rPr>
          <w:rFonts w:ascii="Arial" w:hAnsi="Arial" w:cs="Arial"/>
          <w:b/>
        </w:rPr>
        <w:t>Demographic information</w:t>
      </w:r>
    </w:p>
    <w:p w14:paraId="70A1D6A4" w14:textId="7DE45947" w:rsidR="00060ED3" w:rsidRPr="00060ED3" w:rsidRDefault="00060ED3" w:rsidP="0026519B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(</w:t>
      </w:r>
      <w:r w:rsidR="00287955">
        <w:rPr>
          <w:rFonts w:ascii="Arial" w:hAnsi="Arial" w:cs="Arial"/>
          <w:b/>
        </w:rPr>
        <w:t>This</w:t>
      </w:r>
      <w:r>
        <w:rPr>
          <w:rFonts w:ascii="Arial" w:hAnsi="Arial" w:cs="Arial"/>
          <w:b/>
        </w:rPr>
        <w:t xml:space="preserve"> information but it will allow us to compare the responses of different groups of people)</w:t>
      </w:r>
    </w:p>
    <w:p w14:paraId="2B24C926" w14:textId="77777777" w:rsidR="00E67EF4" w:rsidRPr="00CC3C66" w:rsidRDefault="00E67EF4" w:rsidP="0026519B">
      <w:pPr>
        <w:pStyle w:val="NoSpacing"/>
        <w:rPr>
          <w:rFonts w:ascii="Arial" w:hAnsi="Arial" w:cs="Arial"/>
        </w:rPr>
      </w:pPr>
    </w:p>
    <w:p w14:paraId="0A16087A" w14:textId="025C74E2" w:rsidR="00060ED3" w:rsidRPr="00060ED3" w:rsidRDefault="00060ED3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>
        <w:rPr>
          <w:rFonts w:ascii="Arial" w:hAnsi="Arial" w:cs="Arial"/>
        </w:rPr>
        <w:t xml:space="preserve">Are you: </w:t>
      </w:r>
      <w:r>
        <w:rPr>
          <w:rFonts w:ascii="Arial" w:hAnsi="Arial" w:cs="Arial"/>
        </w:rPr>
        <w:tab/>
      </w:r>
      <w:r w:rsidR="00C26C31"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>
        <w:rPr>
          <w:rFonts w:ascii="Menlo Regular" w:eastAsia="MS Gothic" w:hAnsi="Menlo Regular" w:cs="Menlo Regular"/>
          <w:color w:val="000000"/>
          <w:sz w:val="24"/>
        </w:rPr>
        <w:t xml:space="preserve"> </w:t>
      </w:r>
      <w:r w:rsidRPr="00060ED3">
        <w:rPr>
          <w:rFonts w:ascii="Arial" w:hAnsi="Arial" w:cs="Arial"/>
        </w:rPr>
        <w:t>Female</w:t>
      </w:r>
    </w:p>
    <w:p w14:paraId="5D620721" w14:textId="0D671997" w:rsidR="00060ED3" w:rsidRDefault="00C26C31" w:rsidP="00060ED3">
      <w:pPr>
        <w:pStyle w:val="NoSpacing"/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060ED3">
        <w:rPr>
          <w:rFonts w:ascii="Menlo Regular" w:eastAsia="MS Gothic" w:hAnsi="Menlo Regular" w:cs="Menlo Regular"/>
          <w:color w:val="000000"/>
          <w:sz w:val="24"/>
        </w:rPr>
        <w:t xml:space="preserve"> </w:t>
      </w:r>
      <w:r w:rsidR="00060ED3" w:rsidRPr="00060ED3">
        <w:rPr>
          <w:rFonts w:ascii="Arial" w:hAnsi="Arial" w:cs="Arial"/>
        </w:rPr>
        <w:t>Male</w:t>
      </w:r>
      <w:r w:rsidR="00E67EF4" w:rsidRPr="00CC3C66">
        <w:rPr>
          <w:rFonts w:ascii="Arial" w:hAnsi="Arial" w:cs="Arial"/>
        </w:rPr>
        <w:t xml:space="preserve"> </w:t>
      </w:r>
    </w:p>
    <w:p w14:paraId="18989152" w14:textId="77777777" w:rsidR="00060ED3" w:rsidRDefault="00060ED3" w:rsidP="00E67EF4">
      <w:pPr>
        <w:pStyle w:val="NoSpacing"/>
        <w:rPr>
          <w:rFonts w:ascii="Arial" w:hAnsi="Arial" w:cs="Arial"/>
        </w:rPr>
      </w:pPr>
    </w:p>
    <w:p w14:paraId="5554DDD4" w14:textId="52AEB565" w:rsidR="00060ED3" w:rsidRPr="00CC3C66" w:rsidRDefault="00060ED3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Please state your age </w:t>
      </w:r>
      <w:r>
        <w:rPr>
          <w:rFonts w:ascii="Arial" w:hAnsi="Arial" w:cs="Arial"/>
        </w:rPr>
        <w:t xml:space="preserve">  </w:t>
      </w:r>
      <w:r w:rsidRPr="00CC3C66">
        <w:rPr>
          <w:rFonts w:ascii="Arial" w:hAnsi="Arial" w:cs="Arial"/>
        </w:rPr>
        <w:t>__________________</w:t>
      </w:r>
    </w:p>
    <w:p w14:paraId="2411A930" w14:textId="77777777" w:rsidR="00060ED3" w:rsidRPr="00CC3C66" w:rsidRDefault="00060ED3" w:rsidP="00060ED3">
      <w:pPr>
        <w:pStyle w:val="NoSpacing"/>
        <w:rPr>
          <w:rFonts w:ascii="Arial" w:hAnsi="Arial" w:cs="Arial"/>
        </w:rPr>
      </w:pPr>
    </w:p>
    <w:p w14:paraId="5349C7E7" w14:textId="1371B30B" w:rsidR="00060ED3" w:rsidRDefault="00060ED3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Please state your year of study </w:t>
      </w:r>
      <w:r>
        <w:rPr>
          <w:rFonts w:ascii="Arial" w:hAnsi="Arial" w:cs="Arial"/>
        </w:rPr>
        <w:t xml:space="preserve">  </w:t>
      </w:r>
      <w:r w:rsidRPr="00CC3C66">
        <w:rPr>
          <w:rFonts w:ascii="Arial" w:hAnsi="Arial" w:cs="Arial"/>
        </w:rPr>
        <w:t>__________________</w:t>
      </w:r>
    </w:p>
    <w:p w14:paraId="5086CCB9" w14:textId="77777777" w:rsidR="00060ED3" w:rsidRPr="00CC3C66" w:rsidRDefault="00060ED3" w:rsidP="00060ED3">
      <w:pPr>
        <w:pStyle w:val="NoSpacing"/>
        <w:rPr>
          <w:rFonts w:ascii="Arial" w:hAnsi="Arial" w:cs="Arial"/>
        </w:rPr>
      </w:pPr>
    </w:p>
    <w:p w14:paraId="5494688F" w14:textId="0BEE6E30" w:rsidR="00060ED3" w:rsidRPr="00CC3C66" w:rsidRDefault="00060ED3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>Please state your nationality</w:t>
      </w:r>
      <w:r>
        <w:rPr>
          <w:rFonts w:ascii="Arial" w:hAnsi="Arial" w:cs="Arial"/>
        </w:rPr>
        <w:t xml:space="preserve">  </w:t>
      </w:r>
      <w:r w:rsidRPr="00CC3C66">
        <w:rPr>
          <w:rFonts w:ascii="Arial" w:hAnsi="Arial" w:cs="Arial"/>
        </w:rPr>
        <w:t xml:space="preserve"> __________________</w:t>
      </w:r>
    </w:p>
    <w:p w14:paraId="5C7C12C9" w14:textId="77777777" w:rsidR="00060ED3" w:rsidRPr="00CC3C66" w:rsidRDefault="00060ED3" w:rsidP="00C26C31">
      <w:pPr>
        <w:pStyle w:val="NoSpacing"/>
        <w:ind w:left="720"/>
        <w:rPr>
          <w:rFonts w:ascii="Arial" w:hAnsi="Arial" w:cs="Arial"/>
        </w:rPr>
      </w:pPr>
    </w:p>
    <w:p w14:paraId="63591F5F" w14:textId="5505DBF6" w:rsidR="00060ED3" w:rsidRPr="00060ED3" w:rsidRDefault="00060ED3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Please state your ethnic background </w:t>
      </w:r>
      <w:r>
        <w:rPr>
          <w:rFonts w:ascii="Arial" w:hAnsi="Arial" w:cs="Arial"/>
        </w:rPr>
        <w:t xml:space="preserve">  </w:t>
      </w:r>
      <w:r w:rsidRPr="00CC3C66">
        <w:rPr>
          <w:rFonts w:ascii="Arial" w:hAnsi="Arial" w:cs="Arial"/>
        </w:rPr>
        <w:t>__________________</w:t>
      </w:r>
    </w:p>
    <w:p w14:paraId="6D155F45" w14:textId="77777777" w:rsidR="00060ED3" w:rsidRDefault="00060ED3" w:rsidP="00E67EF4">
      <w:pPr>
        <w:pStyle w:val="NoSpacing"/>
        <w:rPr>
          <w:rFonts w:ascii="Arial" w:hAnsi="Arial" w:cs="Arial"/>
        </w:rPr>
      </w:pPr>
    </w:p>
    <w:p w14:paraId="3D458E04" w14:textId="474D6549" w:rsidR="0026519B" w:rsidRPr="00CC3C66" w:rsidRDefault="001B3B0C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>Please indicate</w:t>
      </w:r>
      <w:r w:rsidR="00060ED3">
        <w:rPr>
          <w:rFonts w:ascii="Arial" w:hAnsi="Arial" w:cs="Arial"/>
        </w:rPr>
        <w:t xml:space="preserve"> </w:t>
      </w:r>
      <w:r w:rsidR="00D3587B">
        <w:rPr>
          <w:rFonts w:ascii="Arial" w:hAnsi="Arial" w:cs="Arial"/>
        </w:rPr>
        <w:t>the specialty</w:t>
      </w:r>
      <w:r w:rsidRPr="00CC3C66">
        <w:rPr>
          <w:rFonts w:ascii="Arial" w:hAnsi="Arial" w:cs="Arial"/>
        </w:rPr>
        <w:t xml:space="preserve"> </w:t>
      </w:r>
      <w:r w:rsidR="00060ED3">
        <w:rPr>
          <w:rFonts w:ascii="Arial" w:hAnsi="Arial" w:cs="Arial"/>
        </w:rPr>
        <w:t xml:space="preserve">career path </w:t>
      </w:r>
      <w:r w:rsidR="00D3587B">
        <w:rPr>
          <w:rFonts w:ascii="Arial" w:hAnsi="Arial" w:cs="Arial"/>
        </w:rPr>
        <w:t>you intend to pursue as a doctor</w:t>
      </w:r>
      <w:r w:rsidR="00C26C31">
        <w:rPr>
          <w:rFonts w:ascii="Arial" w:hAnsi="Arial" w:cs="Arial"/>
        </w:rPr>
        <w:t>:</w:t>
      </w:r>
    </w:p>
    <w:p w14:paraId="2FBA19A2" w14:textId="77777777" w:rsidR="00E67EF4" w:rsidRPr="00C26C31" w:rsidRDefault="00E67EF4" w:rsidP="001B3B0C">
      <w:pPr>
        <w:pStyle w:val="NoSpacing"/>
        <w:rPr>
          <w:rFonts w:ascii="Arial" w:hAnsi="Arial" w:cs="Arial"/>
          <w:sz w:val="10"/>
        </w:rPr>
      </w:pPr>
    </w:p>
    <w:p w14:paraId="11062FA4" w14:textId="554825A1" w:rsidR="001B3B0C" w:rsidRPr="00CC3C66" w:rsidRDefault="00060ED3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enlo Regular" w:eastAsia="MS Gothic" w:hAnsi="Menlo Regular" w:cs="Menlo Regular"/>
          <w:color w:val="000000"/>
          <w:sz w:val="24"/>
        </w:rPr>
        <w:tab/>
      </w:r>
      <w:r w:rsidR="001B3B0C" w:rsidRPr="00CC3C66">
        <w:rPr>
          <w:rFonts w:ascii="Arial" w:hAnsi="Arial" w:cs="Arial"/>
        </w:rPr>
        <w:t>I haven’t decided yet</w:t>
      </w:r>
    </w:p>
    <w:p w14:paraId="11763AB7" w14:textId="476C74C4" w:rsidR="0026519B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enlo Regular" w:eastAsia="MS Gothic" w:hAnsi="Menlo Regular" w:cs="Menlo Regular"/>
          <w:color w:val="000000"/>
          <w:sz w:val="24"/>
        </w:rPr>
        <w:tab/>
      </w:r>
      <w:r w:rsidR="0026519B" w:rsidRPr="00CC3C66">
        <w:rPr>
          <w:rFonts w:ascii="Arial" w:hAnsi="Arial" w:cs="Arial"/>
        </w:rPr>
        <w:t>Medicine</w:t>
      </w:r>
    </w:p>
    <w:p w14:paraId="7FB7304E" w14:textId="71300EF3" w:rsidR="0026519B" w:rsidRPr="00CC3C66" w:rsidRDefault="00C26C31" w:rsidP="00287955">
      <w:pPr>
        <w:pStyle w:val="NoSpacing"/>
        <w:tabs>
          <w:tab w:val="left" w:pos="1843"/>
        </w:tabs>
        <w:ind w:left="144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enlo Regular" w:eastAsia="MS Gothic" w:hAnsi="Menlo Regular" w:cs="Menlo Regular"/>
          <w:color w:val="000000"/>
          <w:sz w:val="24"/>
        </w:rPr>
        <w:tab/>
      </w:r>
      <w:r w:rsidR="0026519B" w:rsidRPr="00CC3C66">
        <w:rPr>
          <w:rFonts w:ascii="Arial" w:hAnsi="Arial" w:cs="Arial"/>
        </w:rPr>
        <w:t>Surgery</w:t>
      </w:r>
    </w:p>
    <w:p w14:paraId="31C51886" w14:textId="3061FA5F" w:rsidR="0026519B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enlo Regular" w:eastAsia="MS Gothic" w:hAnsi="Menlo Regular" w:cs="Menlo Regular"/>
          <w:color w:val="000000"/>
          <w:sz w:val="24"/>
        </w:rPr>
        <w:tab/>
      </w:r>
      <w:r w:rsidR="0026519B" w:rsidRPr="00CC3C66">
        <w:rPr>
          <w:rFonts w:ascii="Arial" w:hAnsi="Arial" w:cs="Arial"/>
        </w:rPr>
        <w:t>Obstetrics and Gynaecology</w:t>
      </w:r>
    </w:p>
    <w:p w14:paraId="714A8DA4" w14:textId="18188AA6" w:rsidR="0026519B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S Mincho" w:eastAsia="MS Mincho" w:hAnsi="MS Mincho" w:cs="MS Mincho"/>
          <w:color w:val="000000"/>
          <w:sz w:val="24"/>
        </w:rPr>
        <w:tab/>
      </w:r>
      <w:r w:rsidR="0026519B" w:rsidRPr="00CC3C66">
        <w:rPr>
          <w:rFonts w:ascii="Arial" w:hAnsi="Arial" w:cs="Arial"/>
        </w:rPr>
        <w:t>Paediatrics</w:t>
      </w:r>
    </w:p>
    <w:p w14:paraId="5428B8EC" w14:textId="39C02B68" w:rsidR="0026519B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S Mincho" w:eastAsia="MS Mincho" w:hAnsi="MS Mincho" w:cs="MS Mincho"/>
          <w:color w:val="000000"/>
          <w:sz w:val="24"/>
        </w:rPr>
        <w:tab/>
      </w:r>
      <w:r w:rsidR="0026519B" w:rsidRPr="00CC3C66">
        <w:rPr>
          <w:rFonts w:ascii="Arial" w:hAnsi="Arial" w:cs="Arial"/>
        </w:rPr>
        <w:t>Psychiatry</w:t>
      </w:r>
    </w:p>
    <w:p w14:paraId="394B28C0" w14:textId="7A246A51" w:rsidR="0026519B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S Mincho" w:eastAsia="MS Mincho" w:hAnsi="MS Mincho" w:cs="MS Mincho"/>
          <w:color w:val="000000"/>
          <w:sz w:val="24"/>
        </w:rPr>
        <w:tab/>
      </w:r>
      <w:r w:rsidR="0026519B" w:rsidRPr="00CC3C66">
        <w:rPr>
          <w:rFonts w:ascii="Arial" w:hAnsi="Arial" w:cs="Arial"/>
        </w:rPr>
        <w:t>General Practice</w:t>
      </w:r>
    </w:p>
    <w:p w14:paraId="3C8493E3" w14:textId="7A3D78EA" w:rsidR="001B3B0C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S Mincho" w:eastAsia="MS Mincho" w:hAnsi="MS Mincho" w:cs="MS Mincho"/>
          <w:color w:val="000000"/>
          <w:sz w:val="24"/>
        </w:rPr>
        <w:tab/>
      </w:r>
      <w:r w:rsidR="001B3B0C" w:rsidRPr="00CC3C66">
        <w:rPr>
          <w:rFonts w:ascii="Arial" w:hAnsi="Arial" w:cs="Arial"/>
        </w:rPr>
        <w:t>Laboratory medicine</w:t>
      </w:r>
    </w:p>
    <w:p w14:paraId="136720A0" w14:textId="5008EA60" w:rsidR="00F54900" w:rsidRPr="00CC3C66" w:rsidRDefault="00C26C31" w:rsidP="00287955">
      <w:pPr>
        <w:pStyle w:val="NoSpacing"/>
        <w:tabs>
          <w:tab w:val="left" w:pos="1843"/>
        </w:tabs>
        <w:ind w:left="720" w:firstLine="720"/>
        <w:rPr>
          <w:rFonts w:ascii="Arial" w:hAnsi="Arial" w:cs="Arial"/>
        </w:rPr>
      </w:pPr>
      <w:r w:rsidRPr="00C26C31">
        <w:rPr>
          <w:rFonts w:ascii="MS Mincho" w:eastAsia="MS Mincho" w:hAnsi="MS Mincho" w:cs="MS Mincho" w:hint="eastAsia"/>
          <w:color w:val="000000"/>
          <w:sz w:val="24"/>
        </w:rPr>
        <w:t>☐</w:t>
      </w:r>
      <w:r w:rsidR="00287955">
        <w:rPr>
          <w:rFonts w:ascii="MS Mincho" w:eastAsia="MS Mincho" w:hAnsi="MS Mincho" w:cs="MS Mincho"/>
          <w:color w:val="000000"/>
          <w:sz w:val="24"/>
        </w:rPr>
        <w:tab/>
      </w:r>
      <w:r w:rsidR="00F54900" w:rsidRPr="00CC3C66">
        <w:rPr>
          <w:rFonts w:ascii="Arial" w:hAnsi="Arial" w:cs="Arial"/>
        </w:rPr>
        <w:t>Other (please state)  __________________</w:t>
      </w:r>
    </w:p>
    <w:p w14:paraId="765B498D" w14:textId="77777777" w:rsidR="00E67EF4" w:rsidRPr="00CC3C66" w:rsidRDefault="00E67EF4" w:rsidP="00E67EF4">
      <w:pPr>
        <w:pStyle w:val="NoSpacing"/>
        <w:rPr>
          <w:rFonts w:ascii="Arial" w:hAnsi="Arial" w:cs="Arial"/>
        </w:rPr>
      </w:pPr>
    </w:p>
    <w:p w14:paraId="30696FCB" w14:textId="77777777" w:rsidR="00D3587B" w:rsidRDefault="00D3587B" w:rsidP="00D3587B">
      <w:pPr>
        <w:pStyle w:val="NoSpacing"/>
        <w:ind w:left="426"/>
        <w:rPr>
          <w:rFonts w:ascii="Arial" w:hAnsi="Arial" w:cs="Arial"/>
        </w:rPr>
      </w:pPr>
    </w:p>
    <w:p w14:paraId="2721A59A" w14:textId="7A0CF2B1" w:rsidR="00E67EF4" w:rsidRPr="00CC3C66" w:rsidRDefault="00E67EF4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Please describe briefly below an example of a time where you felt </w:t>
      </w:r>
      <w:r w:rsidRPr="00060ED3">
        <w:rPr>
          <w:rFonts w:ascii="Arial" w:hAnsi="Arial" w:cs="Arial"/>
          <w:b/>
        </w:rPr>
        <w:t>most like</w:t>
      </w:r>
      <w:r w:rsidRPr="00CC3C66">
        <w:rPr>
          <w:rFonts w:ascii="Arial" w:hAnsi="Arial" w:cs="Arial"/>
        </w:rPr>
        <w:t xml:space="preserve"> a doctor</w:t>
      </w:r>
    </w:p>
    <w:p w14:paraId="50DAD6B1" w14:textId="77777777" w:rsidR="00E67EF4" w:rsidRPr="00CC3C66" w:rsidRDefault="00E67EF4" w:rsidP="00E67EF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9213"/>
      </w:tblGrid>
      <w:tr w:rsidR="00060ED3" w14:paraId="6B302555" w14:textId="77777777" w:rsidTr="00060ED3">
        <w:tc>
          <w:tcPr>
            <w:tcW w:w="9213" w:type="dxa"/>
          </w:tcPr>
          <w:p w14:paraId="3115264A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  <w:p w14:paraId="136ABAD4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  <w:p w14:paraId="008E179C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  <w:p w14:paraId="4F3E32AC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  <w:p w14:paraId="202ABF03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  <w:p w14:paraId="662C5ED0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  <w:p w14:paraId="61649835" w14:textId="77777777" w:rsidR="00060ED3" w:rsidRDefault="00060ED3" w:rsidP="00E67EF4">
            <w:pPr>
              <w:pStyle w:val="NoSpacing"/>
              <w:rPr>
                <w:rFonts w:ascii="Arial" w:hAnsi="Arial" w:cs="Arial"/>
              </w:rPr>
            </w:pPr>
          </w:p>
        </w:tc>
      </w:tr>
    </w:tbl>
    <w:p w14:paraId="672E5978" w14:textId="77777777" w:rsidR="00E67EF4" w:rsidRPr="00CC3C66" w:rsidRDefault="00E67EF4" w:rsidP="00E67EF4">
      <w:pPr>
        <w:pStyle w:val="NoSpacing"/>
        <w:rPr>
          <w:rFonts w:ascii="Arial" w:hAnsi="Arial" w:cs="Arial"/>
        </w:rPr>
      </w:pPr>
    </w:p>
    <w:p w14:paraId="0AB6E4BC" w14:textId="77777777" w:rsidR="00E67EF4" w:rsidRPr="00CC3C66" w:rsidRDefault="00E67EF4" w:rsidP="0026519B">
      <w:pPr>
        <w:pStyle w:val="NoSpacing"/>
        <w:rPr>
          <w:rFonts w:ascii="Arial" w:hAnsi="Arial" w:cs="Arial"/>
        </w:rPr>
      </w:pPr>
    </w:p>
    <w:p w14:paraId="2571C9CE" w14:textId="2376F7AA" w:rsidR="00E67EF4" w:rsidRPr="00CC3C66" w:rsidRDefault="00927FA6" w:rsidP="00C26C31">
      <w:pPr>
        <w:pStyle w:val="NoSpacing"/>
        <w:numPr>
          <w:ilvl w:val="0"/>
          <w:numId w:val="3"/>
        </w:numPr>
        <w:ind w:left="426" w:hanging="426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We may </w:t>
      </w:r>
      <w:r w:rsidR="00E67EF4" w:rsidRPr="00CC3C66">
        <w:rPr>
          <w:rFonts w:ascii="Arial" w:hAnsi="Arial" w:cs="Arial"/>
        </w:rPr>
        <w:t xml:space="preserve">contact you in the future to </w:t>
      </w:r>
      <w:r w:rsidRPr="00CC3C66">
        <w:rPr>
          <w:rFonts w:ascii="Arial" w:hAnsi="Arial" w:cs="Arial"/>
        </w:rPr>
        <w:t>comp</w:t>
      </w:r>
      <w:r w:rsidR="00060ED3">
        <w:rPr>
          <w:rFonts w:ascii="Arial" w:hAnsi="Arial" w:cs="Arial"/>
        </w:rPr>
        <w:t>l</w:t>
      </w:r>
      <w:r w:rsidRPr="00CC3C66">
        <w:rPr>
          <w:rFonts w:ascii="Arial" w:hAnsi="Arial" w:cs="Arial"/>
        </w:rPr>
        <w:t xml:space="preserve">ete a follow-up questionnaire, and </w:t>
      </w:r>
      <w:r w:rsidR="00E67EF4" w:rsidRPr="00CC3C66">
        <w:rPr>
          <w:rFonts w:ascii="Arial" w:hAnsi="Arial" w:cs="Arial"/>
        </w:rPr>
        <w:t xml:space="preserve">would like to be able to match your responses to any future responses. However, we would also like to be sure that your data remains anonymous. </w:t>
      </w:r>
      <w:r w:rsidR="00060ED3">
        <w:rPr>
          <w:rFonts w:ascii="Arial" w:hAnsi="Arial" w:cs="Arial"/>
        </w:rPr>
        <w:t>To enable this</w:t>
      </w:r>
      <w:r w:rsidR="00E67EF4" w:rsidRPr="00CC3C66">
        <w:rPr>
          <w:rFonts w:ascii="Arial" w:hAnsi="Arial" w:cs="Arial"/>
        </w:rPr>
        <w:t xml:space="preserve"> </w:t>
      </w:r>
      <w:r w:rsidR="00C26C31">
        <w:rPr>
          <w:rFonts w:ascii="Arial" w:hAnsi="Arial" w:cs="Arial"/>
        </w:rPr>
        <w:t>we would be grateful if you could</w:t>
      </w:r>
      <w:r w:rsidR="00060ED3">
        <w:rPr>
          <w:rFonts w:ascii="Arial" w:hAnsi="Arial" w:cs="Arial"/>
        </w:rPr>
        <w:t xml:space="preserve"> answer the following questions.</w:t>
      </w:r>
    </w:p>
    <w:p w14:paraId="1957B593" w14:textId="77777777" w:rsidR="00E67EF4" w:rsidRPr="00CC3C66" w:rsidRDefault="00E67EF4" w:rsidP="00927FA6">
      <w:pPr>
        <w:pStyle w:val="NoSpacing"/>
        <w:rPr>
          <w:rFonts w:ascii="Arial" w:hAnsi="Arial" w:cs="Arial"/>
        </w:rPr>
      </w:pPr>
    </w:p>
    <w:p w14:paraId="54DD9983" w14:textId="4888A9F6" w:rsidR="00927FA6" w:rsidRPr="00CC3C66" w:rsidRDefault="00927FA6" w:rsidP="006A1400">
      <w:pPr>
        <w:pStyle w:val="NoSpacing"/>
        <w:numPr>
          <w:ilvl w:val="0"/>
          <w:numId w:val="24"/>
        </w:numPr>
        <w:ind w:left="1276" w:hanging="567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What is </w:t>
      </w:r>
      <w:r w:rsidR="00E67EF4" w:rsidRPr="00CC3C66">
        <w:rPr>
          <w:rFonts w:ascii="Arial" w:hAnsi="Arial" w:cs="Arial"/>
        </w:rPr>
        <w:t xml:space="preserve">the INITIAL of </w:t>
      </w:r>
      <w:r w:rsidRPr="00CC3C66">
        <w:rPr>
          <w:rFonts w:ascii="Arial" w:hAnsi="Arial" w:cs="Arial"/>
        </w:rPr>
        <w:t xml:space="preserve">your </w:t>
      </w:r>
      <w:r w:rsidR="00E67EF4" w:rsidRPr="00CC3C66">
        <w:rPr>
          <w:rFonts w:ascii="Arial" w:hAnsi="Arial" w:cs="Arial"/>
        </w:rPr>
        <w:t xml:space="preserve">first name? </w:t>
      </w:r>
      <w:r w:rsidR="00060ED3">
        <w:rPr>
          <w:rFonts w:ascii="Arial" w:hAnsi="Arial" w:cs="Arial"/>
        </w:rPr>
        <w:t xml:space="preserve">    </w:t>
      </w:r>
      <w:r w:rsidR="00E67EF4" w:rsidRPr="00CC3C66">
        <w:rPr>
          <w:rFonts w:ascii="Arial" w:hAnsi="Arial" w:cs="Arial"/>
        </w:rPr>
        <w:t>__________</w:t>
      </w:r>
    </w:p>
    <w:p w14:paraId="54571543" w14:textId="77777777" w:rsidR="00927FA6" w:rsidRPr="00CC3C66" w:rsidRDefault="00927FA6" w:rsidP="006A1400">
      <w:pPr>
        <w:pStyle w:val="NoSpacing"/>
        <w:rPr>
          <w:rFonts w:ascii="Arial" w:hAnsi="Arial" w:cs="Arial"/>
        </w:rPr>
      </w:pPr>
    </w:p>
    <w:p w14:paraId="2BD78541" w14:textId="3C41EF5D" w:rsidR="00E67EF4" w:rsidRPr="00CC3C66" w:rsidRDefault="00927FA6" w:rsidP="006A1400">
      <w:pPr>
        <w:pStyle w:val="NoSpacing"/>
        <w:numPr>
          <w:ilvl w:val="0"/>
          <w:numId w:val="24"/>
        </w:numPr>
        <w:ind w:left="1276" w:hanging="567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What is the </w:t>
      </w:r>
      <w:r w:rsidR="00E67EF4" w:rsidRPr="00CC3C66">
        <w:rPr>
          <w:rFonts w:ascii="Arial" w:hAnsi="Arial" w:cs="Arial"/>
        </w:rPr>
        <w:t>DAY</w:t>
      </w:r>
      <w:r w:rsidRPr="00CC3C66">
        <w:rPr>
          <w:rFonts w:ascii="Arial" w:hAnsi="Arial" w:cs="Arial"/>
        </w:rPr>
        <w:t xml:space="preserve"> of your birthday?</w:t>
      </w:r>
      <w:r w:rsidR="00E67EF4" w:rsidRPr="00CC3C66">
        <w:rPr>
          <w:rFonts w:ascii="Arial" w:hAnsi="Arial" w:cs="Arial"/>
        </w:rPr>
        <w:t xml:space="preserve"> (e.g., 22nd) </w:t>
      </w:r>
      <w:r w:rsidR="00060ED3">
        <w:rPr>
          <w:rFonts w:ascii="Arial" w:hAnsi="Arial" w:cs="Arial"/>
        </w:rPr>
        <w:t xml:space="preserve">   </w:t>
      </w:r>
      <w:r w:rsidR="00E67EF4" w:rsidRPr="00CC3C66">
        <w:rPr>
          <w:rFonts w:ascii="Arial" w:hAnsi="Arial" w:cs="Arial"/>
        </w:rPr>
        <w:t>__________</w:t>
      </w:r>
    </w:p>
    <w:p w14:paraId="061FE742" w14:textId="77777777" w:rsidR="00927FA6" w:rsidRPr="00CC3C66" w:rsidRDefault="00927FA6" w:rsidP="006A1400">
      <w:pPr>
        <w:pStyle w:val="NoSpacing"/>
        <w:ind w:left="1276"/>
        <w:rPr>
          <w:rFonts w:ascii="Arial" w:hAnsi="Arial" w:cs="Arial"/>
        </w:rPr>
      </w:pPr>
    </w:p>
    <w:p w14:paraId="10F77DE3" w14:textId="3DED20C7" w:rsidR="00927FA6" w:rsidRPr="00CC3C66" w:rsidRDefault="00927FA6" w:rsidP="006A1400">
      <w:pPr>
        <w:pStyle w:val="NoSpacing"/>
        <w:numPr>
          <w:ilvl w:val="0"/>
          <w:numId w:val="24"/>
        </w:numPr>
        <w:ind w:left="1276" w:hanging="567"/>
        <w:rPr>
          <w:rFonts w:ascii="Arial" w:hAnsi="Arial" w:cs="Arial"/>
        </w:rPr>
      </w:pPr>
      <w:r w:rsidRPr="00CC3C66">
        <w:rPr>
          <w:rFonts w:ascii="Arial" w:hAnsi="Arial" w:cs="Arial"/>
        </w:rPr>
        <w:t xml:space="preserve">What are the FIRST TWO </w:t>
      </w:r>
      <w:r w:rsidR="00060ED3">
        <w:rPr>
          <w:rFonts w:ascii="Arial" w:hAnsi="Arial" w:cs="Arial"/>
        </w:rPr>
        <w:t>LETTERS</w:t>
      </w:r>
      <w:r w:rsidRPr="00CC3C66">
        <w:rPr>
          <w:rFonts w:ascii="Arial" w:hAnsi="Arial" w:cs="Arial"/>
        </w:rPr>
        <w:t xml:space="preserve"> of the town </w:t>
      </w:r>
      <w:r w:rsidR="00E67EF4" w:rsidRPr="00CC3C66">
        <w:rPr>
          <w:rFonts w:ascii="Arial" w:hAnsi="Arial" w:cs="Arial"/>
        </w:rPr>
        <w:t>/</w:t>
      </w:r>
      <w:r w:rsidRPr="00CC3C66">
        <w:rPr>
          <w:rFonts w:ascii="Arial" w:hAnsi="Arial" w:cs="Arial"/>
        </w:rPr>
        <w:t xml:space="preserve"> city where you were born?</w:t>
      </w:r>
      <w:r w:rsidR="00DF60DC" w:rsidRPr="00CC3C66">
        <w:rPr>
          <w:rFonts w:ascii="Arial" w:hAnsi="Arial" w:cs="Arial"/>
        </w:rPr>
        <w:t xml:space="preserve"> </w:t>
      </w:r>
      <w:r w:rsidR="00060ED3">
        <w:rPr>
          <w:rFonts w:ascii="Arial" w:hAnsi="Arial" w:cs="Arial"/>
        </w:rPr>
        <w:t xml:space="preserve">  </w:t>
      </w:r>
      <w:r w:rsidR="00E67EF4" w:rsidRPr="00CC3C66">
        <w:rPr>
          <w:rFonts w:ascii="Arial" w:hAnsi="Arial" w:cs="Arial"/>
        </w:rPr>
        <w:t>__________</w:t>
      </w:r>
    </w:p>
    <w:p w14:paraId="01A515B5" w14:textId="77777777" w:rsidR="00E67EF4" w:rsidRPr="00CC3C66" w:rsidRDefault="00E67EF4" w:rsidP="00927FA6">
      <w:pPr>
        <w:pStyle w:val="NoSpacing"/>
        <w:rPr>
          <w:rFonts w:ascii="Arial" w:hAnsi="Arial" w:cs="Arial"/>
        </w:rPr>
      </w:pPr>
    </w:p>
    <w:p w14:paraId="353E629F" w14:textId="77777777" w:rsidR="00F54900" w:rsidRPr="00CC3C66" w:rsidRDefault="00F54900" w:rsidP="00927FA6">
      <w:pPr>
        <w:pStyle w:val="NoSpacing"/>
        <w:rPr>
          <w:rFonts w:ascii="Arial" w:hAnsi="Arial" w:cs="Arial"/>
        </w:rPr>
      </w:pPr>
    </w:p>
    <w:p w14:paraId="355A4B80" w14:textId="77777777" w:rsidR="00E67EF4" w:rsidRPr="00C26C31" w:rsidRDefault="00E67EF4" w:rsidP="00927FA6">
      <w:pPr>
        <w:pStyle w:val="NoSpacing"/>
        <w:rPr>
          <w:rFonts w:ascii="Arial" w:hAnsi="Arial" w:cs="Arial"/>
          <w:b/>
          <w:i/>
          <w:sz w:val="24"/>
        </w:rPr>
      </w:pPr>
      <w:r w:rsidRPr="00C26C31">
        <w:rPr>
          <w:rFonts w:ascii="Arial" w:hAnsi="Arial" w:cs="Arial"/>
          <w:b/>
          <w:i/>
          <w:sz w:val="24"/>
        </w:rPr>
        <w:t>Thank you for taking part.</w:t>
      </w:r>
    </w:p>
    <w:p w14:paraId="6D89F877" w14:textId="77777777" w:rsidR="00060ED3" w:rsidRPr="00C26C31" w:rsidRDefault="00060ED3" w:rsidP="00927FA6">
      <w:pPr>
        <w:pStyle w:val="NoSpacing"/>
        <w:rPr>
          <w:rFonts w:ascii="Arial" w:hAnsi="Arial" w:cs="Arial"/>
          <w:i/>
          <w:sz w:val="20"/>
        </w:rPr>
      </w:pPr>
    </w:p>
    <w:p w14:paraId="640F3564" w14:textId="5A961021" w:rsidR="00927FA6" w:rsidRPr="00932E1E" w:rsidRDefault="00060ED3" w:rsidP="00927FA6">
      <w:pPr>
        <w:pStyle w:val="NoSpacing"/>
        <w:rPr>
          <w:rFonts w:ascii="Arial" w:hAnsi="Arial" w:cs="Arial"/>
          <w:i/>
          <w:sz w:val="23"/>
          <w:szCs w:val="23"/>
        </w:rPr>
      </w:pPr>
      <w:r w:rsidRPr="00932E1E">
        <w:rPr>
          <w:rFonts w:ascii="Arial" w:hAnsi="Arial" w:cs="Arial"/>
          <w:i/>
          <w:sz w:val="23"/>
          <w:szCs w:val="23"/>
        </w:rPr>
        <w:t>Please make sure the consent for</w:t>
      </w:r>
      <w:r w:rsidR="00081E56" w:rsidRPr="00932E1E">
        <w:rPr>
          <w:rFonts w:ascii="Arial" w:hAnsi="Arial" w:cs="Arial"/>
          <w:i/>
          <w:sz w:val="23"/>
          <w:szCs w:val="23"/>
        </w:rPr>
        <w:t>m</w:t>
      </w:r>
      <w:r w:rsidRPr="00932E1E">
        <w:rPr>
          <w:rFonts w:ascii="Arial" w:hAnsi="Arial" w:cs="Arial"/>
          <w:i/>
          <w:sz w:val="23"/>
          <w:szCs w:val="23"/>
        </w:rPr>
        <w:t xml:space="preserve"> is detached from the questionnaire before returning </w:t>
      </w:r>
      <w:r w:rsidR="00A227D5" w:rsidRPr="00932E1E">
        <w:rPr>
          <w:rFonts w:ascii="Arial" w:hAnsi="Arial" w:cs="Arial"/>
          <w:i/>
          <w:sz w:val="23"/>
          <w:szCs w:val="23"/>
        </w:rPr>
        <w:t>both it and this questionnaire</w:t>
      </w:r>
      <w:r w:rsidRPr="00932E1E">
        <w:rPr>
          <w:rFonts w:ascii="Arial" w:hAnsi="Arial" w:cs="Arial"/>
          <w:i/>
          <w:sz w:val="23"/>
          <w:szCs w:val="23"/>
        </w:rPr>
        <w:t>.</w:t>
      </w:r>
    </w:p>
    <w:p w14:paraId="4B7802AB" w14:textId="77777777" w:rsidR="00F52402" w:rsidRPr="00932E1E" w:rsidRDefault="00F52402" w:rsidP="00927FA6">
      <w:pPr>
        <w:pStyle w:val="NoSpacing"/>
        <w:rPr>
          <w:rFonts w:ascii="Arial" w:hAnsi="Arial" w:cs="Arial"/>
          <w:i/>
          <w:sz w:val="23"/>
          <w:szCs w:val="23"/>
        </w:rPr>
      </w:pPr>
    </w:p>
    <w:p w14:paraId="571AFD00" w14:textId="56F835E1" w:rsidR="00F52402" w:rsidRPr="00932E1E" w:rsidRDefault="00F52402" w:rsidP="00927FA6">
      <w:pPr>
        <w:pStyle w:val="NoSpacing"/>
        <w:rPr>
          <w:rFonts w:ascii="Arial" w:hAnsi="Arial" w:cs="Arial"/>
          <w:i/>
          <w:sz w:val="23"/>
          <w:szCs w:val="23"/>
        </w:rPr>
      </w:pPr>
      <w:r w:rsidRPr="00932E1E">
        <w:rPr>
          <w:rFonts w:ascii="Arial" w:hAnsi="Arial" w:cs="Arial"/>
          <w:i/>
          <w:sz w:val="23"/>
          <w:szCs w:val="23"/>
        </w:rPr>
        <w:t>If you have any questions about th</w:t>
      </w:r>
      <w:r w:rsidR="00932E1E" w:rsidRPr="00932E1E">
        <w:rPr>
          <w:rFonts w:ascii="Arial" w:hAnsi="Arial" w:cs="Arial"/>
          <w:i/>
          <w:sz w:val="23"/>
          <w:szCs w:val="23"/>
        </w:rPr>
        <w:t>e</w:t>
      </w:r>
      <w:r w:rsidRPr="00932E1E">
        <w:rPr>
          <w:rFonts w:ascii="Arial" w:hAnsi="Arial" w:cs="Arial"/>
          <w:i/>
          <w:sz w:val="23"/>
          <w:szCs w:val="23"/>
        </w:rPr>
        <w:t xml:space="preserve"> study please </w:t>
      </w:r>
      <w:r w:rsidR="00932E1E" w:rsidRPr="00932E1E">
        <w:rPr>
          <w:rFonts w:ascii="Arial" w:hAnsi="Arial" w:cs="Arial"/>
          <w:i/>
          <w:sz w:val="23"/>
          <w:szCs w:val="23"/>
        </w:rPr>
        <w:t>email</w:t>
      </w:r>
      <w:r w:rsidR="002B1282">
        <w:rPr>
          <w:rFonts w:ascii="Arial" w:hAnsi="Arial" w:cs="Arial"/>
          <w:i/>
          <w:sz w:val="23"/>
          <w:szCs w:val="23"/>
        </w:rPr>
        <w:t xml:space="preserve"> [</w:t>
      </w:r>
      <w:r w:rsidR="0077506D" w:rsidRPr="0077506D">
        <w:rPr>
          <w:rFonts w:ascii="Arial" w:hAnsi="Arial" w:cs="Arial"/>
          <w:i/>
          <w:sz w:val="23"/>
          <w:szCs w:val="23"/>
        </w:rPr>
        <w:t>lead researcher email</w:t>
      </w:r>
      <w:r w:rsidR="0077506D">
        <w:rPr>
          <w:rFonts w:ascii="Arial" w:hAnsi="Arial" w:cs="Arial"/>
          <w:i/>
          <w:sz w:val="23"/>
          <w:szCs w:val="23"/>
        </w:rPr>
        <w:t>]</w:t>
      </w:r>
    </w:p>
    <w:sectPr w:rsidR="00F52402" w:rsidRPr="00932E1E" w:rsidSect="002B1282">
      <w:footerReference w:type="even" r:id="rId8"/>
      <w:footerReference w:type="default" r:id="rId9"/>
      <w:pgSz w:w="11906" w:h="16838" w:code="9"/>
      <w:pgMar w:top="426" w:right="851" w:bottom="1053" w:left="851" w:header="567" w:footer="435" w:gutter="0"/>
      <w:pgNumType w:start="1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F7DF0" w14:textId="77777777" w:rsidR="009F7350" w:rsidRDefault="009F7350" w:rsidP="00BF3DD0">
      <w:pPr>
        <w:spacing w:after="0" w:line="240" w:lineRule="auto"/>
      </w:pPr>
      <w:r>
        <w:separator/>
      </w:r>
    </w:p>
  </w:endnote>
  <w:endnote w:type="continuationSeparator" w:id="0">
    <w:p w14:paraId="1A014F94" w14:textId="77777777" w:rsidR="009F7350" w:rsidRDefault="009F7350" w:rsidP="00BF3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nlo Regular">
    <w:altName w:val="Menlo"/>
    <w:charset w:val="00"/>
    <w:family w:val="swiss"/>
    <w:pitch w:val="fixed"/>
    <w:sig w:usb0="E60022FF" w:usb1="D200F9FB" w:usb2="02000028" w:usb3="00000000" w:csb0="000001D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965F4C" w14:textId="06F437E9" w:rsidR="001F67AD" w:rsidRDefault="001F67AD" w:rsidP="00937924">
    <w:pPr>
      <w:pStyle w:val="Footer"/>
      <w:ind w:right="360"/>
      <w:jc w:val="cen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01C9CC" w14:textId="77777777" w:rsidR="001F67AD" w:rsidRDefault="001F67AD" w:rsidP="00937924">
    <w:pPr>
      <w:pStyle w:val="Footer"/>
      <w:ind w:right="360"/>
      <w:jc w:val="center"/>
    </w:pPr>
    <w:r>
      <w:rPr>
        <w:rStyle w:val="PageNumber"/>
        <w:sz w:val="20"/>
      </w:rPr>
      <w:t xml:space="preserve">Page </w:t>
    </w:r>
    <w:r w:rsidRPr="00CC3C66">
      <w:rPr>
        <w:rStyle w:val="PageNumber"/>
        <w:sz w:val="20"/>
      </w:rPr>
      <w:fldChar w:fldCharType="begin"/>
    </w:r>
    <w:r w:rsidRPr="00CC3C66">
      <w:rPr>
        <w:rStyle w:val="PageNumber"/>
        <w:sz w:val="20"/>
      </w:rPr>
      <w:instrText xml:space="preserve">PAGE  </w:instrText>
    </w:r>
    <w:r w:rsidRPr="00CC3C66">
      <w:rPr>
        <w:rStyle w:val="PageNumber"/>
        <w:sz w:val="20"/>
      </w:rPr>
      <w:fldChar w:fldCharType="separate"/>
    </w:r>
    <w:r w:rsidR="0009156E">
      <w:rPr>
        <w:rStyle w:val="PageNumber"/>
        <w:noProof/>
        <w:sz w:val="20"/>
      </w:rPr>
      <w:t>8</w:t>
    </w:r>
    <w:r w:rsidRPr="00CC3C66">
      <w:rPr>
        <w:rStyle w:val="PageNumber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94014B" w14:textId="28B76067" w:rsidR="001F67AD" w:rsidRPr="00CC3C66" w:rsidRDefault="001F67AD" w:rsidP="00CC3C66">
    <w:pPr>
      <w:pStyle w:val="Footer"/>
      <w:tabs>
        <w:tab w:val="clear" w:pos="4320"/>
        <w:tab w:val="clear" w:pos="8640"/>
        <w:tab w:val="center" w:pos="5103"/>
        <w:tab w:val="right" w:pos="10206"/>
      </w:tabs>
      <w:rPr>
        <w:sz w:val="20"/>
      </w:rPr>
    </w:pPr>
    <w:r w:rsidRPr="00CC3C66">
      <w:rPr>
        <w:sz w:val="20"/>
      </w:rPr>
      <w:tab/>
      <w:t xml:space="preserve">Page </w:t>
    </w:r>
    <w:r w:rsidRPr="00CC3C66">
      <w:rPr>
        <w:rStyle w:val="PageNumber"/>
        <w:sz w:val="20"/>
      </w:rPr>
      <w:fldChar w:fldCharType="begin"/>
    </w:r>
    <w:r w:rsidRPr="00CC3C66">
      <w:rPr>
        <w:rStyle w:val="PageNumber"/>
        <w:sz w:val="20"/>
      </w:rPr>
      <w:instrText xml:space="preserve">PAGE  </w:instrText>
    </w:r>
    <w:r w:rsidRPr="00CC3C66">
      <w:rPr>
        <w:rStyle w:val="PageNumber"/>
        <w:sz w:val="20"/>
      </w:rPr>
      <w:fldChar w:fldCharType="separate"/>
    </w:r>
    <w:r w:rsidR="0009156E">
      <w:rPr>
        <w:rStyle w:val="PageNumber"/>
        <w:noProof/>
        <w:sz w:val="20"/>
      </w:rPr>
      <w:t>7</w:t>
    </w:r>
    <w:r w:rsidRPr="00CC3C66">
      <w:rPr>
        <w:rStyle w:val="PageNumber"/>
        <w:sz w:val="20"/>
      </w:rPr>
      <w:fldChar w:fldCharType="end"/>
    </w:r>
    <w:r w:rsidRPr="00CC3C66">
      <w:rPr>
        <w:rStyle w:val="PageNumber"/>
        <w:sz w:val="20"/>
      </w:rPr>
      <w:tab/>
      <w:t>Please complete both sides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D4CA3" w14:textId="77777777" w:rsidR="009F7350" w:rsidRDefault="009F7350" w:rsidP="00BF3DD0">
      <w:pPr>
        <w:spacing w:after="0" w:line="240" w:lineRule="auto"/>
      </w:pPr>
      <w:r>
        <w:separator/>
      </w:r>
    </w:p>
  </w:footnote>
  <w:footnote w:type="continuationSeparator" w:id="0">
    <w:p w14:paraId="294CC0F2" w14:textId="77777777" w:rsidR="009F7350" w:rsidRDefault="009F7350" w:rsidP="00BF3D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509C1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FC429C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B924AD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0318F2"/>
    <w:multiLevelType w:val="singleLevel"/>
    <w:tmpl w:val="7EFC2D4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DDD122B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F22CDD"/>
    <w:multiLevelType w:val="hybridMultilevel"/>
    <w:tmpl w:val="C004030E"/>
    <w:lvl w:ilvl="0" w:tplc="FA2AB1EE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B71F9"/>
    <w:multiLevelType w:val="hybridMultilevel"/>
    <w:tmpl w:val="8084AE8A"/>
    <w:lvl w:ilvl="0" w:tplc="7B0034DE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D508A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303339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A94444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7041D3"/>
    <w:multiLevelType w:val="hybridMultilevel"/>
    <w:tmpl w:val="0E460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9071CC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872F1"/>
    <w:multiLevelType w:val="hybridMultilevel"/>
    <w:tmpl w:val="828A89DC"/>
    <w:lvl w:ilvl="0" w:tplc="FA2AB1EE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240EBE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A93C6D"/>
    <w:multiLevelType w:val="hybridMultilevel"/>
    <w:tmpl w:val="E60027D0"/>
    <w:lvl w:ilvl="0" w:tplc="FA2AB1EE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DF367D"/>
    <w:multiLevelType w:val="hybridMultilevel"/>
    <w:tmpl w:val="A7A4DC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FE3BDF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510DF0"/>
    <w:multiLevelType w:val="hybridMultilevel"/>
    <w:tmpl w:val="6810A944"/>
    <w:lvl w:ilvl="0" w:tplc="1AFA6EFE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F3326F"/>
    <w:multiLevelType w:val="hybridMultilevel"/>
    <w:tmpl w:val="A8544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F82235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211DD4"/>
    <w:multiLevelType w:val="hybridMultilevel"/>
    <w:tmpl w:val="8F400C62"/>
    <w:lvl w:ilvl="0" w:tplc="2FCC29D0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765A95"/>
    <w:multiLevelType w:val="hybridMultilevel"/>
    <w:tmpl w:val="A954A8AC"/>
    <w:lvl w:ilvl="0" w:tplc="9266D706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D23FA0"/>
    <w:multiLevelType w:val="hybridMultilevel"/>
    <w:tmpl w:val="52063BAA"/>
    <w:lvl w:ilvl="0" w:tplc="40C653FC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AC94B1F"/>
    <w:multiLevelType w:val="hybridMultilevel"/>
    <w:tmpl w:val="004A85FC"/>
    <w:lvl w:ilvl="0" w:tplc="F4EEFC3A">
      <w:start w:val="1"/>
      <w:numFmt w:val="lowerLetter"/>
      <w:lvlText w:val="%1)"/>
      <w:lvlJc w:val="right"/>
      <w:pPr>
        <w:ind w:left="720" w:hanging="360"/>
      </w:pPr>
      <w:rPr>
        <w:rFonts w:hint="default"/>
        <w:vertAlign w:val="sub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5"/>
  </w:num>
  <w:num w:numId="3">
    <w:abstractNumId w:val="18"/>
  </w:num>
  <w:num w:numId="4">
    <w:abstractNumId w:val="12"/>
  </w:num>
  <w:num w:numId="5">
    <w:abstractNumId w:val="6"/>
  </w:num>
  <w:num w:numId="6">
    <w:abstractNumId w:val="20"/>
  </w:num>
  <w:num w:numId="7">
    <w:abstractNumId w:val="21"/>
  </w:num>
  <w:num w:numId="8">
    <w:abstractNumId w:val="17"/>
  </w:num>
  <w:num w:numId="9">
    <w:abstractNumId w:val="14"/>
  </w:num>
  <w:num w:numId="10">
    <w:abstractNumId w:val="5"/>
  </w:num>
  <w:num w:numId="11">
    <w:abstractNumId w:val="11"/>
  </w:num>
  <w:num w:numId="12">
    <w:abstractNumId w:val="16"/>
  </w:num>
  <w:num w:numId="13">
    <w:abstractNumId w:val="1"/>
  </w:num>
  <w:num w:numId="14">
    <w:abstractNumId w:val="13"/>
  </w:num>
  <w:num w:numId="15">
    <w:abstractNumId w:val="10"/>
  </w:num>
  <w:num w:numId="16">
    <w:abstractNumId w:val="19"/>
  </w:num>
  <w:num w:numId="17">
    <w:abstractNumId w:val="8"/>
  </w:num>
  <w:num w:numId="18">
    <w:abstractNumId w:val="23"/>
  </w:num>
  <w:num w:numId="19">
    <w:abstractNumId w:val="4"/>
  </w:num>
  <w:num w:numId="20">
    <w:abstractNumId w:val="9"/>
  </w:num>
  <w:num w:numId="21">
    <w:abstractNumId w:val="0"/>
  </w:num>
  <w:num w:numId="22">
    <w:abstractNumId w:val="2"/>
  </w:num>
  <w:num w:numId="23">
    <w:abstractNumId w:val="7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74C"/>
    <w:rsid w:val="00037796"/>
    <w:rsid w:val="00057042"/>
    <w:rsid w:val="000601A9"/>
    <w:rsid w:val="00060ED3"/>
    <w:rsid w:val="00064A54"/>
    <w:rsid w:val="00081E56"/>
    <w:rsid w:val="0009156E"/>
    <w:rsid w:val="00094277"/>
    <w:rsid w:val="000D3EE8"/>
    <w:rsid w:val="00104F99"/>
    <w:rsid w:val="00121D53"/>
    <w:rsid w:val="0015561C"/>
    <w:rsid w:val="00171DDB"/>
    <w:rsid w:val="00197296"/>
    <w:rsid w:val="001B3B0C"/>
    <w:rsid w:val="001D3BE7"/>
    <w:rsid w:val="001F67AD"/>
    <w:rsid w:val="00220E8D"/>
    <w:rsid w:val="0022742E"/>
    <w:rsid w:val="00241AED"/>
    <w:rsid w:val="00243FC0"/>
    <w:rsid w:val="00265183"/>
    <w:rsid w:val="0026519B"/>
    <w:rsid w:val="00287955"/>
    <w:rsid w:val="002B1282"/>
    <w:rsid w:val="002C6645"/>
    <w:rsid w:val="002F478D"/>
    <w:rsid w:val="003558D8"/>
    <w:rsid w:val="003A3E7E"/>
    <w:rsid w:val="003C67FC"/>
    <w:rsid w:val="004075B6"/>
    <w:rsid w:val="00426966"/>
    <w:rsid w:val="00426A78"/>
    <w:rsid w:val="00444DEA"/>
    <w:rsid w:val="00477C6B"/>
    <w:rsid w:val="005A474C"/>
    <w:rsid w:val="005D2E8C"/>
    <w:rsid w:val="005E6A61"/>
    <w:rsid w:val="005F529F"/>
    <w:rsid w:val="00603824"/>
    <w:rsid w:val="0061255F"/>
    <w:rsid w:val="0066175F"/>
    <w:rsid w:val="006A1400"/>
    <w:rsid w:val="006A511F"/>
    <w:rsid w:val="006A59E4"/>
    <w:rsid w:val="006B1CAF"/>
    <w:rsid w:val="006F34BB"/>
    <w:rsid w:val="00717062"/>
    <w:rsid w:val="007315CC"/>
    <w:rsid w:val="0077506D"/>
    <w:rsid w:val="007E160A"/>
    <w:rsid w:val="007F0B5B"/>
    <w:rsid w:val="00816D1C"/>
    <w:rsid w:val="00834959"/>
    <w:rsid w:val="00867C38"/>
    <w:rsid w:val="00893098"/>
    <w:rsid w:val="008D7EB1"/>
    <w:rsid w:val="008E028D"/>
    <w:rsid w:val="008F0779"/>
    <w:rsid w:val="008F6C0E"/>
    <w:rsid w:val="00927FA6"/>
    <w:rsid w:val="00932E1E"/>
    <w:rsid w:val="00937924"/>
    <w:rsid w:val="009F7350"/>
    <w:rsid w:val="00A202A1"/>
    <w:rsid w:val="00A21054"/>
    <w:rsid w:val="00A227D5"/>
    <w:rsid w:val="00A81D22"/>
    <w:rsid w:val="00AA7DDD"/>
    <w:rsid w:val="00B01D6E"/>
    <w:rsid w:val="00B37AD1"/>
    <w:rsid w:val="00BE208C"/>
    <w:rsid w:val="00BF3DD0"/>
    <w:rsid w:val="00C26C31"/>
    <w:rsid w:val="00C37CAA"/>
    <w:rsid w:val="00C60842"/>
    <w:rsid w:val="00C63E21"/>
    <w:rsid w:val="00CA498C"/>
    <w:rsid w:val="00CC3C66"/>
    <w:rsid w:val="00D3587B"/>
    <w:rsid w:val="00D36102"/>
    <w:rsid w:val="00D77E12"/>
    <w:rsid w:val="00D90DE0"/>
    <w:rsid w:val="00DF60DC"/>
    <w:rsid w:val="00E10357"/>
    <w:rsid w:val="00E67EF4"/>
    <w:rsid w:val="00E807E9"/>
    <w:rsid w:val="00EA6D7E"/>
    <w:rsid w:val="00EC59C9"/>
    <w:rsid w:val="00F41E93"/>
    <w:rsid w:val="00F52402"/>
    <w:rsid w:val="00F54900"/>
    <w:rsid w:val="00F8045C"/>
    <w:rsid w:val="00FA0CAF"/>
    <w:rsid w:val="00FC5115"/>
    <w:rsid w:val="00FD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847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6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474C"/>
    <w:pPr>
      <w:spacing w:after="0" w:line="240" w:lineRule="auto"/>
    </w:pPr>
  </w:style>
  <w:style w:type="table" w:styleId="TableGrid">
    <w:name w:val="Table Grid"/>
    <w:basedOn w:val="TableNormal"/>
    <w:uiPriority w:val="59"/>
    <w:rsid w:val="006617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7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D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DD0"/>
  </w:style>
  <w:style w:type="paragraph" w:styleId="Footer">
    <w:name w:val="footer"/>
    <w:basedOn w:val="Normal"/>
    <w:link w:val="FooterChar"/>
    <w:uiPriority w:val="99"/>
    <w:unhideWhenUsed/>
    <w:rsid w:val="00BF3D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DD0"/>
  </w:style>
  <w:style w:type="character" w:styleId="PageNumber">
    <w:name w:val="page number"/>
    <w:basedOn w:val="DefaultParagraphFont"/>
    <w:uiPriority w:val="99"/>
    <w:semiHidden/>
    <w:unhideWhenUsed/>
    <w:rsid w:val="00BF3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508</Words>
  <Characters>8602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0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</dc:creator>
  <cp:lastModifiedBy>Bryan Burford</cp:lastModifiedBy>
  <cp:revision>5</cp:revision>
  <cp:lastPrinted>2017-09-04T20:51:00Z</cp:lastPrinted>
  <dcterms:created xsi:type="dcterms:W3CDTF">2017-09-04T20:50:00Z</dcterms:created>
  <dcterms:modified xsi:type="dcterms:W3CDTF">2017-09-04T20:57:00Z</dcterms:modified>
</cp:coreProperties>
</file>